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034" w:rsidRPr="00DE5EEB" w:rsidRDefault="00636034" w:rsidP="00177110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both"/>
        <w:rPr>
          <w:b/>
          <w:bCs/>
          <w:lang w:val="en-US"/>
        </w:rPr>
      </w:pPr>
      <w:bookmarkStart w:id="0" w:name="_GoBack"/>
      <w:r w:rsidRPr="00DE5EEB">
        <w:rPr>
          <w:b/>
          <w:bCs/>
          <w:lang w:val="en-US"/>
        </w:rPr>
        <w:t>Supplementary materials</w:t>
      </w:r>
    </w:p>
    <w:p w:rsidR="006F2F91" w:rsidRPr="00DE5EEB" w:rsidRDefault="006F2F91" w:rsidP="000E3616">
      <w:pPr>
        <w:spacing w:line="480" w:lineRule="auto"/>
        <w:jc w:val="center"/>
        <w:rPr>
          <w:rFonts w:cs="Times New Roman"/>
          <w:bCs/>
          <w:noProof/>
          <w:lang w:val="en-US" w:eastAsia="ru-RU" w:bidi="ar-SA"/>
        </w:rPr>
      </w:pPr>
    </w:p>
    <w:p w:rsidR="00492BFF" w:rsidRPr="00DE5EEB" w:rsidRDefault="00C65AB0" w:rsidP="000E3616">
      <w:pPr>
        <w:spacing w:line="480" w:lineRule="auto"/>
        <w:jc w:val="center"/>
        <w:rPr>
          <w:rFonts w:cs="Times New Roman"/>
          <w:bCs/>
        </w:rPr>
      </w:pPr>
      <w:r w:rsidRPr="00DE5EEB">
        <w:rPr>
          <w:rFonts w:cs="Times New Roman"/>
          <w:bCs/>
          <w:noProof/>
          <w:lang w:val="en-IN" w:eastAsia="en-IN" w:bidi="ar-SA"/>
        </w:rPr>
        <w:drawing>
          <wp:inline distT="0" distB="0" distL="0" distR="0" wp14:anchorId="107573EF" wp14:editId="04ED54E5">
            <wp:extent cx="5436262" cy="1975408"/>
            <wp:effectExtent l="0" t="0" r="0" b="635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530" cy="1983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6034" w:rsidRPr="00DE5EEB" w:rsidRDefault="00636034" w:rsidP="000E3616">
      <w:pPr>
        <w:pStyle w:val="HTMLPreformatted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E5EEB">
        <w:rPr>
          <w:rStyle w:val="BodyTextChar"/>
          <w:rFonts w:ascii="Times New Roman" w:hAnsi="Times New Roman"/>
          <w:lang w:val="en-US"/>
        </w:rPr>
        <w:t xml:space="preserve">Fig. S1. </w:t>
      </w:r>
      <w:r w:rsidR="00492BFF" w:rsidRPr="00DE5EEB">
        <w:rPr>
          <w:rStyle w:val="BodyTextChar"/>
          <w:rFonts w:ascii="Times New Roman" w:hAnsi="Times New Roman"/>
          <w:lang w:val="en-US"/>
        </w:rPr>
        <w:t>(a)</w:t>
      </w:r>
      <w:r w:rsidR="00383ABD" w:rsidRPr="00DE5EEB">
        <w:rPr>
          <w:rStyle w:val="BodyTextChar"/>
          <w:rFonts w:ascii="Times New Roman" w:hAnsi="Times New Roman"/>
          <w:lang w:val="en-US"/>
        </w:rPr>
        <w:t xml:space="preserve"> Isotopic composition (litter-normalized δ</w:t>
      </w:r>
      <w:r w:rsidR="004011DF" w:rsidRPr="00DE5EEB">
        <w:rPr>
          <w:rStyle w:val="BodyTextChar"/>
          <w:rFonts w:ascii="Times New Roman" w:hAnsi="Times New Roman"/>
          <w:vertAlign w:val="superscript"/>
          <w:lang w:val="en-US"/>
        </w:rPr>
        <w:t>13</w:t>
      </w:r>
      <w:r w:rsidR="004011DF" w:rsidRPr="00DE5EEB">
        <w:rPr>
          <w:rStyle w:val="BodyTextChar"/>
          <w:rFonts w:ascii="Times New Roman" w:hAnsi="Times New Roman"/>
          <w:lang w:val="en-US"/>
        </w:rPr>
        <w:t xml:space="preserve">С </w:t>
      </w:r>
      <w:r w:rsidR="00383ABD" w:rsidRPr="00DE5EEB">
        <w:rPr>
          <w:rStyle w:val="BodyTextChar"/>
          <w:rFonts w:ascii="Times New Roman" w:hAnsi="Times New Roman"/>
          <w:lang w:val="en-US"/>
        </w:rPr>
        <w:t xml:space="preserve">and </w:t>
      </w:r>
      <w:r w:rsidR="004011DF" w:rsidRPr="00DE5EEB">
        <w:rPr>
          <w:rStyle w:val="BodyTextChar"/>
          <w:rFonts w:ascii="Times New Roman" w:hAnsi="Times New Roman"/>
          <w:lang w:val="en-US"/>
        </w:rPr>
        <w:t>δ</w:t>
      </w:r>
      <w:r w:rsidR="004011DF" w:rsidRPr="00DE5EEB">
        <w:rPr>
          <w:rStyle w:val="BodyTextChar"/>
          <w:rFonts w:ascii="Times New Roman" w:hAnsi="Times New Roman"/>
          <w:vertAlign w:val="superscript"/>
          <w:lang w:val="en-US"/>
        </w:rPr>
        <w:t>15</w:t>
      </w:r>
      <w:r w:rsidR="004011DF" w:rsidRPr="00DE5EEB">
        <w:rPr>
          <w:rStyle w:val="BodyTextChar"/>
          <w:rFonts w:ascii="Times New Roman" w:hAnsi="Times New Roman"/>
          <w:lang w:val="en-US"/>
        </w:rPr>
        <w:t xml:space="preserve">N </w:t>
      </w:r>
      <w:r w:rsidR="00383ABD" w:rsidRPr="00DE5EEB">
        <w:rPr>
          <w:rStyle w:val="BodyTextChar"/>
          <w:rFonts w:ascii="Times New Roman" w:hAnsi="Times New Roman"/>
          <w:lang w:val="en-US"/>
        </w:rPr>
        <w:t>values) of soil and litter-dwelling animals c</w:t>
      </w:r>
      <w:r w:rsidR="00343A07" w:rsidRPr="00DE5EEB">
        <w:rPr>
          <w:rStyle w:val="BodyTextChar"/>
          <w:rFonts w:ascii="Times New Roman" w:hAnsi="Times New Roman"/>
          <w:lang w:val="en-US"/>
        </w:rPr>
        <w:t xml:space="preserve">ollected at Malinky </w:t>
      </w:r>
      <w:r w:rsidR="00084B42" w:rsidRPr="00DE5EEB">
        <w:rPr>
          <w:rFonts w:ascii="Times New Roman" w:hAnsi="Times New Roman" w:cs="Times New Roman"/>
          <w:sz w:val="24"/>
          <w:szCs w:val="24"/>
          <w:lang w:val="en-US"/>
        </w:rPr>
        <w:t xml:space="preserve">Biological Station </w:t>
      </w:r>
      <w:r w:rsidR="00383ABD" w:rsidRPr="00DE5EEB">
        <w:rPr>
          <w:rStyle w:val="BodyTextChar"/>
          <w:rFonts w:ascii="Times New Roman" w:hAnsi="Times New Roman"/>
          <w:lang w:val="en-US"/>
        </w:rPr>
        <w:t xml:space="preserve">during this study (black dots, </w:t>
      </w:r>
      <w:r w:rsidR="00E76D28" w:rsidRPr="00DE5EEB">
        <w:rPr>
          <w:rFonts w:ascii="Times New Roman" w:hAnsi="Times New Roman" w:cs="Times New Roman"/>
          <w:sz w:val="24"/>
          <w:szCs w:val="24"/>
          <w:lang w:val="en-US"/>
        </w:rPr>
        <w:t xml:space="preserve">each point is one animal, </w:t>
      </w:r>
      <w:r w:rsidR="00383ABD" w:rsidRPr="00DE5EEB">
        <w:rPr>
          <w:rStyle w:val="BodyTextChar"/>
          <w:rFonts w:ascii="Times New Roman" w:hAnsi="Times New Roman"/>
          <w:lang w:val="en-US"/>
        </w:rPr>
        <w:t xml:space="preserve">n = 165) and those reported in Potapov et al. </w:t>
      </w:r>
      <w:r w:rsidR="004011DF" w:rsidRPr="00DE5EEB">
        <w:rPr>
          <w:rStyle w:val="BodyTextChar"/>
          <w:rFonts w:ascii="Times New Roman" w:hAnsi="Times New Roman"/>
          <w:lang w:val="en-US"/>
        </w:rPr>
        <w:t>(</w:t>
      </w:r>
      <w:r w:rsidR="00383ABD" w:rsidRPr="00DE5EEB">
        <w:rPr>
          <w:rStyle w:val="BodyTextChar"/>
          <w:rFonts w:ascii="Times New Roman" w:hAnsi="Times New Roman"/>
          <w:lang w:val="en-US"/>
        </w:rPr>
        <w:t>2019</w:t>
      </w:r>
      <w:r w:rsidR="004011DF" w:rsidRPr="00DE5EEB">
        <w:rPr>
          <w:rStyle w:val="BodyTextChar"/>
          <w:rFonts w:ascii="Times New Roman" w:hAnsi="Times New Roman"/>
          <w:lang w:val="en-US"/>
        </w:rPr>
        <w:t>)</w:t>
      </w:r>
      <w:r w:rsidR="00383ABD" w:rsidRPr="00DE5EEB">
        <w:rPr>
          <w:rStyle w:val="BodyTextChar"/>
          <w:rFonts w:ascii="Times New Roman" w:hAnsi="Times New Roman"/>
          <w:lang w:val="en-US"/>
        </w:rPr>
        <w:t xml:space="preserve"> (open dots, </w:t>
      </w:r>
      <w:r w:rsidR="00E76D28" w:rsidRPr="00DE5EEB">
        <w:rPr>
          <w:rFonts w:ascii="Times New Roman" w:hAnsi="Times New Roman" w:cs="Times New Roman"/>
          <w:sz w:val="24"/>
          <w:szCs w:val="24"/>
          <w:lang w:val="en-US"/>
        </w:rPr>
        <w:t xml:space="preserve">points represent mean value of species in different ecosystems, </w:t>
      </w:r>
      <w:r w:rsidR="00383ABD" w:rsidRPr="00DE5EEB">
        <w:rPr>
          <w:rStyle w:val="BodyTextChar"/>
          <w:rFonts w:ascii="Times New Roman" w:hAnsi="Times New Roman"/>
          <w:lang w:val="en-US"/>
        </w:rPr>
        <w:t>n</w:t>
      </w:r>
      <w:r w:rsidR="00084B42" w:rsidRPr="00DE5EEB">
        <w:rPr>
          <w:rStyle w:val="BodyTextChar"/>
          <w:rFonts w:ascii="Times New Roman" w:hAnsi="Times New Roman"/>
          <w:lang w:val="en-US"/>
        </w:rPr>
        <w:t xml:space="preserve"> </w:t>
      </w:r>
      <w:r w:rsidR="00383ABD" w:rsidRPr="00DE5EEB">
        <w:rPr>
          <w:rStyle w:val="BodyTextChar"/>
          <w:rFonts w:ascii="Times New Roman" w:hAnsi="Times New Roman"/>
          <w:lang w:val="en-US"/>
        </w:rPr>
        <w:t>=</w:t>
      </w:r>
      <w:r w:rsidR="00084B42" w:rsidRPr="00DE5EEB">
        <w:rPr>
          <w:rStyle w:val="BodyTextChar"/>
          <w:rFonts w:ascii="Times New Roman" w:hAnsi="Times New Roman"/>
          <w:lang w:val="en-US"/>
        </w:rPr>
        <w:t xml:space="preserve"> </w:t>
      </w:r>
      <w:r w:rsidR="00383ABD" w:rsidRPr="00DE5EEB">
        <w:rPr>
          <w:rStyle w:val="BodyTextChar"/>
          <w:rFonts w:ascii="Times New Roman" w:hAnsi="Times New Roman"/>
          <w:lang w:val="en-US"/>
        </w:rPr>
        <w:t>1300).</w:t>
      </w:r>
      <w:r w:rsidR="004011DF" w:rsidRPr="00DE5EEB">
        <w:rPr>
          <w:rStyle w:val="BodyTextChar"/>
          <w:rFonts w:ascii="Times New Roman" w:hAnsi="Times New Roman"/>
          <w:lang w:val="en-US"/>
        </w:rPr>
        <w:t xml:space="preserve"> </w:t>
      </w:r>
      <w:r w:rsidR="00492BFF" w:rsidRPr="00DE5EEB">
        <w:rPr>
          <w:rStyle w:val="BodyTextChar"/>
          <w:rFonts w:ascii="Times New Roman" w:hAnsi="Times New Roman"/>
          <w:lang w:val="en-US"/>
        </w:rPr>
        <w:t>(b)</w:t>
      </w:r>
      <w:r w:rsidR="00383ABD" w:rsidRPr="00DE5EEB">
        <w:rPr>
          <w:rStyle w:val="BodyTextChar"/>
          <w:rFonts w:ascii="Times New Roman" w:hAnsi="Times New Roman"/>
          <w:lang w:val="en-US"/>
        </w:rPr>
        <w:t xml:space="preserve"> </w:t>
      </w:r>
      <w:r w:rsidRPr="00DE5EEB">
        <w:rPr>
          <w:rStyle w:val="BodyTextChar"/>
          <w:rFonts w:ascii="Times New Roman" w:hAnsi="Times New Roman"/>
          <w:lang w:val="en-US"/>
        </w:rPr>
        <w:t>Isotopic composition of soil-dwelling Collembola</w:t>
      </w:r>
      <w:r w:rsidRPr="00DE5EEB">
        <w:rPr>
          <w:rFonts w:ascii="Times New Roman" w:hAnsi="Times New Roman" w:cs="Times New Roman"/>
          <w:sz w:val="24"/>
          <w:szCs w:val="24"/>
          <w:lang w:val="en-US"/>
        </w:rPr>
        <w:t>. All data are ta</w:t>
      </w:r>
      <w:r w:rsidR="004011DF" w:rsidRPr="00DE5EEB">
        <w:rPr>
          <w:rFonts w:ascii="Times New Roman" w:hAnsi="Times New Roman" w:cs="Times New Roman"/>
          <w:sz w:val="24"/>
          <w:szCs w:val="24"/>
          <w:lang w:val="en-US"/>
        </w:rPr>
        <w:t>ken from Potapov et al. (2019).</w:t>
      </w:r>
      <w:r w:rsidR="002015F1" w:rsidRPr="00DE5EEB">
        <w:rPr>
          <w:rFonts w:ascii="Times New Roman" w:hAnsi="Times New Roman" w:cs="Times New Roman"/>
          <w:sz w:val="24"/>
          <w:szCs w:val="24"/>
          <w:lang w:val="en-US"/>
        </w:rPr>
        <w:t xml:space="preserve"> Closed dots: Collembola</w:t>
      </w:r>
      <w:r w:rsidRPr="00DE5EEB">
        <w:rPr>
          <w:rFonts w:ascii="Times New Roman" w:hAnsi="Times New Roman" w:cs="Times New Roman"/>
          <w:sz w:val="24"/>
          <w:szCs w:val="24"/>
          <w:lang w:val="en-US"/>
        </w:rPr>
        <w:t xml:space="preserve"> collected at Malinky Biological Station (n</w:t>
      </w:r>
      <w:r w:rsidR="002015F1" w:rsidRPr="00DE5EEB">
        <w:rPr>
          <w:rFonts w:ascii="Times New Roman" w:hAnsi="Times New Roman" w:cs="Times New Roman"/>
          <w:sz w:val="24"/>
          <w:szCs w:val="24"/>
          <w:lang w:val="en-US"/>
        </w:rPr>
        <w:t xml:space="preserve"> = 114). Open dots: Collembola</w:t>
      </w:r>
      <w:r w:rsidRPr="00DE5EEB">
        <w:rPr>
          <w:rFonts w:ascii="Times New Roman" w:hAnsi="Times New Roman" w:cs="Times New Roman"/>
          <w:sz w:val="24"/>
          <w:szCs w:val="24"/>
          <w:lang w:val="en-US"/>
        </w:rPr>
        <w:t xml:space="preserve"> collected in other temperate forests (n = 183). </w:t>
      </w:r>
    </w:p>
    <w:p w:rsidR="003E69E5" w:rsidRPr="00DE5EEB" w:rsidRDefault="003E69E5" w:rsidP="000E3616">
      <w:pPr>
        <w:spacing w:line="480" w:lineRule="auto"/>
        <w:jc w:val="center"/>
        <w:rPr>
          <w:rFonts w:cs="Times New Roman"/>
          <w:b/>
          <w:lang w:val="en-US"/>
        </w:rPr>
      </w:pPr>
    </w:p>
    <w:p w:rsidR="00492BFF" w:rsidRPr="00DE5EEB" w:rsidRDefault="00492BFF" w:rsidP="000E3616">
      <w:pPr>
        <w:spacing w:line="480" w:lineRule="auto"/>
        <w:jc w:val="center"/>
        <w:rPr>
          <w:rFonts w:cs="Times New Roman"/>
          <w:b/>
        </w:rPr>
      </w:pPr>
      <w:r w:rsidRPr="00DE5EEB">
        <w:rPr>
          <w:rFonts w:cs="Times New Roman"/>
          <w:bCs/>
          <w:noProof/>
          <w:lang w:val="en-IN" w:eastAsia="en-IN" w:bidi="ar-SA"/>
        </w:rPr>
        <w:drawing>
          <wp:inline distT="0" distB="0" distL="0" distR="0" wp14:anchorId="1FDE8A18" wp14:editId="37647756">
            <wp:extent cx="5231959" cy="2098358"/>
            <wp:effectExtent l="0" t="0" r="698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737" cy="21082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6034" w:rsidRPr="00DE5EEB" w:rsidRDefault="00636034" w:rsidP="000E3616">
      <w:pPr>
        <w:shd w:val="clear" w:color="auto" w:fill="FFFFFF"/>
        <w:spacing w:line="480" w:lineRule="auto"/>
        <w:rPr>
          <w:rFonts w:cs="Times New Roman"/>
          <w:lang w:val="en-US"/>
        </w:rPr>
      </w:pPr>
      <w:bookmarkStart w:id="1" w:name="_1628939799"/>
      <w:bookmarkStart w:id="2" w:name="_1628448760"/>
      <w:bookmarkEnd w:id="1"/>
      <w:bookmarkEnd w:id="2"/>
      <w:r w:rsidRPr="00DE5EEB">
        <w:rPr>
          <w:rFonts w:cs="Times New Roman"/>
          <w:lang w:val="en-US"/>
        </w:rPr>
        <w:t>Fig. S2. Isotopic composition (</w:t>
      </w:r>
      <w:r w:rsidR="006D4C96" w:rsidRPr="00DE5EEB">
        <w:rPr>
          <w:rFonts w:cs="Times New Roman"/>
          <w:lang w:val="en-US"/>
        </w:rPr>
        <w:t>litter-</w:t>
      </w:r>
      <w:r w:rsidRPr="00DE5EEB">
        <w:rPr>
          <w:rFonts w:cs="Times New Roman"/>
          <w:lang w:val="en-US"/>
        </w:rPr>
        <w:t xml:space="preserve">normalized </w:t>
      </w:r>
      <w:r w:rsidRPr="00DE5EEB">
        <w:rPr>
          <w:rFonts w:cs="Times New Roman"/>
          <w:caps/>
          <w:lang w:val="en-US"/>
        </w:rPr>
        <w:t>δ</w:t>
      </w:r>
      <w:r w:rsidRPr="00DE5EEB">
        <w:rPr>
          <w:rFonts w:cs="Times New Roman"/>
          <w:vertAlign w:val="superscript"/>
          <w:lang w:val="en-US"/>
        </w:rPr>
        <w:t>13</w:t>
      </w:r>
      <w:r w:rsidRPr="00DE5EEB">
        <w:rPr>
          <w:rFonts w:cs="Times New Roman"/>
          <w:lang w:val="en-US"/>
        </w:rPr>
        <w:t xml:space="preserve">C and </w:t>
      </w:r>
      <w:r w:rsidRPr="00DE5EEB">
        <w:rPr>
          <w:rFonts w:cs="Times New Roman"/>
          <w:caps/>
          <w:lang w:val="en-US"/>
        </w:rPr>
        <w:t>δ</w:t>
      </w:r>
      <w:r w:rsidRPr="00DE5EEB">
        <w:rPr>
          <w:rFonts w:cs="Times New Roman"/>
          <w:vertAlign w:val="superscript"/>
          <w:lang w:val="en-US"/>
        </w:rPr>
        <w:t>15</w:t>
      </w:r>
      <w:r w:rsidRPr="00DE5EEB">
        <w:rPr>
          <w:rFonts w:cs="Times New Roman"/>
          <w:lang w:val="en-US"/>
        </w:rPr>
        <w:t>N values) of exuviae (</w:t>
      </w:r>
      <w:r w:rsidR="00492BFF" w:rsidRPr="00DE5EEB">
        <w:rPr>
          <w:rFonts w:cs="Times New Roman"/>
          <w:lang w:val="en-US"/>
        </w:rPr>
        <w:t>(a)</w:t>
      </w:r>
      <w:r w:rsidRPr="00DE5EEB">
        <w:rPr>
          <w:rFonts w:cs="Times New Roman"/>
          <w:lang w:val="en-US"/>
        </w:rPr>
        <w:t>, n = 35), and excrements (</w:t>
      </w:r>
      <w:r w:rsidR="00492BFF" w:rsidRPr="00DE5EEB">
        <w:rPr>
          <w:rFonts w:cs="Times New Roman"/>
          <w:lang w:val="en-US"/>
        </w:rPr>
        <w:t>(b)</w:t>
      </w:r>
      <w:r w:rsidRPr="00DE5EEB">
        <w:rPr>
          <w:rFonts w:cs="Times New Roman"/>
          <w:lang w:val="en-US"/>
        </w:rPr>
        <w:t>, n = 36) collected in the traps (closed dots). Isotopic composition of arthropods from the arthropod rain is shown as open dots.</w:t>
      </w:r>
    </w:p>
    <w:p w:rsidR="00A74185" w:rsidRPr="00DE5EEB" w:rsidRDefault="00A74185" w:rsidP="000E3616">
      <w:pPr>
        <w:pageBreakBefore/>
        <w:spacing w:line="480" w:lineRule="auto"/>
        <w:jc w:val="both"/>
        <w:rPr>
          <w:rFonts w:cs="Times New Roman"/>
          <w:lang w:val="en-US"/>
        </w:rPr>
        <w:sectPr w:rsidR="00A74185" w:rsidRPr="00DE5EEB" w:rsidSect="00ED631E">
          <w:type w:val="continuous"/>
          <w:pgSz w:w="11906" w:h="16838"/>
          <w:pgMar w:top="1134" w:right="1134" w:bottom="1134" w:left="1701" w:header="0" w:footer="0" w:gutter="0"/>
          <w:cols w:space="720"/>
          <w:formProt w:val="0"/>
          <w:docGrid w:linePitch="360" w:charSpace="32768"/>
        </w:sectPr>
      </w:pPr>
    </w:p>
    <w:p w:rsidR="00636034" w:rsidRPr="00DE5EEB" w:rsidRDefault="00636034" w:rsidP="000E3616">
      <w:pPr>
        <w:spacing w:line="480" w:lineRule="auto"/>
        <w:rPr>
          <w:rFonts w:cs="Times New Roman"/>
          <w:lang w:val="en-US"/>
        </w:rPr>
      </w:pPr>
      <w:r w:rsidRPr="00DE5EEB">
        <w:rPr>
          <w:rFonts w:cs="Times New Roman"/>
          <w:lang w:val="en-US"/>
        </w:rPr>
        <w:lastRenderedPageBreak/>
        <w:t>Table S1.</w:t>
      </w:r>
      <w:r w:rsidR="008A1780" w:rsidRPr="00DE5EEB">
        <w:rPr>
          <w:rFonts w:cs="Times New Roman"/>
          <w:lang w:val="en-US"/>
        </w:rPr>
        <w:t xml:space="preserve"> </w:t>
      </w:r>
      <w:r w:rsidRPr="00DE5EEB">
        <w:rPr>
          <w:rFonts w:cs="Times New Roman"/>
          <w:lang w:val="en-US"/>
        </w:rPr>
        <w:t xml:space="preserve">Stable isotope composition (not normalized </w:t>
      </w:r>
      <w:r w:rsidRPr="00DE5EEB">
        <w:rPr>
          <w:rFonts w:cs="Times New Roman"/>
          <w:lang w:val="en-US" w:eastAsia="ru-RU"/>
        </w:rPr>
        <w:t>δ</w:t>
      </w:r>
      <w:r w:rsidRPr="00DE5EEB">
        <w:rPr>
          <w:rFonts w:eastAsia="Times New Roman" w:cs="Times New Roman"/>
          <w:vertAlign w:val="superscript"/>
          <w:lang w:val="en-US" w:eastAsia="ru-RU"/>
        </w:rPr>
        <w:t>13</w:t>
      </w:r>
      <w:r w:rsidRPr="00DE5EEB">
        <w:rPr>
          <w:rFonts w:eastAsia="Times New Roman" w:cs="Times New Roman"/>
          <w:lang w:val="en-US" w:eastAsia="ru-RU"/>
        </w:rPr>
        <w:t xml:space="preserve">C and </w:t>
      </w:r>
      <w:r w:rsidRPr="00DE5EEB">
        <w:rPr>
          <w:rFonts w:cs="Times New Roman"/>
          <w:lang w:val="en-US" w:eastAsia="ru-RU"/>
        </w:rPr>
        <w:t>δ</w:t>
      </w:r>
      <w:r w:rsidRPr="00DE5EEB">
        <w:rPr>
          <w:rFonts w:eastAsia="Times New Roman" w:cs="Times New Roman"/>
          <w:vertAlign w:val="superscript"/>
          <w:lang w:val="en-US" w:eastAsia="ru-RU"/>
        </w:rPr>
        <w:t>15</w:t>
      </w:r>
      <w:r w:rsidRPr="00DE5EEB">
        <w:rPr>
          <w:rFonts w:eastAsia="Times New Roman" w:cs="Times New Roman"/>
          <w:lang w:val="en-US" w:eastAsia="ru-RU"/>
        </w:rPr>
        <w:t>N</w:t>
      </w:r>
      <w:r w:rsidRPr="00DE5EEB">
        <w:rPr>
          <w:rFonts w:cs="Times New Roman"/>
          <w:lang w:val="en-US"/>
        </w:rPr>
        <w:t xml:space="preserve"> values) of soil and plant materials, and of individual taxa </w:t>
      </w:r>
      <w:r w:rsidR="00477677" w:rsidRPr="00DE5EEB">
        <w:rPr>
          <w:rFonts w:cs="Times New Roman"/>
          <w:lang w:val="en-US"/>
        </w:rPr>
        <w:t>of animals</w:t>
      </w:r>
      <w:r w:rsidRPr="00DE5EEB">
        <w:rPr>
          <w:rFonts w:cs="Times New Roman"/>
          <w:lang w:val="en-US"/>
        </w:rPr>
        <w:t xml:space="preserve"> forming the arthropod</w:t>
      </w:r>
      <w:r w:rsidR="008A1780" w:rsidRPr="00DE5EEB">
        <w:rPr>
          <w:rFonts w:cs="Times New Roman"/>
          <w:lang w:val="en-US"/>
        </w:rPr>
        <w:t xml:space="preserve"> </w:t>
      </w:r>
      <w:r w:rsidRPr="00DE5EEB">
        <w:rPr>
          <w:rFonts w:cs="Times New Roman"/>
          <w:lang w:val="en-US"/>
        </w:rPr>
        <w:t>rain</w:t>
      </w:r>
      <w:r w:rsidR="00034321" w:rsidRPr="00DE5EEB">
        <w:rPr>
          <w:rFonts w:cs="Times New Roman"/>
          <w:lang w:val="en-US"/>
        </w:rPr>
        <w:t xml:space="preserve"> in two forest </w:t>
      </w:r>
      <w:r w:rsidR="009E43A6" w:rsidRPr="00DE5EEB">
        <w:rPr>
          <w:rFonts w:cs="Times New Roman"/>
          <w:lang w:val="en-US"/>
        </w:rPr>
        <w:t>plots</w:t>
      </w:r>
      <w:r w:rsidRPr="00DE5EEB">
        <w:rPr>
          <w:rFonts w:cs="Times New Roman"/>
          <w:lang w:val="en-US"/>
        </w:rPr>
        <w:t xml:space="preserve">. </w:t>
      </w:r>
      <w:r w:rsidR="00477677" w:rsidRPr="00DE5EEB">
        <w:rPr>
          <w:rFonts w:cs="Times New Roman"/>
          <w:lang w:val="en-US"/>
        </w:rPr>
        <w:t xml:space="preserve">Unweighted </w:t>
      </w:r>
      <w:r w:rsidR="00477677" w:rsidRPr="00DE5EEB">
        <w:rPr>
          <w:rFonts w:cs="Times New Roman"/>
          <w:bCs/>
          <w:lang w:val="en-US"/>
        </w:rPr>
        <w:t>m</w:t>
      </w:r>
      <w:r w:rsidRPr="00DE5EEB">
        <w:rPr>
          <w:rFonts w:cs="Times New Roman"/>
          <w:bCs/>
          <w:lang w:val="en-US"/>
        </w:rPr>
        <w:t xml:space="preserve">ean </w:t>
      </w:r>
      <w:r w:rsidR="00477677" w:rsidRPr="00DE5EEB">
        <w:rPr>
          <w:rFonts w:cs="Times New Roman"/>
          <w:bCs/>
          <w:lang w:val="en-US"/>
        </w:rPr>
        <w:t xml:space="preserve">values </w:t>
      </w:r>
      <w:r w:rsidRPr="00DE5EEB">
        <w:rPr>
          <w:rFonts w:cs="Times New Roman"/>
          <w:bCs/>
          <w:lang w:val="en-US" w:eastAsia="ru-RU"/>
        </w:rPr>
        <w:t>± 1 SE, data are</w:t>
      </w:r>
      <w:r w:rsidRPr="00DE5EEB">
        <w:rPr>
          <w:rFonts w:cs="Times New Roman"/>
          <w:lang w:val="en-US"/>
        </w:rPr>
        <w:t xml:space="preserve"> averaged across two forest plots and a whole growing season.</w:t>
      </w:r>
    </w:p>
    <w:tbl>
      <w:tblPr>
        <w:tblW w:w="13935" w:type="dxa"/>
        <w:tblLook w:val="04A0" w:firstRow="1" w:lastRow="0" w:firstColumn="1" w:lastColumn="0" w:noHBand="0" w:noVBand="1"/>
      </w:tblPr>
      <w:tblGrid>
        <w:gridCol w:w="276"/>
        <w:gridCol w:w="276"/>
        <w:gridCol w:w="2893"/>
        <w:gridCol w:w="896"/>
        <w:gridCol w:w="2835"/>
        <w:gridCol w:w="1078"/>
        <w:gridCol w:w="1229"/>
        <w:gridCol w:w="1153"/>
        <w:gridCol w:w="576"/>
        <w:gridCol w:w="1240"/>
        <w:gridCol w:w="1137"/>
        <w:gridCol w:w="576"/>
      </w:tblGrid>
      <w:tr w:rsidR="00F76C21" w:rsidRPr="00DE5EEB" w:rsidTr="00460A04">
        <w:trPr>
          <w:trHeight w:val="330"/>
        </w:trPr>
        <w:tc>
          <w:tcPr>
            <w:tcW w:w="4111" w:type="dxa"/>
            <w:gridSpan w:val="4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Material / Taxa / Order</w:t>
            </w:r>
          </w:p>
        </w:tc>
        <w:tc>
          <w:tcPr>
            <w:tcW w:w="3913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  Family       /          Stage     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Spruce forest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Mixed forest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913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δ</w:t>
            </w:r>
            <w:r w:rsidRPr="00DE5EEB">
              <w:rPr>
                <w:rFonts w:eastAsia="Times New Roman" w:cs="Times New Roman"/>
                <w:kern w:val="0"/>
                <w:vertAlign w:val="superscript"/>
                <w:lang w:eastAsia="ru-RU" w:bidi="ar-SA"/>
              </w:rPr>
              <w:t>13</w:t>
            </w: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, ‰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δ</w:t>
            </w:r>
            <w:r w:rsidRPr="00DE5EEB">
              <w:rPr>
                <w:rFonts w:eastAsia="Times New Roman" w:cs="Times New Roman"/>
                <w:kern w:val="0"/>
                <w:vertAlign w:val="superscript"/>
                <w:lang w:eastAsia="ru-RU" w:bidi="ar-SA"/>
              </w:rPr>
              <w:t>15</w:t>
            </w: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, ‰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δ</w:t>
            </w:r>
            <w:r w:rsidRPr="00DE5EEB">
              <w:rPr>
                <w:rFonts w:eastAsia="Times New Roman" w:cs="Times New Roman"/>
                <w:kern w:val="0"/>
                <w:vertAlign w:val="superscript"/>
                <w:lang w:eastAsia="ru-RU" w:bidi="ar-SA"/>
              </w:rPr>
              <w:t>13</w:t>
            </w: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, ‰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δ</w:t>
            </w:r>
            <w:r w:rsidRPr="00DE5EEB">
              <w:rPr>
                <w:rFonts w:eastAsia="Times New Roman" w:cs="Times New Roman"/>
                <w:kern w:val="0"/>
                <w:vertAlign w:val="superscript"/>
                <w:lang w:eastAsia="ru-RU" w:bidi="ar-SA"/>
              </w:rPr>
              <w:t>15</w:t>
            </w: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, ‰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</w:t>
            </w:r>
          </w:p>
        </w:tc>
      </w:tr>
      <w:tr w:rsidR="00460A04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val="en-US"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val="en-US" w:eastAsia="ru-RU" w:bidi="ar-SA"/>
              </w:rPr>
              <w:t>Fresh leaf litter from the trap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val="en-US"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val="en-US"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val="en-US"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9.0±0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1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8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7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7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val="en-US"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val="en-US" w:eastAsia="ru-RU" w:bidi="ar-SA"/>
              </w:rPr>
              <w:t>Leaf litter from the soil surface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val="en-US"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val="en-US"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val="en-US"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9.8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0.3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6±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8±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Green needles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0.6±1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0.5±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2.5±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3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Green leaves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1.7±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9±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5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Bark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6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3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5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.1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0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Wood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0.6±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7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1.6±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1.2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Pollen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7±0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0.6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3±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8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ich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0.4±1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 xml:space="preserve"> -4.0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9.8±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6.8±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8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Soil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6±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4±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3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6±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5</w:t>
            </w:r>
          </w:p>
        </w:tc>
      </w:tr>
      <w:tr w:rsidR="00F76C21" w:rsidRPr="00DE5EEB" w:rsidTr="00460A04">
        <w:trPr>
          <w:trHeight w:val="330"/>
        </w:trPr>
        <w:tc>
          <w:tcPr>
            <w:tcW w:w="4111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Excrements (frass)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5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7±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0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.1±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8</w:t>
            </w:r>
          </w:p>
        </w:tc>
      </w:tr>
      <w:tr w:rsidR="00F76C21" w:rsidRPr="00DE5EEB" w:rsidTr="00460A04">
        <w:trPr>
          <w:trHeight w:val="330"/>
        </w:trPr>
        <w:tc>
          <w:tcPr>
            <w:tcW w:w="344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Total Arthropod rai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mea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-27.0±0.1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.1±0.2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349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6.0±0.1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1.0±0.2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351</w:t>
            </w:r>
          </w:p>
        </w:tc>
      </w:tr>
      <w:tr w:rsidR="00F76C21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exuvia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mea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8.4±0.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0.3±0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9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7.6±0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0.2±0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6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Acari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mean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9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combin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-26.7±0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2.1±0.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6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stigmatina*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95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ombin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6.5±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4±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Gamasina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ombin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4.8±2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7±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Oribatida*</w:t>
            </w:r>
          </w:p>
        </w:tc>
        <w:tc>
          <w:tcPr>
            <w:tcW w:w="66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ombin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7.6±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7±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rombidiformes*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ombin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7.3±0.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0±0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5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Araneae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6.7±0.3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3.6±0.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5.8±0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2.6±0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9</w:t>
            </w:r>
          </w:p>
        </w:tc>
      </w:tr>
      <w:tr w:rsidR="00EF196F" w:rsidRPr="00DE5EEB" w:rsidTr="00460A04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dult (tota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6±0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7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9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4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9</w:t>
            </w:r>
          </w:p>
        </w:tc>
      </w:tr>
      <w:tr w:rsidR="00EF196F" w:rsidRPr="00DE5EEB" w:rsidTr="00460A04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juvenile (tota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3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7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1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8</w:t>
            </w:r>
          </w:p>
        </w:tc>
      </w:tr>
      <w:tr w:rsidR="00EF196F" w:rsidRPr="00DE5EEB" w:rsidTr="00460A04">
        <w:trPr>
          <w:trHeight w:val="369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rane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juvenile 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5±0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6±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0±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4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inyphi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6±0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5.0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3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5±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right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dult 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9±0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.8±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1±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8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right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juvenile 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5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6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Philodrom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dult   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Saltic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dult 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etragnath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dult   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heridi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2±0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2±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3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1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5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right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dult   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6.3±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0.4±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right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juvenile 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2±0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.2±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4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0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homis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6±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5±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right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dult   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5.6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.0±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right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juvenile  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6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5.6±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9±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Coleopte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4.2±0.2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4.9±0.3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55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4.1±0.2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4.2±0.3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69</w:t>
            </w:r>
          </w:p>
        </w:tc>
      </w:tr>
      <w:tr w:rsidR="00EF196F" w:rsidRPr="00DE5EEB" w:rsidTr="00460A04">
        <w:trPr>
          <w:trHeight w:val="69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EF196F" w:rsidP="00EF196F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ab/>
            </w: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ab/>
            </w:r>
            <w:r w:rsidRPr="00DE5EEB">
              <w:rPr>
                <w:rFonts w:eastAsia="Times New Roman" w:cs="Times New Roman"/>
                <w:b/>
                <w:bCs/>
                <w:kern w:val="0"/>
                <w:lang w:val="en-US" w:eastAsia="ru-RU" w:bidi="ar-SA"/>
              </w:rPr>
              <w:t xml:space="preserve">      </w:t>
            </w:r>
            <w:r w:rsidR="00460A04" w:rsidRPr="00DE5EEB">
              <w:rPr>
                <w:rFonts w:eastAsia="Times New Roman" w:cs="Times New Roman"/>
                <w:b/>
                <w:bCs/>
                <w:kern w:val="0"/>
                <w:lang w:val="en-US" w:eastAsia="ru-RU" w:bidi="ar-SA"/>
              </w:rPr>
              <w:t xml:space="preserve">       </w:t>
            </w:r>
            <w:r w:rsidRPr="00DE5EEB">
              <w:rPr>
                <w:rFonts w:eastAsia="Times New Roman" w:cs="Times New Roman"/>
                <w:b/>
                <w:bCs/>
                <w:kern w:val="0"/>
                <w:lang w:val="en-US" w:eastAsia="ru-RU" w:bidi="ar-SA"/>
              </w:rPr>
              <w:t xml:space="preserve"> </w:t>
            </w:r>
            <w:r w:rsidR="00F76C21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442F60F" wp14:editId="37E672CB">
                  <wp:extent cx="128418" cy="123825"/>
                  <wp:effectExtent l="0" t="0" r="5080" b="0"/>
                  <wp:docPr id="3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 (tota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1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7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50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9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4±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62</w:t>
            </w:r>
          </w:p>
        </w:tc>
      </w:tr>
      <w:tr w:rsidR="00EF196F" w:rsidRPr="00DE5EEB" w:rsidTr="00460A04">
        <w:trPr>
          <w:trHeight w:val="69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 (tota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4±0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6.3±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8±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9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7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pion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1ECEAB51" wp14:editId="798F0688">
                  <wp:extent cx="128418" cy="123825"/>
                  <wp:effectExtent l="0" t="0" r="5080" b="0"/>
                  <wp:docPr id="4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erylon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7EFA93E0" wp14:editId="6E07FDF8">
                  <wp:extent cx="128418" cy="123825"/>
                  <wp:effectExtent l="0" t="0" r="5080" b="0"/>
                  <wp:docPr id="5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2±0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8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holev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43A70E33" wp14:editId="7AD8A526">
                  <wp:extent cx="128418" cy="123825"/>
                  <wp:effectExtent l="0" t="0" r="5080" b="0"/>
                  <wp:docPr id="6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2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val="en-US"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hrysomelidae </w:t>
            </w:r>
            <w:r w:rsidR="000944B4" w:rsidRPr="00DE5EEB">
              <w:rPr>
                <w:rFonts w:eastAsia="Times New Roman" w:cs="Times New Roman"/>
                <w:kern w:val="0"/>
                <w:lang w:val="en-US"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64448ED9" wp14:editId="35291830">
                  <wp:extent cx="128418" cy="123825"/>
                  <wp:effectExtent l="0" t="0" r="5080" b="0"/>
                  <wp:docPr id="7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0±0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1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i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0491BEDC" wp14:editId="6653B418">
                  <wp:extent cx="128418" cy="123825"/>
                  <wp:effectExtent l="0" t="0" r="5080" b="0"/>
                  <wp:docPr id="8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2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occinell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3430E312" wp14:editId="52840806">
                  <wp:extent cx="128418" cy="123825"/>
                  <wp:effectExtent l="0" t="0" r="5080" b="0"/>
                  <wp:docPr id="9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oryloph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E34A9E5" wp14:editId="35667642">
                  <wp:extent cx="128418" cy="123825"/>
                  <wp:effectExtent l="0" t="0" r="5080" b="0"/>
                  <wp:docPr id="10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6±0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5.2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ryptophag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36D38111" wp14:editId="6B0B40C4">
                  <wp:extent cx="128418" cy="123825"/>
                  <wp:effectExtent l="0" t="0" r="5080" b="0"/>
                  <wp:docPr id="1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6±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3±2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2.5±1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2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urculion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9C08602" wp14:editId="59E1B64B">
                  <wp:extent cx="128418" cy="123825"/>
                  <wp:effectExtent l="0" t="0" r="5080" b="0"/>
                  <wp:docPr id="12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8±0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4±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Latridi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431B4498" wp14:editId="082363E6">
                  <wp:extent cx="128418" cy="123825"/>
                  <wp:effectExtent l="0" t="0" r="5080" b="0"/>
                  <wp:docPr id="13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9±0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6.7±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6±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5.8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6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Leiod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0BC1884" wp14:editId="5B054F00">
                  <wp:extent cx="128418" cy="123825"/>
                  <wp:effectExtent l="0" t="0" r="5080" b="0"/>
                  <wp:docPr id="14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1.7±1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5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2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Monotom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75B4A50A" wp14:editId="2E2C5C02">
                  <wp:extent cx="128418" cy="123825"/>
                  <wp:effectExtent l="0" t="0" r="5080" b="0"/>
                  <wp:docPr id="15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7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0±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Pelt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76D27770" wp14:editId="033D052B">
                  <wp:extent cx="128418" cy="123825"/>
                  <wp:effectExtent l="0" t="0" r="5080" b="0"/>
                  <wp:docPr id="16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Pselaph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6FBF14D" wp14:editId="1A64F709">
                  <wp:extent cx="128418" cy="123825"/>
                  <wp:effectExtent l="0" t="0" r="5080" b="0"/>
                  <wp:docPr id="17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2±0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9±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2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Ptili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E65D981" wp14:editId="1455FD69">
                  <wp:extent cx="128418" cy="123825"/>
                  <wp:effectExtent l="0" t="0" r="5080" b="0"/>
                  <wp:docPr id="18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7±1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1±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Pyth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41E76CED" wp14:editId="664A9A62">
                  <wp:extent cx="128418" cy="123825"/>
                  <wp:effectExtent l="0" t="0" r="5080" b="0"/>
                  <wp:docPr id="19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2±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5.9±3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Scydmaen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7119D15" wp14:editId="59C415A7">
                  <wp:extent cx="128418" cy="123825"/>
                  <wp:effectExtent l="0" t="0" r="5080" b="0"/>
                  <wp:docPr id="20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7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Silvan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27F9E81" wp14:editId="04F097DA">
                  <wp:extent cx="128418" cy="123825"/>
                  <wp:effectExtent l="0" t="0" r="5080" b="0"/>
                  <wp:docPr id="2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3±1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0±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3±1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8±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Staphylin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1CFE49A2" wp14:editId="625B919C">
                  <wp:extent cx="128418" cy="123825"/>
                  <wp:effectExtent l="0" t="0" r="5080" b="0"/>
                  <wp:docPr id="22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4±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5.4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1±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9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Zopher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6DEDEBA1" wp14:editId="5B757726">
                  <wp:extent cx="128418" cy="123825"/>
                  <wp:effectExtent l="0" t="0" r="5080" b="0"/>
                  <wp:docPr id="23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Collembol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7.8±0.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1.9±0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8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6.9±0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3.6±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8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Symphypleona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Dicyrtom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9±0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.9±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6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.2±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6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Sminthur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1±0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.3±0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7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4.9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5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Entomobryomorpha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Entomobriy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1±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1.8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8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1±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.5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7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3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sotom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omocer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Poduromorph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3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1.4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8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±0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1.1±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Dipte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6.3±0.2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3.1±0.5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63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6.3±0.3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2.7±0.6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48</w:t>
            </w:r>
          </w:p>
        </w:tc>
      </w:tr>
      <w:tr w:rsidR="00EF196F" w:rsidRPr="00DE5EEB" w:rsidTr="00460A04">
        <w:trPr>
          <w:trHeight w:val="69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 xml:space="preserve">                         </w:t>
            </w:r>
            <w:r w:rsidR="000944B4"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b/>
                <w:bCs/>
                <w:kern w:val="0"/>
                <w:lang w:val="en-US" w:eastAsia="ru-RU" w:bidi="ar-SA"/>
              </w:rPr>
              <w:t xml:space="preserve">  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4468C9CA" wp14:editId="03123430">
                  <wp:extent cx="128418" cy="123825"/>
                  <wp:effectExtent l="0" t="0" r="5080" b="0"/>
                  <wp:docPr id="24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 (tota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9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5.0±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9±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1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3</w:t>
            </w:r>
          </w:p>
        </w:tc>
      </w:tr>
      <w:tr w:rsidR="00EF196F" w:rsidRPr="00DE5EEB" w:rsidTr="00460A04">
        <w:trPr>
          <w:trHeight w:val="69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 (total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2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1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3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5</w:t>
            </w:r>
          </w:p>
        </w:tc>
      </w:tr>
      <w:tr w:rsidR="00460A04" w:rsidRPr="00DE5EEB" w:rsidTr="00460A04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gromyz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5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1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29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nisopodidae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0.5±1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8±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460A04" w:rsidRPr="00DE5EEB" w:rsidTr="00460A04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alliphor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EF196F" w:rsidRPr="00DE5EEB" w:rsidTr="00460A04">
        <w:trPr>
          <w:trHeight w:val="36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ecidomyi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±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0±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3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4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6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0944B4" w:rsidP="000944B4">
            <w:pPr>
              <w:pStyle w:val="ListParagraph"/>
              <w:suppressAutoHyphens w:val="0"/>
              <w:jc w:val="center"/>
              <w:rPr>
                <w:rFonts w:eastAsia="Times New Roman" w:cs="Times New Roman"/>
                <w:kern w:val="0"/>
                <w:lang w:val="en-US"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</w:t>
            </w:r>
            <w:r w:rsidRPr="00DE5EEB">
              <w:rPr>
                <w:noProof/>
                <w:lang w:val="en-IN" w:eastAsia="en-IN" w:bidi="ar-SA"/>
              </w:rPr>
              <w:drawing>
                <wp:inline distT="0" distB="0" distL="0" distR="0" wp14:anchorId="6C68B4D4" wp14:editId="07EE2D58">
                  <wp:extent cx="128418" cy="123825"/>
                  <wp:effectExtent l="0" t="0" r="5080" b="0"/>
                  <wp:docPr id="26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4.9±0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.5±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5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7.5±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0.3±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right"/>
              <w:rPr>
                <w:rFonts w:eastAsia="Times New Roman" w:cs="Times New Roman"/>
                <w:kern w:val="0"/>
                <w:lang w:val="en-US"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7.1±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0.6±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3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7±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eratopogon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EF196F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74E4AD4" wp14:editId="71999A41">
                  <wp:extent cx="128418" cy="123825"/>
                  <wp:effectExtent l="0" t="0" r="5080" b="0"/>
                  <wp:docPr id="27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8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6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3±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hironomidae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EF196F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CBF9764" wp14:editId="4D1FA0D5">
                  <wp:extent cx="128418" cy="123825"/>
                  <wp:effectExtent l="0" t="0" r="5080" b="0"/>
                  <wp:docPr id="28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hlorop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EF196F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169EC7C" wp14:editId="67A23A78">
                  <wp:extent cx="128418" cy="123825"/>
                  <wp:effectExtent l="0" t="0" r="5080" b="0"/>
                  <wp:docPr id="29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Drosophil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EF196F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5A9FD3C" wp14:editId="7564D95C">
                  <wp:extent cx="128418" cy="123825"/>
                  <wp:effectExtent l="0" t="0" r="5080" b="0"/>
                  <wp:docPr id="30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Empid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</w:t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EF196F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38F39436" wp14:editId="7389A3C5">
                  <wp:extent cx="128418" cy="123825"/>
                  <wp:effectExtent l="0" t="0" r="5080" b="0"/>
                  <wp:docPr id="3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7±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6.0±1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Limoniidae </w:t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0944B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EF196F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</w:t>
            </w:r>
            <w:r w:rsidR="000944B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025CB9B3" wp14:editId="3A4CC88B">
                  <wp:extent cx="128418" cy="123825"/>
                  <wp:effectExtent l="0" t="0" r="5080" b="0"/>
                  <wp:docPr id="32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8±2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6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onchaeidae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6±0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4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6±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5.5±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EF196F" w:rsidP="00EF196F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           </w:t>
            </w:r>
            <w:r w:rsidRPr="00DE5EEB">
              <w:rPr>
                <w:rFonts w:eastAsia="Times New Roman" w:cs="Times New Roman"/>
                <w:kern w:val="0"/>
                <w:lang w:val="en-US" w:eastAsia="ru-RU" w:bidi="ar-SA"/>
              </w:rPr>
              <w:tab/>
              <w:t xml:space="preserve">         </w:t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</w:t>
            </w:r>
            <w:r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EB63F09" wp14:editId="209D1224">
                  <wp:extent cx="128418" cy="123825"/>
                  <wp:effectExtent l="0" t="0" r="5080" b="0"/>
                  <wp:docPr id="34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6.7±0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.1±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4.6±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5.5±0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right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4.5±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.7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29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Muscidae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44CDA8B3" wp14:editId="20CDA8A8">
                  <wp:extent cx="128418" cy="123825"/>
                  <wp:effectExtent l="0" t="0" r="5080" b="0"/>
                  <wp:docPr id="35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Mycetophilidae 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0CCBEF67" wp14:editId="06AC0901">
                  <wp:extent cx="128418" cy="123825"/>
                  <wp:effectExtent l="0" t="0" r="5080" b="0"/>
                  <wp:docPr id="36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1±0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1.1±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8±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7.4±5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Psychodidae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10E222E3" wp14:editId="4E6128CB">
                  <wp:extent cx="128418" cy="123825"/>
                  <wp:effectExtent l="0" t="0" r="5080" b="0"/>
                  <wp:docPr id="37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8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Scatopsidae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0066D4C8" wp14:editId="03FDB8C1">
                  <wp:extent cx="128418" cy="123825"/>
                  <wp:effectExtent l="0" t="0" r="5080" b="0"/>
                  <wp:docPr id="38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6±3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6±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Sciar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otal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6±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5.2±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3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9±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0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460A04" w:rsidP="00460A04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                               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37A56B27" wp14:editId="600C915E">
                  <wp:extent cx="128418" cy="123825"/>
                  <wp:effectExtent l="0" t="0" r="5080" b="0"/>
                  <wp:docPr id="39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5.6±0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5.2±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5.4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.0±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9</w:t>
            </w:r>
          </w:p>
        </w:tc>
      </w:tr>
      <w:tr w:rsidR="00F76C21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right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Syrphida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9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Hemipte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me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8.2±0.2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1.3±0.3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36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6.4±0.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0.9±0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48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Heteropter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mea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6.1±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.1±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5.2±0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7±0.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bookmarkStart w:id="3" w:name="RANGE!G236"/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canthosomatidae </w:t>
            </w:r>
            <w:bookmarkEnd w:id="3"/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D31A0CF" wp14:editId="53F300FC">
                  <wp:extent cx="128418" cy="123825"/>
                  <wp:effectExtent l="0" t="0" r="5080" b="0"/>
                  <wp:docPr id="40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dul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5±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0.8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rad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juvenile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5±0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3±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5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Lygaeidae 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C79B0F2" wp14:editId="5385EEE2">
                  <wp:extent cx="128418" cy="123825"/>
                  <wp:effectExtent l="0" t="0" r="5080" b="0"/>
                  <wp:docPr id="4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dult 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±0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0.8±0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bookmarkStart w:id="4" w:name="RANGE!G239"/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Miridae</w:t>
            </w:r>
            <w:bookmarkEnd w:id="4"/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42A2C11" wp14:editId="70E96B74">
                  <wp:extent cx="128418" cy="123825"/>
                  <wp:effectExtent l="0" t="0" r="5080" b="0"/>
                  <wp:docPr id="42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dult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Reduviidae 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45CC34D4" wp14:editId="4613943D">
                  <wp:extent cx="128418" cy="123825"/>
                  <wp:effectExtent l="0" t="0" r="5080" b="0"/>
                  <wp:docPr id="43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dult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6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bookmarkStart w:id="5" w:name="RANGE!G241"/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Tingidae </w:t>
            </w:r>
            <w:bookmarkEnd w:id="5"/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782ABF39" wp14:editId="1AF6F076">
                  <wp:extent cx="128418" cy="123825"/>
                  <wp:effectExtent l="0" t="0" r="5080" b="0"/>
                  <wp:docPr id="44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dult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Others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Aphidoidea 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</w:t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</w:t>
            </w:r>
            <w:r w:rsidR="00EF196F" w:rsidRPr="00DE5EEB">
              <w:rPr>
                <w:rFonts w:eastAsia="Times New Roman" w:cs="Times New Roman"/>
                <w:kern w:val="0"/>
                <w:vertAlign w:val="superscript"/>
                <w:lang w:val="en-US" w:eastAsia="ru-RU" w:bidi="ar-SA"/>
              </w:rPr>
              <w:t xml:space="preserve">partly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0E7390FF" wp14:editId="028E4DF9">
                  <wp:extent cx="128418" cy="123825"/>
                  <wp:effectExtent l="0" t="0" r="5080" b="0"/>
                  <wp:docPr id="45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4±0.2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0±0.2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9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7±0.4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0.2±0.4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icadellidae</w:t>
            </w:r>
            <w:r w:rsidR="00460A04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            </w:t>
            </w:r>
            <w:r w:rsidR="00460A04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851F9F0" wp14:editId="6BEE33AB">
                  <wp:extent cx="128418" cy="123825"/>
                  <wp:effectExtent l="0" t="0" r="5080" b="0"/>
                  <wp:docPr id="49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7±1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8±2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Phylloxeridae 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C4122E7" wp14:editId="59E4D474">
                  <wp:extent cx="128418" cy="123825"/>
                  <wp:effectExtent l="0" t="0" r="5080" b="0"/>
                  <wp:docPr id="47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7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Psyllidae </w:t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EF196F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460A04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EF196F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3AB74C7E" wp14:editId="24FE5C43">
                  <wp:extent cx="128418" cy="123825"/>
                  <wp:effectExtent l="0" t="0" r="5080" b="0"/>
                  <wp:docPr id="48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2±0.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5±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8±1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0.1±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4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Hymenopte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4.7±0.6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6.1±2.2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7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6.1±0.3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5.6±0.8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6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val="en-US"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phidiidae/Ephedrinae*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4D262BB0" wp14:editId="4C66E55D">
                  <wp:extent cx="128418" cy="123825"/>
                  <wp:effectExtent l="0" t="0" r="5080" b="0"/>
                  <wp:docPr id="50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ombin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6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phidiidae/Aphidiinae</w:t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27A063D" wp14:editId="3E4E29C0">
                  <wp:extent cx="128418" cy="123825"/>
                  <wp:effectExtent l="0" t="0" r="5080" b="0"/>
                  <wp:docPr id="5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Bracon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57A4918D" wp14:editId="5F70B027">
                  <wp:extent cx="128418" cy="123825"/>
                  <wp:effectExtent l="0" t="0" r="5080" b="0"/>
                  <wp:docPr id="52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9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eraphronidae*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0122B185" wp14:editId="2B00FDA1">
                  <wp:extent cx="128418" cy="123825"/>
                  <wp:effectExtent l="0" t="0" r="5080" b="0"/>
                  <wp:docPr id="53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ombin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6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6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Diapri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600ED9D0" wp14:editId="34C6DB1D">
                  <wp:extent cx="128418" cy="123825"/>
                  <wp:effectExtent l="0" t="0" r="5080" b="0"/>
                  <wp:docPr id="54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2.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4.8±0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0.1±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3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Encyrt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4BD0C1E6" wp14:editId="22AB70A5">
                  <wp:extent cx="128418" cy="123825"/>
                  <wp:effectExtent l="0" t="0" r="5080" b="0"/>
                  <wp:docPr id="55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Figit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60D267C" wp14:editId="618A33E5">
                  <wp:extent cx="128418" cy="123825"/>
                  <wp:effectExtent l="0" t="0" r="5080" b="0"/>
                  <wp:docPr id="56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18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Formic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7±0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5±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7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Ichneumon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0DF5B1A9" wp14:editId="25AD4F3A">
                  <wp:extent cx="128418" cy="123825"/>
                  <wp:effectExtent l="0" t="0" r="5080" b="0"/>
                  <wp:docPr id="57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3±0.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7±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Megaspil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04C52BB5" wp14:editId="1B2A64BF">
                  <wp:extent cx="128418" cy="123825"/>
                  <wp:effectExtent l="0" t="0" r="5080" b="0"/>
                  <wp:docPr id="58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3±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6.4±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Mymar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4467AA62" wp14:editId="580057E1">
                  <wp:extent cx="128418" cy="123825"/>
                  <wp:effectExtent l="0" t="0" r="5080" b="0"/>
                  <wp:docPr id="59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Platygastr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0382A42" wp14:editId="25B9DF73">
                  <wp:extent cx="128418" cy="123825"/>
                  <wp:effectExtent l="0" t="0" r="5080" b="0"/>
                  <wp:docPr id="60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4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Pteromal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66BDFE77" wp14:editId="21D80435">
                  <wp:extent cx="128418" cy="123825"/>
                  <wp:effectExtent l="0" t="0" r="5080" b="0"/>
                  <wp:docPr id="61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3.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6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EF196F" w:rsidRPr="00DE5EEB" w:rsidTr="00460A04">
        <w:trPr>
          <w:trHeight w:val="64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Lepidopte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larva (total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9.3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1.7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6.8±0.8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2.6±0.4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3</w:t>
            </w:r>
          </w:p>
        </w:tc>
      </w:tr>
      <w:tr w:rsidR="00EF196F" w:rsidRPr="00DE5EEB" w:rsidTr="00BF70B6">
        <w:trPr>
          <w:trHeight w:val="277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Argyresth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295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BF70B6">
        <w:trPr>
          <w:trHeight w:val="416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Geometr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6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3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BF70B6">
        <w:trPr>
          <w:trHeight w:val="277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ymantri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9.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1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</w:tr>
      <w:tr w:rsidR="00EF196F" w:rsidRPr="00DE5EEB" w:rsidTr="00460A04">
        <w:trPr>
          <w:trHeight w:val="39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Tortricida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5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2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Neuropte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9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8.5±0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.3±1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3</w:t>
            </w:r>
          </w:p>
        </w:tc>
      </w:tr>
      <w:tr w:rsidR="00460A04" w:rsidRPr="00DE5EEB" w:rsidTr="00460A04">
        <w:trPr>
          <w:trHeight w:val="6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imago (total)</w:t>
            </w:r>
          </w:p>
        </w:tc>
        <w:tc>
          <w:tcPr>
            <w:tcW w:w="2958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8.2±0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3.6±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2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Chrysopida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larv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-29.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color w:val="000000"/>
                <w:kern w:val="0"/>
                <w:lang w:eastAsia="ru-RU" w:bidi="ar-SA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9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460A04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sz w:val="20"/>
                <w:szCs w:val="20"/>
                <w:lang w:eastAsia="ru-RU" w:bidi="ar-SA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 xml:space="preserve">Coniopterygidae </w:t>
            </w:r>
            <w:r w:rsidR="00BF70B6" w:rsidRPr="00DE5EEB">
              <w:rPr>
                <w:rFonts w:eastAsia="Times New Roman" w:cs="Times New Roman"/>
                <w:kern w:val="0"/>
                <w:lang w:eastAsia="ru-RU" w:bidi="ar-SA"/>
              </w:rPr>
              <w:tab/>
            </w:r>
            <w:r w:rsidR="00BF70B6" w:rsidRPr="00DE5EEB">
              <w:rPr>
                <w:rFonts w:eastAsia="Times New Roman" w:cs="Times New Roman"/>
                <w:kern w:val="0"/>
                <w:lang w:val="en-US" w:eastAsia="ru-RU" w:bidi="ar-SA"/>
              </w:rPr>
              <w:t xml:space="preserve">    </w:t>
            </w:r>
            <w:r w:rsidR="00BF70B6" w:rsidRPr="00DE5EEB">
              <w:rPr>
                <w:noProof/>
                <w:lang w:val="en-IN" w:eastAsia="en-IN" w:bidi="ar-SA"/>
              </w:rPr>
              <w:drawing>
                <wp:inline distT="0" distB="0" distL="0" distR="0" wp14:anchorId="77262B16" wp14:editId="0E4FCFED">
                  <wp:extent cx="128418" cy="123825"/>
                  <wp:effectExtent l="0" t="0" r="5080" b="0"/>
                  <wp:docPr id="62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imago</w:t>
            </w:r>
          </w:p>
        </w:tc>
        <w:tc>
          <w:tcPr>
            <w:tcW w:w="2958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28.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-3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lang w:eastAsia="ru-RU" w:bidi="ar-SA"/>
              </w:rPr>
              <w:t>1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Opilione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 xml:space="preserve">adult  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7.4±0.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1.7±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5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6.0±0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2.3±0.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5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Plecopte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larv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9.7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1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1</w:t>
            </w:r>
          </w:p>
        </w:tc>
        <w:tc>
          <w:tcPr>
            <w:tcW w:w="295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na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</w:p>
        </w:tc>
        <w:tc>
          <w:tcPr>
            <w:tcW w:w="31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Psocopte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BF70B6" w:rsidP="00F76C21">
            <w:pPr>
              <w:suppressAutoHyphens w:val="0"/>
              <w:ind w:firstLineChars="400" w:firstLine="560"/>
              <w:rPr>
                <w:rFonts w:eastAsia="Times New Roman" w:cs="Times New Roman"/>
                <w:kern w:val="0"/>
                <w:sz w:val="14"/>
                <w:szCs w:val="14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sz w:val="14"/>
                <w:szCs w:val="14"/>
                <w:lang w:eastAsia="ru-RU" w:bidi="ar-SA"/>
              </w:rPr>
              <w:tab/>
            </w:r>
            <w:r w:rsidRPr="00DE5EEB">
              <w:rPr>
                <w:rFonts w:eastAsia="Times New Roman" w:cs="Times New Roman"/>
                <w:kern w:val="0"/>
                <w:sz w:val="14"/>
                <w:szCs w:val="14"/>
                <w:lang w:eastAsia="ru-RU" w:bidi="ar-SA"/>
              </w:rPr>
              <w:tab/>
            </w:r>
            <w:r w:rsidRPr="00DE5EEB">
              <w:rPr>
                <w:rFonts w:eastAsia="Times New Roman" w:cs="Times New Roman"/>
                <w:kern w:val="0"/>
                <w:sz w:val="14"/>
                <w:szCs w:val="14"/>
                <w:lang w:val="en-US" w:eastAsia="ru-RU" w:bidi="ar-SA"/>
              </w:rPr>
              <w:t xml:space="preserve">            </w:t>
            </w:r>
            <w:r w:rsidRPr="00DE5EEB">
              <w:rPr>
                <w:rFonts w:eastAsia="Times New Roman" w:cs="Times New Roman"/>
                <w:kern w:val="0"/>
                <w:vertAlign w:val="superscript"/>
                <w:lang w:val="en-US" w:eastAsia="ru-RU" w:bidi="ar-SA"/>
              </w:rPr>
              <w:t xml:space="preserve">partly  </w:t>
            </w:r>
            <w:r w:rsidRPr="00DE5EEB">
              <w:rPr>
                <w:noProof/>
                <w:lang w:val="en-IN" w:eastAsia="en-IN" w:bidi="ar-SA"/>
              </w:rPr>
              <w:drawing>
                <wp:inline distT="0" distB="0" distL="0" distR="0" wp14:anchorId="26E85DFD" wp14:editId="3B6A70CD">
                  <wp:extent cx="128418" cy="123825"/>
                  <wp:effectExtent l="0" t="0" r="5080" b="0"/>
                  <wp:docPr id="63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F76C21" w:rsidRPr="00DE5EEB">
              <w:rPr>
                <w:rFonts w:eastAsia="Times New Roman" w:cs="Times New Roman"/>
                <w:kern w:val="0"/>
                <w:sz w:val="14"/>
                <w:szCs w:val="14"/>
                <w:vertAlign w:val="superscript"/>
                <w:lang w:eastAsia="ru-RU" w:bidi="ar-SA"/>
              </w:rPr>
              <w:t xml:space="preserve">     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8.9±0.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3.4±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33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7.8±0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5.5±0.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6</w:t>
            </w:r>
          </w:p>
        </w:tc>
      </w:tr>
      <w:tr w:rsidR="00EF196F" w:rsidRPr="00DE5EEB" w:rsidTr="00460A04">
        <w:trPr>
          <w:trHeight w:val="330"/>
        </w:trPr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3169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Thysanoptera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mea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BF70B6" w:rsidP="00F76C21">
            <w:pPr>
              <w:suppressAutoHyphens w:val="0"/>
              <w:ind w:firstLineChars="400" w:firstLine="960"/>
              <w:rPr>
                <w:rFonts w:eastAsia="Times New Roman" w:cs="Times New Roman"/>
                <w:kern w:val="0"/>
                <w:sz w:val="14"/>
                <w:szCs w:val="14"/>
                <w:lang w:eastAsia="ru-RU" w:bidi="ar-SA"/>
              </w:rPr>
            </w:pPr>
            <w:r w:rsidRPr="00DE5EEB">
              <w:rPr>
                <w:rFonts w:eastAsia="Times New Roman" w:cs="Times New Roman"/>
                <w:kern w:val="0"/>
                <w:vertAlign w:val="superscript"/>
                <w:lang w:val="en-US" w:eastAsia="ru-RU" w:bidi="ar-SA"/>
              </w:rPr>
              <w:t xml:space="preserve">                      partly  </w:t>
            </w:r>
            <w:r w:rsidRPr="00DE5EEB">
              <w:rPr>
                <w:noProof/>
                <w:lang w:val="en-IN" w:eastAsia="en-IN" w:bidi="ar-SA"/>
              </w:rPr>
              <w:drawing>
                <wp:inline distT="0" distB="0" distL="0" distR="0" wp14:anchorId="7D7643A8" wp14:editId="3D0E8668">
                  <wp:extent cx="128418" cy="123825"/>
                  <wp:effectExtent l="0" t="0" r="5080" b="0"/>
                  <wp:docPr id="64" name="Рисунок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Рисунок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665" cy="1269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76C21" w:rsidRPr="00DE5EEB" w:rsidRDefault="00F76C21" w:rsidP="00F76C21">
            <w:pPr>
              <w:suppressAutoHyphens w:val="0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5.4±0.4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2.8±0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9</w:t>
            </w:r>
          </w:p>
        </w:tc>
        <w:tc>
          <w:tcPr>
            <w:tcW w:w="1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-25.8±0.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color w:val="000000"/>
                <w:kern w:val="0"/>
                <w:lang w:eastAsia="ru-RU" w:bidi="ar-SA"/>
              </w:rPr>
              <w:t>2.2±0.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C21" w:rsidRPr="00DE5EEB" w:rsidRDefault="00F76C21" w:rsidP="00F76C21">
            <w:pPr>
              <w:suppressAutoHyphens w:val="0"/>
              <w:jc w:val="center"/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</w:pPr>
            <w:r w:rsidRPr="00DE5EEB">
              <w:rPr>
                <w:rFonts w:eastAsia="Times New Roman" w:cs="Times New Roman"/>
                <w:b/>
                <w:bCs/>
                <w:kern w:val="0"/>
                <w:lang w:eastAsia="ru-RU" w:bidi="ar-SA"/>
              </w:rPr>
              <w:t>24</w:t>
            </w:r>
          </w:p>
        </w:tc>
      </w:tr>
    </w:tbl>
    <w:p w:rsidR="0041178A" w:rsidRPr="00DE5EEB" w:rsidRDefault="0041178A" w:rsidP="00A74185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sz w:val="24"/>
          <w:szCs w:val="22"/>
          <w:lang w:val="en-US"/>
        </w:rPr>
      </w:pPr>
    </w:p>
    <w:p w:rsidR="007F58FF" w:rsidRPr="00DE5EEB" w:rsidRDefault="00F47F5D" w:rsidP="00A74185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sz w:val="24"/>
          <w:szCs w:val="22"/>
          <w:lang w:val="en-US"/>
        </w:rPr>
      </w:pPr>
      <w:r w:rsidRPr="00DE5EEB">
        <w:rPr>
          <w:rFonts w:ascii="Times New Roman" w:hAnsi="Times New Roman" w:cs="Times New Roman"/>
          <w:sz w:val="24"/>
          <w:szCs w:val="22"/>
          <w:lang w:val="en-US"/>
        </w:rPr>
        <w:t>*</w:t>
      </w:r>
      <w:r w:rsidR="00FD5822" w:rsidRPr="00DE5EEB">
        <w:rPr>
          <w:rFonts w:ascii="Times New Roman" w:hAnsi="Times New Roman" w:cs="Times New Roman"/>
          <w:sz w:val="24"/>
          <w:szCs w:val="22"/>
          <w:lang w:val="en-US"/>
        </w:rPr>
        <w:t xml:space="preserve"> </w:t>
      </w:r>
      <w:r w:rsidRPr="00DE5EEB">
        <w:rPr>
          <w:rFonts w:ascii="Times New Roman" w:hAnsi="Times New Roman" w:cs="Times New Roman"/>
          <w:sz w:val="24"/>
          <w:szCs w:val="22"/>
          <w:lang w:val="en-US"/>
        </w:rPr>
        <w:t xml:space="preserve"> Due to the low biomass, samples obtained in two forest </w:t>
      </w:r>
      <w:r w:rsidR="009E43A6" w:rsidRPr="00DE5EEB">
        <w:rPr>
          <w:rFonts w:ascii="Times New Roman" w:hAnsi="Times New Roman" w:cs="Times New Roman"/>
          <w:sz w:val="24"/>
          <w:szCs w:val="22"/>
          <w:lang w:val="en-US"/>
        </w:rPr>
        <w:t>plots</w:t>
      </w:r>
      <w:r w:rsidRPr="00DE5EEB">
        <w:rPr>
          <w:rFonts w:ascii="Times New Roman" w:hAnsi="Times New Roman" w:cs="Times New Roman"/>
          <w:sz w:val="24"/>
          <w:szCs w:val="22"/>
          <w:lang w:val="en-US"/>
        </w:rPr>
        <w:t xml:space="preserve"> were combined.</w:t>
      </w:r>
    </w:p>
    <w:p w:rsidR="00FD5822" w:rsidRPr="0042388F" w:rsidRDefault="007B48C3" w:rsidP="00A74185">
      <w:pPr>
        <w:pStyle w:val="HTMLPreformatted"/>
        <w:shd w:val="clear" w:color="auto" w:fill="FFFFFF"/>
        <w:spacing w:line="276" w:lineRule="auto"/>
        <w:jc w:val="both"/>
        <w:rPr>
          <w:rFonts w:ascii="Times New Roman" w:hAnsi="Times New Roman" w:cs="Times New Roman"/>
          <w:sz w:val="24"/>
          <w:szCs w:val="22"/>
          <w:lang w:val="en-US"/>
        </w:rPr>
      </w:pPr>
      <w:r w:rsidRPr="00DE5EEB">
        <w:rPr>
          <w:noProof/>
          <w:lang w:val="en-IN" w:eastAsia="en-IN" w:bidi="ar-SA"/>
        </w:rPr>
        <w:drawing>
          <wp:inline distT="0" distB="0" distL="0" distR="0" wp14:anchorId="71471FB7" wp14:editId="5098AAD0">
            <wp:extent cx="128418" cy="123825"/>
            <wp:effectExtent l="0" t="0" r="5080" b="0"/>
            <wp:docPr id="9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Рисунок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1665" cy="126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77F24" w:rsidRPr="00DE5EEB">
        <w:rPr>
          <w:rFonts w:ascii="Times New Roman" w:hAnsi="Times New Roman" w:cs="Times New Roman"/>
          <w:sz w:val="24"/>
          <w:szCs w:val="22"/>
          <w:lang w:val="en-US"/>
        </w:rPr>
        <w:t xml:space="preserve"> </w:t>
      </w:r>
      <w:r w:rsidR="00822E0A" w:rsidRPr="00DE5EEB">
        <w:rPr>
          <w:rFonts w:ascii="Times New Roman" w:hAnsi="Times New Roman" w:cs="Times New Roman"/>
          <w:sz w:val="24"/>
          <w:szCs w:val="22"/>
          <w:lang w:val="en-US"/>
        </w:rPr>
        <w:t xml:space="preserve">Winged </w:t>
      </w:r>
      <w:r w:rsidR="00EB26B4" w:rsidRPr="00DE5EEB">
        <w:rPr>
          <w:rFonts w:ascii="Times New Roman" w:hAnsi="Times New Roman" w:cs="Times New Roman"/>
          <w:sz w:val="24"/>
          <w:szCs w:val="22"/>
          <w:lang w:val="en-US"/>
        </w:rPr>
        <w:t>insects</w:t>
      </w:r>
      <w:r w:rsidR="00822E0A" w:rsidRPr="00DE5EEB">
        <w:rPr>
          <w:rFonts w:ascii="Times New Roman" w:hAnsi="Times New Roman" w:cs="Times New Roman"/>
          <w:sz w:val="24"/>
          <w:szCs w:val="22"/>
          <w:lang w:val="en-US"/>
        </w:rPr>
        <w:t>.</w:t>
      </w:r>
      <w:bookmarkEnd w:id="0"/>
    </w:p>
    <w:sectPr w:rsidR="00FD5822" w:rsidRPr="0042388F" w:rsidSect="00ED631E">
      <w:type w:val="continuous"/>
      <w:pgSz w:w="16838" w:h="11906" w:orient="landscape"/>
      <w:pgMar w:top="1701" w:right="1134" w:bottom="1134" w:left="1134" w:header="0" w:footer="0" w:gutter="0"/>
      <w:cols w:space="720"/>
      <w:formProt w:val="0"/>
      <w:docGrid w:linePitch="36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47E0" w:rsidRDefault="00D647E0" w:rsidP="00456D27">
      <w:r>
        <w:separator/>
      </w:r>
    </w:p>
  </w:endnote>
  <w:endnote w:type="continuationSeparator" w:id="0">
    <w:p w:rsidR="00D647E0" w:rsidRDefault="00D647E0" w:rsidP="00456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;宋体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DejaVu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47E0" w:rsidRDefault="00D647E0" w:rsidP="00456D27">
      <w:r>
        <w:separator/>
      </w:r>
    </w:p>
  </w:footnote>
  <w:footnote w:type="continuationSeparator" w:id="0">
    <w:p w:rsidR="00D647E0" w:rsidRDefault="00D647E0" w:rsidP="00456D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4.25pt;height:13.5pt;visibility:visible;mso-wrap-style:square" o:bullet="t">
        <v:imagedata r:id="rId1" o:title=""/>
      </v:shape>
    </w:pict>
  </w:numPicBullet>
  <w:numPicBullet w:numPicBulletId="1">
    <w:pict>
      <v:shape id="_x0000_i1028" type="#_x0000_t75" style="width:10.5pt;height:9.75pt;visibility:visible;mso-wrap-style:square" o:bullet="t">
        <v:imagedata r:id="rId2" o:title=""/>
      </v:shape>
    </w:pict>
  </w:numPicBullet>
  <w:abstractNum w:abstractNumId="0" w15:restartNumberingAfterBreak="0">
    <w:nsid w:val="FFFFFF1D"/>
    <w:multiLevelType w:val="multilevel"/>
    <w:tmpl w:val="FA8C5AD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0A259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FD68E3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081EB8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23CC01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A3F205C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5C036C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886636C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036FF2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A4CD9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CA3E53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02923CDF"/>
    <w:multiLevelType w:val="multilevel"/>
    <w:tmpl w:val="D2F23F46"/>
    <w:lvl w:ilvl="0">
      <w:start w:val="1"/>
      <w:numFmt w:val="none"/>
      <w:pStyle w:val="Heading1"/>
      <w:suff w:val="nothing"/>
      <w:lvlText w:val=""/>
      <w:lvlJc w:val="left"/>
      <w:rPr>
        <w:rFonts w:cs="Times New Roman"/>
      </w:rPr>
    </w:lvl>
    <w:lvl w:ilvl="1">
      <w:start w:val="1"/>
      <w:numFmt w:val="none"/>
      <w:suff w:val="nothing"/>
      <w:lvlText w:val=""/>
      <w:lvlJc w:val="left"/>
      <w:rPr>
        <w:rFonts w:cs="Times New Roman"/>
      </w:rPr>
    </w:lvl>
    <w:lvl w:ilvl="2">
      <w:start w:val="1"/>
      <w:numFmt w:val="none"/>
      <w:suff w:val="nothing"/>
      <w:lvlText w:val=""/>
      <w:lvlJc w:val="left"/>
      <w:rPr>
        <w:rFonts w:cs="Times New Roman"/>
      </w:rPr>
    </w:lvl>
    <w:lvl w:ilvl="3">
      <w:start w:val="1"/>
      <w:numFmt w:val="none"/>
      <w:suff w:val="nothing"/>
      <w:lvlText w:val=""/>
      <w:lvlJc w:val="left"/>
      <w:rPr>
        <w:rFonts w:cs="Times New Roman"/>
      </w:rPr>
    </w:lvl>
    <w:lvl w:ilvl="4">
      <w:start w:val="1"/>
      <w:numFmt w:val="none"/>
      <w:suff w:val="nothing"/>
      <w:lvlText w:val=""/>
      <w:lvlJc w:val="left"/>
      <w:rPr>
        <w:rFonts w:cs="Times New Roman"/>
      </w:rPr>
    </w:lvl>
    <w:lvl w:ilvl="5">
      <w:start w:val="1"/>
      <w:numFmt w:val="none"/>
      <w:suff w:val="nothing"/>
      <w:lvlText w:val=""/>
      <w:lvlJc w:val="left"/>
      <w:rPr>
        <w:rFonts w:cs="Times New Roman"/>
      </w:rPr>
    </w:lvl>
    <w:lvl w:ilvl="6">
      <w:start w:val="1"/>
      <w:numFmt w:val="none"/>
      <w:suff w:val="nothing"/>
      <w:lvlText w:val=""/>
      <w:lvlJc w:val="left"/>
      <w:rPr>
        <w:rFonts w:cs="Times New Roman"/>
      </w:rPr>
    </w:lvl>
    <w:lvl w:ilvl="7">
      <w:start w:val="1"/>
      <w:numFmt w:val="none"/>
      <w:suff w:val="nothing"/>
      <w:lvlText w:val=""/>
      <w:lvlJc w:val="left"/>
      <w:rPr>
        <w:rFonts w:cs="Times New Roman"/>
      </w:rPr>
    </w:lvl>
    <w:lvl w:ilvl="8">
      <w:start w:val="1"/>
      <w:numFmt w:val="none"/>
      <w:suff w:val="nothing"/>
      <w:lvlText w:val=""/>
      <w:lvlJc w:val="left"/>
      <w:rPr>
        <w:rFonts w:cs="Times New Roman"/>
      </w:rPr>
    </w:lvl>
  </w:abstractNum>
  <w:abstractNum w:abstractNumId="13" w15:restartNumberingAfterBreak="0">
    <w:nsid w:val="068A0BC4"/>
    <w:multiLevelType w:val="hybridMultilevel"/>
    <w:tmpl w:val="C41CDE0E"/>
    <w:lvl w:ilvl="0" w:tplc="FD183E4E">
      <w:start w:val="1"/>
      <w:numFmt w:val="bullet"/>
      <w:lvlText w:val="-"/>
      <w:lvlJc w:val="left"/>
      <w:pPr>
        <w:ind w:left="1080" w:hanging="360"/>
      </w:pPr>
      <w:rPr>
        <w:rFonts w:ascii="Times New Roman" w:eastAsia="SimSun;宋体" w:hAnsi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69658F2"/>
    <w:multiLevelType w:val="hybridMultilevel"/>
    <w:tmpl w:val="00C253C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70864DC"/>
    <w:multiLevelType w:val="hybridMultilevel"/>
    <w:tmpl w:val="95EC1B3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0FF43147"/>
    <w:multiLevelType w:val="hybridMultilevel"/>
    <w:tmpl w:val="57C2031E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162D6AC7"/>
    <w:multiLevelType w:val="hybridMultilevel"/>
    <w:tmpl w:val="59C0AB80"/>
    <w:lvl w:ilvl="0" w:tplc="E8F0CA6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5D4A47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2EDF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28CCE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804824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28815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D68D5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F442AC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0F4EB0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17682337"/>
    <w:multiLevelType w:val="hybridMultilevel"/>
    <w:tmpl w:val="7120506A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1877476E"/>
    <w:multiLevelType w:val="multilevel"/>
    <w:tmpl w:val="F288F6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0" w15:restartNumberingAfterBreak="0">
    <w:nsid w:val="20493636"/>
    <w:multiLevelType w:val="hybridMultilevel"/>
    <w:tmpl w:val="F1529910"/>
    <w:lvl w:ilvl="0" w:tplc="A1A6C4C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070622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4AADDA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BBAC0A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DEE8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F5459F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542089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B294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8409E1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2BB909E4"/>
    <w:multiLevelType w:val="multilevel"/>
    <w:tmpl w:val="2FB81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AE06290"/>
    <w:multiLevelType w:val="hybridMultilevel"/>
    <w:tmpl w:val="076E5472"/>
    <w:lvl w:ilvl="0" w:tplc="32C4F70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92240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EC5DC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6503F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74895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4846A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B9E6D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CB083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9D8D69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3D9077A7"/>
    <w:multiLevelType w:val="multilevel"/>
    <w:tmpl w:val="46524B90"/>
    <w:lvl w:ilvl="0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  <w:color w:val="000000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24" w15:restartNumberingAfterBreak="0">
    <w:nsid w:val="40565A50"/>
    <w:multiLevelType w:val="hybridMultilevel"/>
    <w:tmpl w:val="02FE04B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3420202"/>
    <w:multiLevelType w:val="hybridMultilevel"/>
    <w:tmpl w:val="68ECB546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 w15:restartNumberingAfterBreak="0">
    <w:nsid w:val="450A5ABE"/>
    <w:multiLevelType w:val="hybridMultilevel"/>
    <w:tmpl w:val="05BC4B58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46167834"/>
    <w:multiLevelType w:val="hybridMultilevel"/>
    <w:tmpl w:val="109C8AB2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7332B5A"/>
    <w:multiLevelType w:val="hybridMultilevel"/>
    <w:tmpl w:val="9D56608C"/>
    <w:lvl w:ilvl="0" w:tplc="480ECD6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7D85B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B4480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B06EFE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4BA550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DE4D8D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E6C72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7B48F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6143E1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9" w15:restartNumberingAfterBreak="0">
    <w:nsid w:val="4E653DD0"/>
    <w:multiLevelType w:val="multilevel"/>
    <w:tmpl w:val="08E6D5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63037C4"/>
    <w:multiLevelType w:val="multilevel"/>
    <w:tmpl w:val="289EB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E522DE4"/>
    <w:multiLevelType w:val="hybridMultilevel"/>
    <w:tmpl w:val="5D9A3C68"/>
    <w:lvl w:ilvl="0" w:tplc="29F03818">
      <w:start w:val="1"/>
      <w:numFmt w:val="decimal"/>
      <w:lvlText w:val="%1."/>
      <w:lvlJc w:val="left"/>
      <w:pPr>
        <w:ind w:left="1228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948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668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3388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4108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828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548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6268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988" w:hanging="180"/>
      </w:pPr>
      <w:rPr>
        <w:rFonts w:cs="Times New Roman"/>
      </w:rPr>
    </w:lvl>
  </w:abstractNum>
  <w:abstractNum w:abstractNumId="32" w15:restartNumberingAfterBreak="0">
    <w:nsid w:val="5FFA4AAE"/>
    <w:multiLevelType w:val="multilevel"/>
    <w:tmpl w:val="874C01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color w:val="00000A"/>
        <w:sz w:val="22"/>
      </w:rPr>
    </w:lvl>
    <w:lvl w:ilvl="1">
      <w:numFmt w:val="decimal"/>
      <w:lvlText w:val=""/>
      <w:lvlJc w:val="left"/>
      <w:rPr>
        <w:rFonts w:cs="Times New Roman"/>
      </w:rPr>
    </w:lvl>
    <w:lvl w:ilvl="2">
      <w:numFmt w:val="decimal"/>
      <w:lvlText w:val=""/>
      <w:lvlJc w:val="left"/>
      <w:rPr>
        <w:rFonts w:cs="Times New Roman"/>
      </w:rPr>
    </w:lvl>
    <w:lvl w:ilvl="3">
      <w:numFmt w:val="decimal"/>
      <w:lvlText w:val=""/>
      <w:lvlJc w:val="left"/>
      <w:rPr>
        <w:rFonts w:cs="Times New Roman"/>
      </w:rPr>
    </w:lvl>
    <w:lvl w:ilvl="4">
      <w:numFmt w:val="decimal"/>
      <w:lvlText w:val=""/>
      <w:lvlJc w:val="left"/>
      <w:rPr>
        <w:rFonts w:cs="Times New Roman"/>
      </w:rPr>
    </w:lvl>
    <w:lvl w:ilvl="5">
      <w:numFmt w:val="decimal"/>
      <w:lvlText w:val=""/>
      <w:lvlJc w:val="left"/>
      <w:rPr>
        <w:rFonts w:cs="Times New Roman"/>
      </w:rPr>
    </w:lvl>
    <w:lvl w:ilvl="6">
      <w:numFmt w:val="decimal"/>
      <w:lvlText w:val=""/>
      <w:lvlJc w:val="left"/>
      <w:rPr>
        <w:rFonts w:cs="Times New Roman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33" w15:restartNumberingAfterBreak="0">
    <w:nsid w:val="6A813600"/>
    <w:multiLevelType w:val="hybridMultilevel"/>
    <w:tmpl w:val="E60612E0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 w15:restartNumberingAfterBreak="0">
    <w:nsid w:val="6B9B746A"/>
    <w:multiLevelType w:val="hybridMultilevel"/>
    <w:tmpl w:val="EA24FF08"/>
    <w:lvl w:ilvl="0" w:tplc="041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 w15:restartNumberingAfterBreak="0">
    <w:nsid w:val="6CEE4597"/>
    <w:multiLevelType w:val="hybridMultilevel"/>
    <w:tmpl w:val="CA1AF102"/>
    <w:lvl w:ilvl="0" w:tplc="041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142512B"/>
    <w:multiLevelType w:val="hybridMultilevel"/>
    <w:tmpl w:val="576A131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D84D91"/>
    <w:multiLevelType w:val="hybridMultilevel"/>
    <w:tmpl w:val="1168270E"/>
    <w:lvl w:ilvl="0" w:tplc="BB846A8C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428A99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4243E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AE036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29046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8FCA4D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5B4992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9FA48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AAA61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 w15:restartNumberingAfterBreak="0">
    <w:nsid w:val="72382A65"/>
    <w:multiLevelType w:val="hybridMultilevel"/>
    <w:tmpl w:val="3C34E4CE"/>
    <w:lvl w:ilvl="0" w:tplc="408238F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A103D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73CC13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78E2B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786B9B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AF2848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EC6DA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FD2D7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96AF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9" w15:restartNumberingAfterBreak="0">
    <w:nsid w:val="76CB0C55"/>
    <w:multiLevelType w:val="multilevel"/>
    <w:tmpl w:val="869C7E28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0" w15:restartNumberingAfterBreak="0">
    <w:nsid w:val="7EEF5FD9"/>
    <w:multiLevelType w:val="hybridMultilevel"/>
    <w:tmpl w:val="BBF68076"/>
    <w:lvl w:ilvl="0" w:tplc="A2D415E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11AAC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C1A867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B22B3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9AA55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6009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23E68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345C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569F1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2"/>
  </w:num>
  <w:num w:numId="2">
    <w:abstractNumId w:val="32"/>
  </w:num>
  <w:num w:numId="3">
    <w:abstractNumId w:val="19"/>
  </w:num>
  <w:num w:numId="4">
    <w:abstractNumId w:val="23"/>
  </w:num>
  <w:num w:numId="5">
    <w:abstractNumId w:val="39"/>
  </w:num>
  <w:num w:numId="6">
    <w:abstractNumId w:val="25"/>
  </w:num>
  <w:num w:numId="7">
    <w:abstractNumId w:val="29"/>
  </w:num>
  <w:num w:numId="8">
    <w:abstractNumId w:val="0"/>
  </w:num>
  <w:num w:numId="9">
    <w:abstractNumId w:val="34"/>
  </w:num>
  <w:num w:numId="10">
    <w:abstractNumId w:val="36"/>
  </w:num>
  <w:num w:numId="11">
    <w:abstractNumId w:val="26"/>
  </w:num>
  <w:num w:numId="12">
    <w:abstractNumId w:val="33"/>
  </w:num>
  <w:num w:numId="13">
    <w:abstractNumId w:val="13"/>
  </w:num>
  <w:num w:numId="14">
    <w:abstractNumId w:val="27"/>
  </w:num>
  <w:num w:numId="15">
    <w:abstractNumId w:val="35"/>
  </w:num>
  <w:num w:numId="16">
    <w:abstractNumId w:val="18"/>
  </w:num>
  <w:num w:numId="17">
    <w:abstractNumId w:val="15"/>
  </w:num>
  <w:num w:numId="18">
    <w:abstractNumId w:val="14"/>
  </w:num>
  <w:num w:numId="19">
    <w:abstractNumId w:val="16"/>
  </w:num>
  <w:num w:numId="20">
    <w:abstractNumId w:val="31"/>
  </w:num>
  <w:num w:numId="21">
    <w:abstractNumId w:val="11"/>
  </w:num>
  <w:num w:numId="22">
    <w:abstractNumId w:val="12"/>
  </w:num>
  <w:num w:numId="23">
    <w:abstractNumId w:val="10"/>
  </w:num>
  <w:num w:numId="24">
    <w:abstractNumId w:val="8"/>
  </w:num>
  <w:num w:numId="25">
    <w:abstractNumId w:val="7"/>
  </w:num>
  <w:num w:numId="26">
    <w:abstractNumId w:val="6"/>
  </w:num>
  <w:num w:numId="27">
    <w:abstractNumId w:val="5"/>
  </w:num>
  <w:num w:numId="28">
    <w:abstractNumId w:val="9"/>
  </w:num>
  <w:num w:numId="29">
    <w:abstractNumId w:val="4"/>
  </w:num>
  <w:num w:numId="30">
    <w:abstractNumId w:val="3"/>
  </w:num>
  <w:num w:numId="31">
    <w:abstractNumId w:val="2"/>
  </w:num>
  <w:num w:numId="32">
    <w:abstractNumId w:val="1"/>
  </w:num>
  <w:num w:numId="33">
    <w:abstractNumId w:val="21"/>
  </w:num>
  <w:num w:numId="34">
    <w:abstractNumId w:val="24"/>
  </w:num>
  <w:num w:numId="35">
    <w:abstractNumId w:val="30"/>
  </w:num>
  <w:num w:numId="36">
    <w:abstractNumId w:val="28"/>
  </w:num>
  <w:num w:numId="37">
    <w:abstractNumId w:val="38"/>
  </w:num>
  <w:num w:numId="38">
    <w:abstractNumId w:val="22"/>
  </w:num>
  <w:num w:numId="39">
    <w:abstractNumId w:val="20"/>
  </w:num>
  <w:num w:numId="40">
    <w:abstractNumId w:val="17"/>
  </w:num>
  <w:num w:numId="41">
    <w:abstractNumId w:val="40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33E"/>
    <w:rsid w:val="00000ED4"/>
    <w:rsid w:val="00000FD3"/>
    <w:rsid w:val="00001801"/>
    <w:rsid w:val="00001DC7"/>
    <w:rsid w:val="00002152"/>
    <w:rsid w:val="000021A2"/>
    <w:rsid w:val="000024C1"/>
    <w:rsid w:val="00002613"/>
    <w:rsid w:val="00002BDF"/>
    <w:rsid w:val="000049E9"/>
    <w:rsid w:val="00006818"/>
    <w:rsid w:val="00010DDB"/>
    <w:rsid w:val="00012C83"/>
    <w:rsid w:val="00012D69"/>
    <w:rsid w:val="000137D1"/>
    <w:rsid w:val="0001413F"/>
    <w:rsid w:val="00015B39"/>
    <w:rsid w:val="00021C4A"/>
    <w:rsid w:val="00023323"/>
    <w:rsid w:val="00024571"/>
    <w:rsid w:val="00026F22"/>
    <w:rsid w:val="00027F8A"/>
    <w:rsid w:val="0003211D"/>
    <w:rsid w:val="00034321"/>
    <w:rsid w:val="00034776"/>
    <w:rsid w:val="00035500"/>
    <w:rsid w:val="00035BAA"/>
    <w:rsid w:val="00035D97"/>
    <w:rsid w:val="00040DA4"/>
    <w:rsid w:val="00042281"/>
    <w:rsid w:val="00042CB3"/>
    <w:rsid w:val="00042DE2"/>
    <w:rsid w:val="00043F28"/>
    <w:rsid w:val="00044249"/>
    <w:rsid w:val="00053439"/>
    <w:rsid w:val="0005420A"/>
    <w:rsid w:val="00060923"/>
    <w:rsid w:val="00061AF4"/>
    <w:rsid w:val="000643AA"/>
    <w:rsid w:val="0006660F"/>
    <w:rsid w:val="00067803"/>
    <w:rsid w:val="00075535"/>
    <w:rsid w:val="00080120"/>
    <w:rsid w:val="00083DBB"/>
    <w:rsid w:val="000840D1"/>
    <w:rsid w:val="00084B42"/>
    <w:rsid w:val="00084B70"/>
    <w:rsid w:val="000858D5"/>
    <w:rsid w:val="00085920"/>
    <w:rsid w:val="00085A92"/>
    <w:rsid w:val="00086477"/>
    <w:rsid w:val="000871C9"/>
    <w:rsid w:val="00090CF7"/>
    <w:rsid w:val="0009140E"/>
    <w:rsid w:val="00091EDF"/>
    <w:rsid w:val="00093880"/>
    <w:rsid w:val="000944B4"/>
    <w:rsid w:val="000960CE"/>
    <w:rsid w:val="00096B88"/>
    <w:rsid w:val="000A0556"/>
    <w:rsid w:val="000A2CD5"/>
    <w:rsid w:val="000A4B75"/>
    <w:rsid w:val="000A605B"/>
    <w:rsid w:val="000B0B05"/>
    <w:rsid w:val="000B4173"/>
    <w:rsid w:val="000B5646"/>
    <w:rsid w:val="000B57C0"/>
    <w:rsid w:val="000B5AF1"/>
    <w:rsid w:val="000B5D6E"/>
    <w:rsid w:val="000B6C43"/>
    <w:rsid w:val="000C021A"/>
    <w:rsid w:val="000C48BF"/>
    <w:rsid w:val="000C6017"/>
    <w:rsid w:val="000D020A"/>
    <w:rsid w:val="000D08A9"/>
    <w:rsid w:val="000D1B97"/>
    <w:rsid w:val="000D3F27"/>
    <w:rsid w:val="000D463E"/>
    <w:rsid w:val="000D4667"/>
    <w:rsid w:val="000D6135"/>
    <w:rsid w:val="000D7A72"/>
    <w:rsid w:val="000E085D"/>
    <w:rsid w:val="000E1852"/>
    <w:rsid w:val="000E3616"/>
    <w:rsid w:val="000E3CDC"/>
    <w:rsid w:val="000E4B69"/>
    <w:rsid w:val="000E648F"/>
    <w:rsid w:val="000E6577"/>
    <w:rsid w:val="000E72D7"/>
    <w:rsid w:val="000F0EB2"/>
    <w:rsid w:val="000F1003"/>
    <w:rsid w:val="000F2712"/>
    <w:rsid w:val="000F276C"/>
    <w:rsid w:val="000F3541"/>
    <w:rsid w:val="000F4255"/>
    <w:rsid w:val="000F4BFF"/>
    <w:rsid w:val="000F4C61"/>
    <w:rsid w:val="000F6B2C"/>
    <w:rsid w:val="00100905"/>
    <w:rsid w:val="0010153B"/>
    <w:rsid w:val="00101620"/>
    <w:rsid w:val="00101759"/>
    <w:rsid w:val="00101BC0"/>
    <w:rsid w:val="00101F33"/>
    <w:rsid w:val="00102688"/>
    <w:rsid w:val="001033B1"/>
    <w:rsid w:val="00104453"/>
    <w:rsid w:val="00104E98"/>
    <w:rsid w:val="001052BE"/>
    <w:rsid w:val="001075BC"/>
    <w:rsid w:val="00110494"/>
    <w:rsid w:val="00110AEA"/>
    <w:rsid w:val="00112577"/>
    <w:rsid w:val="00113D20"/>
    <w:rsid w:val="0011526B"/>
    <w:rsid w:val="00115A16"/>
    <w:rsid w:val="00117CA7"/>
    <w:rsid w:val="001228F2"/>
    <w:rsid w:val="00122F3D"/>
    <w:rsid w:val="00125BCF"/>
    <w:rsid w:val="001272D8"/>
    <w:rsid w:val="00127E8B"/>
    <w:rsid w:val="001306A2"/>
    <w:rsid w:val="0013267F"/>
    <w:rsid w:val="00132711"/>
    <w:rsid w:val="00132FE9"/>
    <w:rsid w:val="001349FE"/>
    <w:rsid w:val="001359E1"/>
    <w:rsid w:val="00136822"/>
    <w:rsid w:val="0014042B"/>
    <w:rsid w:val="00142EF7"/>
    <w:rsid w:val="001449AA"/>
    <w:rsid w:val="001468F2"/>
    <w:rsid w:val="001472B2"/>
    <w:rsid w:val="001478A5"/>
    <w:rsid w:val="0015027E"/>
    <w:rsid w:val="0015088E"/>
    <w:rsid w:val="00150B2C"/>
    <w:rsid w:val="00150B44"/>
    <w:rsid w:val="0015113B"/>
    <w:rsid w:val="00151DE6"/>
    <w:rsid w:val="00151E8C"/>
    <w:rsid w:val="001521C1"/>
    <w:rsid w:val="0015220B"/>
    <w:rsid w:val="001522AC"/>
    <w:rsid w:val="00152406"/>
    <w:rsid w:val="00153C16"/>
    <w:rsid w:val="00154230"/>
    <w:rsid w:val="001546BE"/>
    <w:rsid w:val="00156450"/>
    <w:rsid w:val="00160DEA"/>
    <w:rsid w:val="00160FF1"/>
    <w:rsid w:val="001636A1"/>
    <w:rsid w:val="001647FF"/>
    <w:rsid w:val="0017184B"/>
    <w:rsid w:val="00171A5A"/>
    <w:rsid w:val="001737F2"/>
    <w:rsid w:val="00175666"/>
    <w:rsid w:val="00177110"/>
    <w:rsid w:val="00180F0C"/>
    <w:rsid w:val="00181335"/>
    <w:rsid w:val="00182284"/>
    <w:rsid w:val="001826D2"/>
    <w:rsid w:val="001861C0"/>
    <w:rsid w:val="00187C16"/>
    <w:rsid w:val="0019040C"/>
    <w:rsid w:val="001929E6"/>
    <w:rsid w:val="001931E0"/>
    <w:rsid w:val="00194218"/>
    <w:rsid w:val="00194333"/>
    <w:rsid w:val="00195360"/>
    <w:rsid w:val="00196384"/>
    <w:rsid w:val="00196DA4"/>
    <w:rsid w:val="00196DF9"/>
    <w:rsid w:val="001A00AA"/>
    <w:rsid w:val="001A0BAC"/>
    <w:rsid w:val="001A0D68"/>
    <w:rsid w:val="001A1D14"/>
    <w:rsid w:val="001A1D42"/>
    <w:rsid w:val="001A274F"/>
    <w:rsid w:val="001A28C5"/>
    <w:rsid w:val="001A331C"/>
    <w:rsid w:val="001A3E24"/>
    <w:rsid w:val="001A4237"/>
    <w:rsid w:val="001A68A3"/>
    <w:rsid w:val="001A7621"/>
    <w:rsid w:val="001B021D"/>
    <w:rsid w:val="001B08C7"/>
    <w:rsid w:val="001B1EA1"/>
    <w:rsid w:val="001B2B15"/>
    <w:rsid w:val="001B2FA5"/>
    <w:rsid w:val="001B3715"/>
    <w:rsid w:val="001B4E95"/>
    <w:rsid w:val="001B57F1"/>
    <w:rsid w:val="001B5A1E"/>
    <w:rsid w:val="001B70AF"/>
    <w:rsid w:val="001C0053"/>
    <w:rsid w:val="001C2303"/>
    <w:rsid w:val="001C2646"/>
    <w:rsid w:val="001C277C"/>
    <w:rsid w:val="001C316A"/>
    <w:rsid w:val="001C424E"/>
    <w:rsid w:val="001C71FA"/>
    <w:rsid w:val="001D2502"/>
    <w:rsid w:val="001D27A6"/>
    <w:rsid w:val="001D7B83"/>
    <w:rsid w:val="001E2484"/>
    <w:rsid w:val="001E6F2E"/>
    <w:rsid w:val="001F0DF1"/>
    <w:rsid w:val="001F4E36"/>
    <w:rsid w:val="001F58C0"/>
    <w:rsid w:val="001F6F02"/>
    <w:rsid w:val="001F7300"/>
    <w:rsid w:val="001F76E6"/>
    <w:rsid w:val="00200C00"/>
    <w:rsid w:val="002015F1"/>
    <w:rsid w:val="00203853"/>
    <w:rsid w:val="00205430"/>
    <w:rsid w:val="00206F75"/>
    <w:rsid w:val="0020713E"/>
    <w:rsid w:val="00210227"/>
    <w:rsid w:val="002107AE"/>
    <w:rsid w:val="00212CA5"/>
    <w:rsid w:val="0021333D"/>
    <w:rsid w:val="002161AA"/>
    <w:rsid w:val="00217E48"/>
    <w:rsid w:val="00217FA6"/>
    <w:rsid w:val="0022144A"/>
    <w:rsid w:val="002218C6"/>
    <w:rsid w:val="002221F9"/>
    <w:rsid w:val="00223FAD"/>
    <w:rsid w:val="0022454D"/>
    <w:rsid w:val="00225323"/>
    <w:rsid w:val="00227E20"/>
    <w:rsid w:val="00230508"/>
    <w:rsid w:val="002308C1"/>
    <w:rsid w:val="00231F15"/>
    <w:rsid w:val="00235505"/>
    <w:rsid w:val="002400E9"/>
    <w:rsid w:val="00240282"/>
    <w:rsid w:val="002422F7"/>
    <w:rsid w:val="00245606"/>
    <w:rsid w:val="002467DB"/>
    <w:rsid w:val="0024711D"/>
    <w:rsid w:val="002473C7"/>
    <w:rsid w:val="0025024A"/>
    <w:rsid w:val="00253905"/>
    <w:rsid w:val="00253A02"/>
    <w:rsid w:val="00256017"/>
    <w:rsid w:val="002571F7"/>
    <w:rsid w:val="00257E91"/>
    <w:rsid w:val="002608FD"/>
    <w:rsid w:val="00261795"/>
    <w:rsid w:val="00262D05"/>
    <w:rsid w:val="00262FD6"/>
    <w:rsid w:val="0026353A"/>
    <w:rsid w:val="002669D8"/>
    <w:rsid w:val="00267DDF"/>
    <w:rsid w:val="00271010"/>
    <w:rsid w:val="00272643"/>
    <w:rsid w:val="00272AD8"/>
    <w:rsid w:val="002742DF"/>
    <w:rsid w:val="00275856"/>
    <w:rsid w:val="002774C2"/>
    <w:rsid w:val="00277F0D"/>
    <w:rsid w:val="0028112D"/>
    <w:rsid w:val="0028120B"/>
    <w:rsid w:val="00291056"/>
    <w:rsid w:val="00294E20"/>
    <w:rsid w:val="0029599F"/>
    <w:rsid w:val="0029703C"/>
    <w:rsid w:val="002A098F"/>
    <w:rsid w:val="002A0E58"/>
    <w:rsid w:val="002A44A5"/>
    <w:rsid w:val="002A4BFC"/>
    <w:rsid w:val="002A79C5"/>
    <w:rsid w:val="002B1EA6"/>
    <w:rsid w:val="002B279E"/>
    <w:rsid w:val="002B2DF8"/>
    <w:rsid w:val="002B6EEC"/>
    <w:rsid w:val="002B72BF"/>
    <w:rsid w:val="002B76AB"/>
    <w:rsid w:val="002C30B1"/>
    <w:rsid w:val="002D0165"/>
    <w:rsid w:val="002D360F"/>
    <w:rsid w:val="002D639B"/>
    <w:rsid w:val="002E0660"/>
    <w:rsid w:val="002E14B1"/>
    <w:rsid w:val="002E1E3C"/>
    <w:rsid w:val="002E30F3"/>
    <w:rsid w:val="002E3987"/>
    <w:rsid w:val="002E4704"/>
    <w:rsid w:val="002F0B75"/>
    <w:rsid w:val="002F2E9A"/>
    <w:rsid w:val="002F3947"/>
    <w:rsid w:val="002F4046"/>
    <w:rsid w:val="002F45A1"/>
    <w:rsid w:val="002F768C"/>
    <w:rsid w:val="002F7F32"/>
    <w:rsid w:val="003004B7"/>
    <w:rsid w:val="00302BDE"/>
    <w:rsid w:val="003044C9"/>
    <w:rsid w:val="00305B7A"/>
    <w:rsid w:val="003063E7"/>
    <w:rsid w:val="003105A9"/>
    <w:rsid w:val="00312355"/>
    <w:rsid w:val="00314F05"/>
    <w:rsid w:val="0031594C"/>
    <w:rsid w:val="00315A21"/>
    <w:rsid w:val="003164D6"/>
    <w:rsid w:val="00316EEC"/>
    <w:rsid w:val="003207A7"/>
    <w:rsid w:val="00322C86"/>
    <w:rsid w:val="003230A0"/>
    <w:rsid w:val="00323A38"/>
    <w:rsid w:val="00324E73"/>
    <w:rsid w:val="00325400"/>
    <w:rsid w:val="00326A1A"/>
    <w:rsid w:val="00332A0A"/>
    <w:rsid w:val="00332D0C"/>
    <w:rsid w:val="0033477D"/>
    <w:rsid w:val="003357B6"/>
    <w:rsid w:val="00336507"/>
    <w:rsid w:val="003371AC"/>
    <w:rsid w:val="0034228A"/>
    <w:rsid w:val="00343A07"/>
    <w:rsid w:val="00343D5D"/>
    <w:rsid w:val="00344126"/>
    <w:rsid w:val="00351A31"/>
    <w:rsid w:val="003554E2"/>
    <w:rsid w:val="00356ECD"/>
    <w:rsid w:val="00357BFA"/>
    <w:rsid w:val="00357E8B"/>
    <w:rsid w:val="003606F8"/>
    <w:rsid w:val="00360D24"/>
    <w:rsid w:val="003612EE"/>
    <w:rsid w:val="00361BEC"/>
    <w:rsid w:val="0036208C"/>
    <w:rsid w:val="00362102"/>
    <w:rsid w:val="0036459E"/>
    <w:rsid w:val="0036532C"/>
    <w:rsid w:val="003670C0"/>
    <w:rsid w:val="00370CCE"/>
    <w:rsid w:val="003718B4"/>
    <w:rsid w:val="00371AEB"/>
    <w:rsid w:val="00371B9D"/>
    <w:rsid w:val="00372F20"/>
    <w:rsid w:val="00374554"/>
    <w:rsid w:val="00375250"/>
    <w:rsid w:val="00376373"/>
    <w:rsid w:val="003775BF"/>
    <w:rsid w:val="00381B15"/>
    <w:rsid w:val="003835BE"/>
    <w:rsid w:val="00383ABD"/>
    <w:rsid w:val="0038466B"/>
    <w:rsid w:val="00385A7B"/>
    <w:rsid w:val="0038764C"/>
    <w:rsid w:val="00387F10"/>
    <w:rsid w:val="00387FF7"/>
    <w:rsid w:val="00390941"/>
    <w:rsid w:val="0039139E"/>
    <w:rsid w:val="0039196C"/>
    <w:rsid w:val="00393264"/>
    <w:rsid w:val="00394264"/>
    <w:rsid w:val="003A094A"/>
    <w:rsid w:val="003A101E"/>
    <w:rsid w:val="003A1180"/>
    <w:rsid w:val="003A2181"/>
    <w:rsid w:val="003A274D"/>
    <w:rsid w:val="003A4C17"/>
    <w:rsid w:val="003A6F8A"/>
    <w:rsid w:val="003A72FD"/>
    <w:rsid w:val="003A78F1"/>
    <w:rsid w:val="003A7F50"/>
    <w:rsid w:val="003B1AFB"/>
    <w:rsid w:val="003B2ED0"/>
    <w:rsid w:val="003B3A7F"/>
    <w:rsid w:val="003B65FC"/>
    <w:rsid w:val="003B7D79"/>
    <w:rsid w:val="003C0E2E"/>
    <w:rsid w:val="003C3675"/>
    <w:rsid w:val="003C4DDF"/>
    <w:rsid w:val="003C5C9C"/>
    <w:rsid w:val="003C6D9E"/>
    <w:rsid w:val="003C7AA7"/>
    <w:rsid w:val="003D044C"/>
    <w:rsid w:val="003D1083"/>
    <w:rsid w:val="003D21EB"/>
    <w:rsid w:val="003D327C"/>
    <w:rsid w:val="003D4E0E"/>
    <w:rsid w:val="003D4E97"/>
    <w:rsid w:val="003D7514"/>
    <w:rsid w:val="003D77EF"/>
    <w:rsid w:val="003D7E28"/>
    <w:rsid w:val="003E00DE"/>
    <w:rsid w:val="003E0ADB"/>
    <w:rsid w:val="003E3705"/>
    <w:rsid w:val="003E4DB1"/>
    <w:rsid w:val="003E659C"/>
    <w:rsid w:val="003E69E5"/>
    <w:rsid w:val="003E7402"/>
    <w:rsid w:val="003E7A03"/>
    <w:rsid w:val="003F03B4"/>
    <w:rsid w:val="003F12D8"/>
    <w:rsid w:val="003F14F3"/>
    <w:rsid w:val="003F2C1C"/>
    <w:rsid w:val="003F3E42"/>
    <w:rsid w:val="003F57A6"/>
    <w:rsid w:val="004011DF"/>
    <w:rsid w:val="00403FA0"/>
    <w:rsid w:val="00404605"/>
    <w:rsid w:val="0040553A"/>
    <w:rsid w:val="004068C2"/>
    <w:rsid w:val="00406E2A"/>
    <w:rsid w:val="00406E73"/>
    <w:rsid w:val="004075EB"/>
    <w:rsid w:val="0040773A"/>
    <w:rsid w:val="00410C93"/>
    <w:rsid w:val="0041178A"/>
    <w:rsid w:val="004120B6"/>
    <w:rsid w:val="00413305"/>
    <w:rsid w:val="0041372B"/>
    <w:rsid w:val="00414031"/>
    <w:rsid w:val="004143A4"/>
    <w:rsid w:val="004159AA"/>
    <w:rsid w:val="00420367"/>
    <w:rsid w:val="00420B12"/>
    <w:rsid w:val="00420EE3"/>
    <w:rsid w:val="0042388F"/>
    <w:rsid w:val="00424365"/>
    <w:rsid w:val="0042436F"/>
    <w:rsid w:val="00424C5C"/>
    <w:rsid w:val="00425B8D"/>
    <w:rsid w:val="004264C3"/>
    <w:rsid w:val="00426D35"/>
    <w:rsid w:val="00430967"/>
    <w:rsid w:val="00437462"/>
    <w:rsid w:val="00440E67"/>
    <w:rsid w:val="00441C22"/>
    <w:rsid w:val="004424DB"/>
    <w:rsid w:val="00442CF7"/>
    <w:rsid w:val="00450D83"/>
    <w:rsid w:val="0045201C"/>
    <w:rsid w:val="004539B3"/>
    <w:rsid w:val="004548B3"/>
    <w:rsid w:val="0045536A"/>
    <w:rsid w:val="004566BE"/>
    <w:rsid w:val="00456D27"/>
    <w:rsid w:val="00457681"/>
    <w:rsid w:val="004577A5"/>
    <w:rsid w:val="0046091A"/>
    <w:rsid w:val="00460A04"/>
    <w:rsid w:val="00461D57"/>
    <w:rsid w:val="00463887"/>
    <w:rsid w:val="004649FE"/>
    <w:rsid w:val="00466081"/>
    <w:rsid w:val="00466D34"/>
    <w:rsid w:val="00466E33"/>
    <w:rsid w:val="00467FFC"/>
    <w:rsid w:val="0047197F"/>
    <w:rsid w:val="00471BCE"/>
    <w:rsid w:val="00472095"/>
    <w:rsid w:val="0047255E"/>
    <w:rsid w:val="00475DC0"/>
    <w:rsid w:val="004765E0"/>
    <w:rsid w:val="00477677"/>
    <w:rsid w:val="00477FE5"/>
    <w:rsid w:val="004804EA"/>
    <w:rsid w:val="00481E0B"/>
    <w:rsid w:val="00482719"/>
    <w:rsid w:val="004839BD"/>
    <w:rsid w:val="00486EC5"/>
    <w:rsid w:val="00487351"/>
    <w:rsid w:val="00491EF8"/>
    <w:rsid w:val="00492BFF"/>
    <w:rsid w:val="00493346"/>
    <w:rsid w:val="00493636"/>
    <w:rsid w:val="00494019"/>
    <w:rsid w:val="00494CB4"/>
    <w:rsid w:val="0049578D"/>
    <w:rsid w:val="004A3F13"/>
    <w:rsid w:val="004A5140"/>
    <w:rsid w:val="004A63B6"/>
    <w:rsid w:val="004A64A3"/>
    <w:rsid w:val="004B1AA4"/>
    <w:rsid w:val="004B3B75"/>
    <w:rsid w:val="004B5E2F"/>
    <w:rsid w:val="004C10B6"/>
    <w:rsid w:val="004C1556"/>
    <w:rsid w:val="004C2AEC"/>
    <w:rsid w:val="004C4F3C"/>
    <w:rsid w:val="004D273A"/>
    <w:rsid w:val="004D3769"/>
    <w:rsid w:val="004D5AC5"/>
    <w:rsid w:val="004D6EF0"/>
    <w:rsid w:val="004E130D"/>
    <w:rsid w:val="004E2B4D"/>
    <w:rsid w:val="004E32F2"/>
    <w:rsid w:val="004E53EE"/>
    <w:rsid w:val="004E6A80"/>
    <w:rsid w:val="004E771D"/>
    <w:rsid w:val="004E7D59"/>
    <w:rsid w:val="004F0208"/>
    <w:rsid w:val="004F1F96"/>
    <w:rsid w:val="004F38B7"/>
    <w:rsid w:val="004F3C9C"/>
    <w:rsid w:val="004F476B"/>
    <w:rsid w:val="004F6EE2"/>
    <w:rsid w:val="004F75B7"/>
    <w:rsid w:val="005007F2"/>
    <w:rsid w:val="00500C8A"/>
    <w:rsid w:val="00500DA5"/>
    <w:rsid w:val="0050158C"/>
    <w:rsid w:val="00501F7F"/>
    <w:rsid w:val="005067FD"/>
    <w:rsid w:val="00506CA9"/>
    <w:rsid w:val="00506FB0"/>
    <w:rsid w:val="00510725"/>
    <w:rsid w:val="005116F1"/>
    <w:rsid w:val="00513658"/>
    <w:rsid w:val="005142EB"/>
    <w:rsid w:val="005207B7"/>
    <w:rsid w:val="0052091A"/>
    <w:rsid w:val="00522BA7"/>
    <w:rsid w:val="0052736B"/>
    <w:rsid w:val="00531D8C"/>
    <w:rsid w:val="00531F0F"/>
    <w:rsid w:val="00532282"/>
    <w:rsid w:val="00532339"/>
    <w:rsid w:val="00533ABD"/>
    <w:rsid w:val="005340B4"/>
    <w:rsid w:val="00534A1E"/>
    <w:rsid w:val="005355D7"/>
    <w:rsid w:val="0053682F"/>
    <w:rsid w:val="00540027"/>
    <w:rsid w:val="005429E9"/>
    <w:rsid w:val="00544863"/>
    <w:rsid w:val="00547764"/>
    <w:rsid w:val="00547EB8"/>
    <w:rsid w:val="005532FF"/>
    <w:rsid w:val="005534A9"/>
    <w:rsid w:val="00553B0C"/>
    <w:rsid w:val="00554719"/>
    <w:rsid w:val="00554F42"/>
    <w:rsid w:val="00555136"/>
    <w:rsid w:val="00555414"/>
    <w:rsid w:val="00555B4A"/>
    <w:rsid w:val="005564EA"/>
    <w:rsid w:val="00560C9E"/>
    <w:rsid w:val="005627FB"/>
    <w:rsid w:val="005631E0"/>
    <w:rsid w:val="0056342E"/>
    <w:rsid w:val="005647C2"/>
    <w:rsid w:val="0056575C"/>
    <w:rsid w:val="005676B8"/>
    <w:rsid w:val="0057257C"/>
    <w:rsid w:val="005728F7"/>
    <w:rsid w:val="005737DB"/>
    <w:rsid w:val="00574942"/>
    <w:rsid w:val="00576434"/>
    <w:rsid w:val="00576AE4"/>
    <w:rsid w:val="00576CBA"/>
    <w:rsid w:val="00581597"/>
    <w:rsid w:val="00581B2C"/>
    <w:rsid w:val="00583B46"/>
    <w:rsid w:val="00583EC7"/>
    <w:rsid w:val="00584618"/>
    <w:rsid w:val="0058515C"/>
    <w:rsid w:val="00585505"/>
    <w:rsid w:val="00585BB2"/>
    <w:rsid w:val="00587594"/>
    <w:rsid w:val="00591555"/>
    <w:rsid w:val="00592241"/>
    <w:rsid w:val="00592FDA"/>
    <w:rsid w:val="00593A05"/>
    <w:rsid w:val="005973D1"/>
    <w:rsid w:val="005A1B38"/>
    <w:rsid w:val="005A3899"/>
    <w:rsid w:val="005A4380"/>
    <w:rsid w:val="005A4A07"/>
    <w:rsid w:val="005A6954"/>
    <w:rsid w:val="005A6FC6"/>
    <w:rsid w:val="005B14D3"/>
    <w:rsid w:val="005B1C7D"/>
    <w:rsid w:val="005B2D18"/>
    <w:rsid w:val="005B47FB"/>
    <w:rsid w:val="005B66CC"/>
    <w:rsid w:val="005B7759"/>
    <w:rsid w:val="005C0F4B"/>
    <w:rsid w:val="005C1EFF"/>
    <w:rsid w:val="005C20F5"/>
    <w:rsid w:val="005C2291"/>
    <w:rsid w:val="005C278E"/>
    <w:rsid w:val="005C341B"/>
    <w:rsid w:val="005C3549"/>
    <w:rsid w:val="005C3ADF"/>
    <w:rsid w:val="005C3EB1"/>
    <w:rsid w:val="005C49B7"/>
    <w:rsid w:val="005C4F26"/>
    <w:rsid w:val="005C5631"/>
    <w:rsid w:val="005C73D9"/>
    <w:rsid w:val="005C7A0E"/>
    <w:rsid w:val="005D362A"/>
    <w:rsid w:val="005D4F31"/>
    <w:rsid w:val="005D56E1"/>
    <w:rsid w:val="005D57DE"/>
    <w:rsid w:val="005D62B1"/>
    <w:rsid w:val="005D69CF"/>
    <w:rsid w:val="005E2D21"/>
    <w:rsid w:val="005E33DC"/>
    <w:rsid w:val="005E5068"/>
    <w:rsid w:val="005E5F17"/>
    <w:rsid w:val="005F13F4"/>
    <w:rsid w:val="005F21D1"/>
    <w:rsid w:val="005F446C"/>
    <w:rsid w:val="005F48CD"/>
    <w:rsid w:val="005F765E"/>
    <w:rsid w:val="0060124D"/>
    <w:rsid w:val="006015C4"/>
    <w:rsid w:val="00601D43"/>
    <w:rsid w:val="00603845"/>
    <w:rsid w:val="00603B1A"/>
    <w:rsid w:val="00604A57"/>
    <w:rsid w:val="00605838"/>
    <w:rsid w:val="00612083"/>
    <w:rsid w:val="0061647A"/>
    <w:rsid w:val="00617AA6"/>
    <w:rsid w:val="00617C59"/>
    <w:rsid w:val="00617CE8"/>
    <w:rsid w:val="00617DB8"/>
    <w:rsid w:val="00617DF6"/>
    <w:rsid w:val="0062163B"/>
    <w:rsid w:val="0062185D"/>
    <w:rsid w:val="0062281D"/>
    <w:rsid w:val="00622B82"/>
    <w:rsid w:val="006234E2"/>
    <w:rsid w:val="006236D8"/>
    <w:rsid w:val="00623CFD"/>
    <w:rsid w:val="006241C7"/>
    <w:rsid w:val="00624C4B"/>
    <w:rsid w:val="00624CD4"/>
    <w:rsid w:val="0062505A"/>
    <w:rsid w:val="006258B2"/>
    <w:rsid w:val="006258E0"/>
    <w:rsid w:val="00626389"/>
    <w:rsid w:val="00626779"/>
    <w:rsid w:val="006326FE"/>
    <w:rsid w:val="0063345B"/>
    <w:rsid w:val="00633896"/>
    <w:rsid w:val="00633F71"/>
    <w:rsid w:val="00633F7B"/>
    <w:rsid w:val="00636034"/>
    <w:rsid w:val="00637E14"/>
    <w:rsid w:val="00640FCE"/>
    <w:rsid w:val="0064186D"/>
    <w:rsid w:val="006422DD"/>
    <w:rsid w:val="00644177"/>
    <w:rsid w:val="00644834"/>
    <w:rsid w:val="00645536"/>
    <w:rsid w:val="00646188"/>
    <w:rsid w:val="0065097E"/>
    <w:rsid w:val="00650E99"/>
    <w:rsid w:val="00651868"/>
    <w:rsid w:val="00651CFE"/>
    <w:rsid w:val="006535CA"/>
    <w:rsid w:val="0065508B"/>
    <w:rsid w:val="00657210"/>
    <w:rsid w:val="00661BAC"/>
    <w:rsid w:val="006641C1"/>
    <w:rsid w:val="006661A4"/>
    <w:rsid w:val="00670E3B"/>
    <w:rsid w:val="006734E8"/>
    <w:rsid w:val="006748A8"/>
    <w:rsid w:val="00680A09"/>
    <w:rsid w:val="00681C80"/>
    <w:rsid w:val="00682685"/>
    <w:rsid w:val="0068579D"/>
    <w:rsid w:val="00686591"/>
    <w:rsid w:val="0069209B"/>
    <w:rsid w:val="006944EE"/>
    <w:rsid w:val="00695582"/>
    <w:rsid w:val="00696999"/>
    <w:rsid w:val="00696E87"/>
    <w:rsid w:val="006A08BD"/>
    <w:rsid w:val="006A1D4E"/>
    <w:rsid w:val="006A24E8"/>
    <w:rsid w:val="006A2B5F"/>
    <w:rsid w:val="006A340D"/>
    <w:rsid w:val="006A71F3"/>
    <w:rsid w:val="006B0673"/>
    <w:rsid w:val="006B07E7"/>
    <w:rsid w:val="006B1FD9"/>
    <w:rsid w:val="006B5828"/>
    <w:rsid w:val="006B5C13"/>
    <w:rsid w:val="006B79CA"/>
    <w:rsid w:val="006C18A6"/>
    <w:rsid w:val="006C1D64"/>
    <w:rsid w:val="006C1F7A"/>
    <w:rsid w:val="006C4782"/>
    <w:rsid w:val="006C4CA3"/>
    <w:rsid w:val="006C50BB"/>
    <w:rsid w:val="006C5108"/>
    <w:rsid w:val="006C6796"/>
    <w:rsid w:val="006C71D4"/>
    <w:rsid w:val="006C786E"/>
    <w:rsid w:val="006D0417"/>
    <w:rsid w:val="006D1298"/>
    <w:rsid w:val="006D46EA"/>
    <w:rsid w:val="006D4A8A"/>
    <w:rsid w:val="006D4C96"/>
    <w:rsid w:val="006D5113"/>
    <w:rsid w:val="006D5130"/>
    <w:rsid w:val="006D73E3"/>
    <w:rsid w:val="006D7C15"/>
    <w:rsid w:val="006E2922"/>
    <w:rsid w:val="006E5055"/>
    <w:rsid w:val="006E7867"/>
    <w:rsid w:val="006F15BF"/>
    <w:rsid w:val="006F1B79"/>
    <w:rsid w:val="006F2F84"/>
    <w:rsid w:val="006F2F91"/>
    <w:rsid w:val="006F383A"/>
    <w:rsid w:val="006F398A"/>
    <w:rsid w:val="006F4BEB"/>
    <w:rsid w:val="006F4BF0"/>
    <w:rsid w:val="006F5F9A"/>
    <w:rsid w:val="006F7B88"/>
    <w:rsid w:val="006F7C49"/>
    <w:rsid w:val="0070239F"/>
    <w:rsid w:val="007058B0"/>
    <w:rsid w:val="00707D91"/>
    <w:rsid w:val="00710006"/>
    <w:rsid w:val="00712CC6"/>
    <w:rsid w:val="00712DB5"/>
    <w:rsid w:val="00713C6C"/>
    <w:rsid w:val="00714339"/>
    <w:rsid w:val="00715B38"/>
    <w:rsid w:val="00716184"/>
    <w:rsid w:val="00717117"/>
    <w:rsid w:val="00720F1C"/>
    <w:rsid w:val="00721518"/>
    <w:rsid w:val="00722CC7"/>
    <w:rsid w:val="00722E01"/>
    <w:rsid w:val="00723FCB"/>
    <w:rsid w:val="007250CE"/>
    <w:rsid w:val="00725610"/>
    <w:rsid w:val="00725907"/>
    <w:rsid w:val="007260F8"/>
    <w:rsid w:val="00726AA6"/>
    <w:rsid w:val="00726AD1"/>
    <w:rsid w:val="00726B88"/>
    <w:rsid w:val="00727E6E"/>
    <w:rsid w:val="00732A6E"/>
    <w:rsid w:val="00734CC5"/>
    <w:rsid w:val="0073657E"/>
    <w:rsid w:val="007374E0"/>
    <w:rsid w:val="0074008D"/>
    <w:rsid w:val="007402B3"/>
    <w:rsid w:val="00741ADB"/>
    <w:rsid w:val="00741FE8"/>
    <w:rsid w:val="00742009"/>
    <w:rsid w:val="00744E5B"/>
    <w:rsid w:val="007455ED"/>
    <w:rsid w:val="00746684"/>
    <w:rsid w:val="00746B3C"/>
    <w:rsid w:val="00750BA8"/>
    <w:rsid w:val="0075100B"/>
    <w:rsid w:val="00751B22"/>
    <w:rsid w:val="00751D29"/>
    <w:rsid w:val="00753915"/>
    <w:rsid w:val="00753BD4"/>
    <w:rsid w:val="00753EF2"/>
    <w:rsid w:val="007568FA"/>
    <w:rsid w:val="00757D16"/>
    <w:rsid w:val="007614D7"/>
    <w:rsid w:val="00762FFE"/>
    <w:rsid w:val="007630DA"/>
    <w:rsid w:val="0076390E"/>
    <w:rsid w:val="00764745"/>
    <w:rsid w:val="00764D3A"/>
    <w:rsid w:val="00765F6A"/>
    <w:rsid w:val="00766E8D"/>
    <w:rsid w:val="007702C7"/>
    <w:rsid w:val="00771000"/>
    <w:rsid w:val="00771812"/>
    <w:rsid w:val="0077225F"/>
    <w:rsid w:val="00774635"/>
    <w:rsid w:val="00775ACC"/>
    <w:rsid w:val="00777F24"/>
    <w:rsid w:val="0078171D"/>
    <w:rsid w:val="007818E5"/>
    <w:rsid w:val="007825F0"/>
    <w:rsid w:val="00782933"/>
    <w:rsid w:val="00783210"/>
    <w:rsid w:val="00785C12"/>
    <w:rsid w:val="007866F2"/>
    <w:rsid w:val="00787260"/>
    <w:rsid w:val="00795317"/>
    <w:rsid w:val="007956FA"/>
    <w:rsid w:val="007966AF"/>
    <w:rsid w:val="0079673C"/>
    <w:rsid w:val="00796BD7"/>
    <w:rsid w:val="007A07E2"/>
    <w:rsid w:val="007A216A"/>
    <w:rsid w:val="007A2BCA"/>
    <w:rsid w:val="007A3C01"/>
    <w:rsid w:val="007A57C6"/>
    <w:rsid w:val="007A62AA"/>
    <w:rsid w:val="007A6E03"/>
    <w:rsid w:val="007A761C"/>
    <w:rsid w:val="007A7D6B"/>
    <w:rsid w:val="007B1BA9"/>
    <w:rsid w:val="007B48C3"/>
    <w:rsid w:val="007B6DF7"/>
    <w:rsid w:val="007B7892"/>
    <w:rsid w:val="007C08F5"/>
    <w:rsid w:val="007C0E0E"/>
    <w:rsid w:val="007C1AAA"/>
    <w:rsid w:val="007C4B33"/>
    <w:rsid w:val="007C5A0B"/>
    <w:rsid w:val="007C6B3F"/>
    <w:rsid w:val="007C6C60"/>
    <w:rsid w:val="007D123D"/>
    <w:rsid w:val="007D1FCF"/>
    <w:rsid w:val="007D330F"/>
    <w:rsid w:val="007D3923"/>
    <w:rsid w:val="007D5002"/>
    <w:rsid w:val="007D5510"/>
    <w:rsid w:val="007D76EB"/>
    <w:rsid w:val="007E14B7"/>
    <w:rsid w:val="007E24D0"/>
    <w:rsid w:val="007E2E1F"/>
    <w:rsid w:val="007E4213"/>
    <w:rsid w:val="007E4E37"/>
    <w:rsid w:val="007E6D45"/>
    <w:rsid w:val="007F0AA4"/>
    <w:rsid w:val="007F0E28"/>
    <w:rsid w:val="007F17C6"/>
    <w:rsid w:val="007F1B71"/>
    <w:rsid w:val="007F3B62"/>
    <w:rsid w:val="007F58FF"/>
    <w:rsid w:val="00800164"/>
    <w:rsid w:val="00801873"/>
    <w:rsid w:val="008038B6"/>
    <w:rsid w:val="00803DB6"/>
    <w:rsid w:val="0080521B"/>
    <w:rsid w:val="00806EE7"/>
    <w:rsid w:val="00807E3E"/>
    <w:rsid w:val="00810745"/>
    <w:rsid w:val="00810A8B"/>
    <w:rsid w:val="00810A9A"/>
    <w:rsid w:val="00810DA1"/>
    <w:rsid w:val="008110F6"/>
    <w:rsid w:val="00812818"/>
    <w:rsid w:val="00812EBD"/>
    <w:rsid w:val="0081510A"/>
    <w:rsid w:val="00815985"/>
    <w:rsid w:val="008162A9"/>
    <w:rsid w:val="00817F23"/>
    <w:rsid w:val="00821EB3"/>
    <w:rsid w:val="00822E0A"/>
    <w:rsid w:val="008239E6"/>
    <w:rsid w:val="00823C0C"/>
    <w:rsid w:val="00825D9F"/>
    <w:rsid w:val="00826F88"/>
    <w:rsid w:val="00827ABB"/>
    <w:rsid w:val="00830660"/>
    <w:rsid w:val="0083072B"/>
    <w:rsid w:val="008307A4"/>
    <w:rsid w:val="008310B6"/>
    <w:rsid w:val="00834D0D"/>
    <w:rsid w:val="00837ECE"/>
    <w:rsid w:val="00840EFD"/>
    <w:rsid w:val="0084152B"/>
    <w:rsid w:val="00843030"/>
    <w:rsid w:val="008436D5"/>
    <w:rsid w:val="00843AEB"/>
    <w:rsid w:val="008450E3"/>
    <w:rsid w:val="00845ADB"/>
    <w:rsid w:val="008473C1"/>
    <w:rsid w:val="00850EC0"/>
    <w:rsid w:val="0085452C"/>
    <w:rsid w:val="00854923"/>
    <w:rsid w:val="0085717B"/>
    <w:rsid w:val="00860431"/>
    <w:rsid w:val="00860676"/>
    <w:rsid w:val="008615E4"/>
    <w:rsid w:val="0086355C"/>
    <w:rsid w:val="008659FF"/>
    <w:rsid w:val="00865BC3"/>
    <w:rsid w:val="008660C9"/>
    <w:rsid w:val="00866114"/>
    <w:rsid w:val="00870112"/>
    <w:rsid w:val="00871179"/>
    <w:rsid w:val="00874397"/>
    <w:rsid w:val="00877E55"/>
    <w:rsid w:val="00886003"/>
    <w:rsid w:val="0089253D"/>
    <w:rsid w:val="00893B51"/>
    <w:rsid w:val="00895666"/>
    <w:rsid w:val="00895AD3"/>
    <w:rsid w:val="00895F00"/>
    <w:rsid w:val="008A025E"/>
    <w:rsid w:val="008A1780"/>
    <w:rsid w:val="008A22EC"/>
    <w:rsid w:val="008A37BA"/>
    <w:rsid w:val="008A585A"/>
    <w:rsid w:val="008A6532"/>
    <w:rsid w:val="008A6993"/>
    <w:rsid w:val="008A780E"/>
    <w:rsid w:val="008B0118"/>
    <w:rsid w:val="008B1C1E"/>
    <w:rsid w:val="008B43E0"/>
    <w:rsid w:val="008B6A6C"/>
    <w:rsid w:val="008B7D6F"/>
    <w:rsid w:val="008C1B20"/>
    <w:rsid w:val="008C476C"/>
    <w:rsid w:val="008C6601"/>
    <w:rsid w:val="008C6A13"/>
    <w:rsid w:val="008D4009"/>
    <w:rsid w:val="008D529A"/>
    <w:rsid w:val="008D53D2"/>
    <w:rsid w:val="008D6FB6"/>
    <w:rsid w:val="008E01E7"/>
    <w:rsid w:val="008E02B3"/>
    <w:rsid w:val="008E0FE9"/>
    <w:rsid w:val="008E2406"/>
    <w:rsid w:val="008E26DD"/>
    <w:rsid w:val="008E34D0"/>
    <w:rsid w:val="008E379B"/>
    <w:rsid w:val="008F0BB7"/>
    <w:rsid w:val="008F1838"/>
    <w:rsid w:val="008F1BDB"/>
    <w:rsid w:val="008F46AC"/>
    <w:rsid w:val="008F4D16"/>
    <w:rsid w:val="008F6398"/>
    <w:rsid w:val="008F6A80"/>
    <w:rsid w:val="008F6C1B"/>
    <w:rsid w:val="008F75FF"/>
    <w:rsid w:val="008F7B7A"/>
    <w:rsid w:val="0090009B"/>
    <w:rsid w:val="00900633"/>
    <w:rsid w:val="00901500"/>
    <w:rsid w:val="00905426"/>
    <w:rsid w:val="00906513"/>
    <w:rsid w:val="009069AB"/>
    <w:rsid w:val="00906A1F"/>
    <w:rsid w:val="00910A6A"/>
    <w:rsid w:val="00910DD7"/>
    <w:rsid w:val="009120EF"/>
    <w:rsid w:val="009135C8"/>
    <w:rsid w:val="00913AF7"/>
    <w:rsid w:val="009141B6"/>
    <w:rsid w:val="00914851"/>
    <w:rsid w:val="009178C9"/>
    <w:rsid w:val="00917B15"/>
    <w:rsid w:val="00917F15"/>
    <w:rsid w:val="00923A3B"/>
    <w:rsid w:val="00924896"/>
    <w:rsid w:val="00925361"/>
    <w:rsid w:val="0092548C"/>
    <w:rsid w:val="00925FAA"/>
    <w:rsid w:val="00926733"/>
    <w:rsid w:val="009301DC"/>
    <w:rsid w:val="009309E0"/>
    <w:rsid w:val="00931632"/>
    <w:rsid w:val="009321BC"/>
    <w:rsid w:val="00933C31"/>
    <w:rsid w:val="00935615"/>
    <w:rsid w:val="00940830"/>
    <w:rsid w:val="00941B06"/>
    <w:rsid w:val="00942037"/>
    <w:rsid w:val="009421AC"/>
    <w:rsid w:val="00942AC1"/>
    <w:rsid w:val="009447FB"/>
    <w:rsid w:val="009451BD"/>
    <w:rsid w:val="0095065C"/>
    <w:rsid w:val="0095468E"/>
    <w:rsid w:val="00954843"/>
    <w:rsid w:val="00954BE6"/>
    <w:rsid w:val="00954E81"/>
    <w:rsid w:val="00955033"/>
    <w:rsid w:val="00955734"/>
    <w:rsid w:val="00955F2D"/>
    <w:rsid w:val="00961FF1"/>
    <w:rsid w:val="00962847"/>
    <w:rsid w:val="00963B10"/>
    <w:rsid w:val="009652DF"/>
    <w:rsid w:val="00966A8E"/>
    <w:rsid w:val="00967381"/>
    <w:rsid w:val="00967664"/>
    <w:rsid w:val="00970DEF"/>
    <w:rsid w:val="00975044"/>
    <w:rsid w:val="00975889"/>
    <w:rsid w:val="00975EC8"/>
    <w:rsid w:val="00975F0D"/>
    <w:rsid w:val="00976D34"/>
    <w:rsid w:val="00977D78"/>
    <w:rsid w:val="00980183"/>
    <w:rsid w:val="0098198F"/>
    <w:rsid w:val="0098226A"/>
    <w:rsid w:val="00983DC9"/>
    <w:rsid w:val="009845AB"/>
    <w:rsid w:val="00984600"/>
    <w:rsid w:val="00985A5E"/>
    <w:rsid w:val="009906A8"/>
    <w:rsid w:val="00992C6E"/>
    <w:rsid w:val="00994197"/>
    <w:rsid w:val="009957DB"/>
    <w:rsid w:val="00995F59"/>
    <w:rsid w:val="009961CF"/>
    <w:rsid w:val="009A1BFF"/>
    <w:rsid w:val="009A216F"/>
    <w:rsid w:val="009A3D55"/>
    <w:rsid w:val="009A54E7"/>
    <w:rsid w:val="009A69CA"/>
    <w:rsid w:val="009B1E37"/>
    <w:rsid w:val="009B2468"/>
    <w:rsid w:val="009B3FCA"/>
    <w:rsid w:val="009B4167"/>
    <w:rsid w:val="009B486E"/>
    <w:rsid w:val="009B543F"/>
    <w:rsid w:val="009B5D27"/>
    <w:rsid w:val="009C259A"/>
    <w:rsid w:val="009C4900"/>
    <w:rsid w:val="009C4D1E"/>
    <w:rsid w:val="009C5724"/>
    <w:rsid w:val="009C577D"/>
    <w:rsid w:val="009C71B5"/>
    <w:rsid w:val="009D078B"/>
    <w:rsid w:val="009D0B6E"/>
    <w:rsid w:val="009D263F"/>
    <w:rsid w:val="009D2E2A"/>
    <w:rsid w:val="009D37EE"/>
    <w:rsid w:val="009D596B"/>
    <w:rsid w:val="009E0722"/>
    <w:rsid w:val="009E15F4"/>
    <w:rsid w:val="009E211E"/>
    <w:rsid w:val="009E28BD"/>
    <w:rsid w:val="009E36DC"/>
    <w:rsid w:val="009E43A6"/>
    <w:rsid w:val="009E64CD"/>
    <w:rsid w:val="009F0311"/>
    <w:rsid w:val="009F147D"/>
    <w:rsid w:val="009F3915"/>
    <w:rsid w:val="009F4384"/>
    <w:rsid w:val="009F4A57"/>
    <w:rsid w:val="009F6D7B"/>
    <w:rsid w:val="009F7918"/>
    <w:rsid w:val="00A02607"/>
    <w:rsid w:val="00A0294E"/>
    <w:rsid w:val="00A04CF0"/>
    <w:rsid w:val="00A05A6F"/>
    <w:rsid w:val="00A07A49"/>
    <w:rsid w:val="00A10B07"/>
    <w:rsid w:val="00A10D0D"/>
    <w:rsid w:val="00A120D9"/>
    <w:rsid w:val="00A13916"/>
    <w:rsid w:val="00A15DDF"/>
    <w:rsid w:val="00A162D9"/>
    <w:rsid w:val="00A16766"/>
    <w:rsid w:val="00A17177"/>
    <w:rsid w:val="00A17B1A"/>
    <w:rsid w:val="00A20B33"/>
    <w:rsid w:val="00A21B82"/>
    <w:rsid w:val="00A225D3"/>
    <w:rsid w:val="00A22905"/>
    <w:rsid w:val="00A23680"/>
    <w:rsid w:val="00A246C8"/>
    <w:rsid w:val="00A2500C"/>
    <w:rsid w:val="00A2549D"/>
    <w:rsid w:val="00A27D73"/>
    <w:rsid w:val="00A27E2A"/>
    <w:rsid w:val="00A31662"/>
    <w:rsid w:val="00A331C1"/>
    <w:rsid w:val="00A34CD8"/>
    <w:rsid w:val="00A35023"/>
    <w:rsid w:val="00A35C64"/>
    <w:rsid w:val="00A36974"/>
    <w:rsid w:val="00A370B6"/>
    <w:rsid w:val="00A37C5B"/>
    <w:rsid w:val="00A4038C"/>
    <w:rsid w:val="00A41F22"/>
    <w:rsid w:val="00A42166"/>
    <w:rsid w:val="00A42542"/>
    <w:rsid w:val="00A42671"/>
    <w:rsid w:val="00A430FA"/>
    <w:rsid w:val="00A44839"/>
    <w:rsid w:val="00A4716E"/>
    <w:rsid w:val="00A519CE"/>
    <w:rsid w:val="00A52103"/>
    <w:rsid w:val="00A5285D"/>
    <w:rsid w:val="00A5399F"/>
    <w:rsid w:val="00A53B82"/>
    <w:rsid w:val="00A53F5E"/>
    <w:rsid w:val="00A54FED"/>
    <w:rsid w:val="00A60BFA"/>
    <w:rsid w:val="00A62ABB"/>
    <w:rsid w:val="00A6340F"/>
    <w:rsid w:val="00A6541C"/>
    <w:rsid w:val="00A6683D"/>
    <w:rsid w:val="00A66FBB"/>
    <w:rsid w:val="00A675E6"/>
    <w:rsid w:val="00A70AAA"/>
    <w:rsid w:val="00A70F6E"/>
    <w:rsid w:val="00A72337"/>
    <w:rsid w:val="00A74185"/>
    <w:rsid w:val="00A76C13"/>
    <w:rsid w:val="00A77593"/>
    <w:rsid w:val="00A80E0A"/>
    <w:rsid w:val="00A82F75"/>
    <w:rsid w:val="00A834C8"/>
    <w:rsid w:val="00A8463C"/>
    <w:rsid w:val="00A855D4"/>
    <w:rsid w:val="00A85BE6"/>
    <w:rsid w:val="00A868BC"/>
    <w:rsid w:val="00A86C8A"/>
    <w:rsid w:val="00A909EF"/>
    <w:rsid w:val="00A918AF"/>
    <w:rsid w:val="00A91D48"/>
    <w:rsid w:val="00A964A9"/>
    <w:rsid w:val="00A977C2"/>
    <w:rsid w:val="00AA23DA"/>
    <w:rsid w:val="00AA4A06"/>
    <w:rsid w:val="00AA5304"/>
    <w:rsid w:val="00AA6250"/>
    <w:rsid w:val="00AA7E94"/>
    <w:rsid w:val="00AB0D6A"/>
    <w:rsid w:val="00AB136D"/>
    <w:rsid w:val="00AB1CE8"/>
    <w:rsid w:val="00AB2FD5"/>
    <w:rsid w:val="00AB4C17"/>
    <w:rsid w:val="00AB5B75"/>
    <w:rsid w:val="00AC2208"/>
    <w:rsid w:val="00AC714A"/>
    <w:rsid w:val="00AD4A25"/>
    <w:rsid w:val="00AD51B7"/>
    <w:rsid w:val="00AD51C8"/>
    <w:rsid w:val="00AE1DC7"/>
    <w:rsid w:val="00AE1EE4"/>
    <w:rsid w:val="00AE3848"/>
    <w:rsid w:val="00AE47EC"/>
    <w:rsid w:val="00AE57F1"/>
    <w:rsid w:val="00AE7026"/>
    <w:rsid w:val="00AE719A"/>
    <w:rsid w:val="00AE75C2"/>
    <w:rsid w:val="00AE7AEC"/>
    <w:rsid w:val="00AF1E08"/>
    <w:rsid w:val="00AF3D3A"/>
    <w:rsid w:val="00AF52EE"/>
    <w:rsid w:val="00AF6A84"/>
    <w:rsid w:val="00AF7106"/>
    <w:rsid w:val="00AF7ACD"/>
    <w:rsid w:val="00B03547"/>
    <w:rsid w:val="00B04524"/>
    <w:rsid w:val="00B0483A"/>
    <w:rsid w:val="00B0496A"/>
    <w:rsid w:val="00B050A2"/>
    <w:rsid w:val="00B0639C"/>
    <w:rsid w:val="00B0779C"/>
    <w:rsid w:val="00B108AE"/>
    <w:rsid w:val="00B10E28"/>
    <w:rsid w:val="00B11F33"/>
    <w:rsid w:val="00B14C43"/>
    <w:rsid w:val="00B15A8F"/>
    <w:rsid w:val="00B15C74"/>
    <w:rsid w:val="00B20B30"/>
    <w:rsid w:val="00B21245"/>
    <w:rsid w:val="00B21CCD"/>
    <w:rsid w:val="00B22128"/>
    <w:rsid w:val="00B24BF2"/>
    <w:rsid w:val="00B24F4B"/>
    <w:rsid w:val="00B273D4"/>
    <w:rsid w:val="00B31828"/>
    <w:rsid w:val="00B35BF6"/>
    <w:rsid w:val="00B36711"/>
    <w:rsid w:val="00B37D8B"/>
    <w:rsid w:val="00B4045A"/>
    <w:rsid w:val="00B40FE5"/>
    <w:rsid w:val="00B43B77"/>
    <w:rsid w:val="00B442D1"/>
    <w:rsid w:val="00B4550B"/>
    <w:rsid w:val="00B46FD3"/>
    <w:rsid w:val="00B475C0"/>
    <w:rsid w:val="00B51F95"/>
    <w:rsid w:val="00B52CEF"/>
    <w:rsid w:val="00B54491"/>
    <w:rsid w:val="00B54EF5"/>
    <w:rsid w:val="00B5523B"/>
    <w:rsid w:val="00B56656"/>
    <w:rsid w:val="00B572E8"/>
    <w:rsid w:val="00B6135E"/>
    <w:rsid w:val="00B622DA"/>
    <w:rsid w:val="00B634BE"/>
    <w:rsid w:val="00B654D6"/>
    <w:rsid w:val="00B66C31"/>
    <w:rsid w:val="00B71D41"/>
    <w:rsid w:val="00B73126"/>
    <w:rsid w:val="00B73AE7"/>
    <w:rsid w:val="00B744E6"/>
    <w:rsid w:val="00B745EB"/>
    <w:rsid w:val="00B74AD7"/>
    <w:rsid w:val="00B750C8"/>
    <w:rsid w:val="00B753FA"/>
    <w:rsid w:val="00B754B2"/>
    <w:rsid w:val="00B75594"/>
    <w:rsid w:val="00B76FB7"/>
    <w:rsid w:val="00B823C0"/>
    <w:rsid w:val="00B836A7"/>
    <w:rsid w:val="00B84548"/>
    <w:rsid w:val="00B84C4F"/>
    <w:rsid w:val="00B84FF9"/>
    <w:rsid w:val="00B8672A"/>
    <w:rsid w:val="00B872E1"/>
    <w:rsid w:val="00B9070C"/>
    <w:rsid w:val="00B91003"/>
    <w:rsid w:val="00B91690"/>
    <w:rsid w:val="00B93847"/>
    <w:rsid w:val="00B93AA3"/>
    <w:rsid w:val="00B9574D"/>
    <w:rsid w:val="00B96B33"/>
    <w:rsid w:val="00B96FA0"/>
    <w:rsid w:val="00B97E36"/>
    <w:rsid w:val="00BA1D6B"/>
    <w:rsid w:val="00BA4B26"/>
    <w:rsid w:val="00BB1729"/>
    <w:rsid w:val="00BB271B"/>
    <w:rsid w:val="00BB5172"/>
    <w:rsid w:val="00BB58A4"/>
    <w:rsid w:val="00BB59D1"/>
    <w:rsid w:val="00BB716F"/>
    <w:rsid w:val="00BB7736"/>
    <w:rsid w:val="00BC3BDB"/>
    <w:rsid w:val="00BC51BD"/>
    <w:rsid w:val="00BC574C"/>
    <w:rsid w:val="00BC6306"/>
    <w:rsid w:val="00BD11F9"/>
    <w:rsid w:val="00BD345E"/>
    <w:rsid w:val="00BD5E49"/>
    <w:rsid w:val="00BD68E0"/>
    <w:rsid w:val="00BE0E19"/>
    <w:rsid w:val="00BE1351"/>
    <w:rsid w:val="00BE24F4"/>
    <w:rsid w:val="00BE6707"/>
    <w:rsid w:val="00BE7D43"/>
    <w:rsid w:val="00BF3D3D"/>
    <w:rsid w:val="00BF4A48"/>
    <w:rsid w:val="00BF4EAA"/>
    <w:rsid w:val="00BF52D0"/>
    <w:rsid w:val="00BF5AE0"/>
    <w:rsid w:val="00BF6EA7"/>
    <w:rsid w:val="00BF70B6"/>
    <w:rsid w:val="00BF73DD"/>
    <w:rsid w:val="00BF7610"/>
    <w:rsid w:val="00BF7932"/>
    <w:rsid w:val="00BF7945"/>
    <w:rsid w:val="00C00693"/>
    <w:rsid w:val="00C01141"/>
    <w:rsid w:val="00C016DC"/>
    <w:rsid w:val="00C032C9"/>
    <w:rsid w:val="00C04915"/>
    <w:rsid w:val="00C05607"/>
    <w:rsid w:val="00C057ED"/>
    <w:rsid w:val="00C0732D"/>
    <w:rsid w:val="00C10AFD"/>
    <w:rsid w:val="00C148B7"/>
    <w:rsid w:val="00C15549"/>
    <w:rsid w:val="00C1664F"/>
    <w:rsid w:val="00C21F97"/>
    <w:rsid w:val="00C2319D"/>
    <w:rsid w:val="00C23FED"/>
    <w:rsid w:val="00C2402E"/>
    <w:rsid w:val="00C24A8D"/>
    <w:rsid w:val="00C24E11"/>
    <w:rsid w:val="00C25E38"/>
    <w:rsid w:val="00C30204"/>
    <w:rsid w:val="00C31207"/>
    <w:rsid w:val="00C3148A"/>
    <w:rsid w:val="00C31AF1"/>
    <w:rsid w:val="00C31FED"/>
    <w:rsid w:val="00C33584"/>
    <w:rsid w:val="00C35D75"/>
    <w:rsid w:val="00C36351"/>
    <w:rsid w:val="00C363EA"/>
    <w:rsid w:val="00C363F6"/>
    <w:rsid w:val="00C43025"/>
    <w:rsid w:val="00C43090"/>
    <w:rsid w:val="00C44CF6"/>
    <w:rsid w:val="00C44EED"/>
    <w:rsid w:val="00C459B7"/>
    <w:rsid w:val="00C46388"/>
    <w:rsid w:val="00C46A8C"/>
    <w:rsid w:val="00C47058"/>
    <w:rsid w:val="00C4705D"/>
    <w:rsid w:val="00C50403"/>
    <w:rsid w:val="00C51459"/>
    <w:rsid w:val="00C52A1A"/>
    <w:rsid w:val="00C55289"/>
    <w:rsid w:val="00C570C3"/>
    <w:rsid w:val="00C63236"/>
    <w:rsid w:val="00C6391B"/>
    <w:rsid w:val="00C651A8"/>
    <w:rsid w:val="00C65521"/>
    <w:rsid w:val="00C65AB0"/>
    <w:rsid w:val="00C663D2"/>
    <w:rsid w:val="00C71197"/>
    <w:rsid w:val="00C72A03"/>
    <w:rsid w:val="00C7380D"/>
    <w:rsid w:val="00C7449D"/>
    <w:rsid w:val="00C80BF6"/>
    <w:rsid w:val="00C813C7"/>
    <w:rsid w:val="00C81CAC"/>
    <w:rsid w:val="00C83AD0"/>
    <w:rsid w:val="00C84D76"/>
    <w:rsid w:val="00C860BC"/>
    <w:rsid w:val="00C874E0"/>
    <w:rsid w:val="00C902E2"/>
    <w:rsid w:val="00C914AF"/>
    <w:rsid w:val="00C91765"/>
    <w:rsid w:val="00C92275"/>
    <w:rsid w:val="00C9408D"/>
    <w:rsid w:val="00C94C11"/>
    <w:rsid w:val="00C95762"/>
    <w:rsid w:val="00C95E11"/>
    <w:rsid w:val="00C96FE3"/>
    <w:rsid w:val="00CA2D62"/>
    <w:rsid w:val="00CA40CB"/>
    <w:rsid w:val="00CA6002"/>
    <w:rsid w:val="00CA6409"/>
    <w:rsid w:val="00CB626B"/>
    <w:rsid w:val="00CB676A"/>
    <w:rsid w:val="00CC0449"/>
    <w:rsid w:val="00CC09EC"/>
    <w:rsid w:val="00CC0E56"/>
    <w:rsid w:val="00CC1C3C"/>
    <w:rsid w:val="00CC62CE"/>
    <w:rsid w:val="00CD0621"/>
    <w:rsid w:val="00CD084B"/>
    <w:rsid w:val="00CD14CD"/>
    <w:rsid w:val="00CD1A0B"/>
    <w:rsid w:val="00CD1A5C"/>
    <w:rsid w:val="00CD238C"/>
    <w:rsid w:val="00CD3EB9"/>
    <w:rsid w:val="00CD49FB"/>
    <w:rsid w:val="00CD7116"/>
    <w:rsid w:val="00CE30CA"/>
    <w:rsid w:val="00CE3B3D"/>
    <w:rsid w:val="00CE787F"/>
    <w:rsid w:val="00CE7A9E"/>
    <w:rsid w:val="00CF1828"/>
    <w:rsid w:val="00CF1A5E"/>
    <w:rsid w:val="00CF609B"/>
    <w:rsid w:val="00CF6E61"/>
    <w:rsid w:val="00CF7160"/>
    <w:rsid w:val="00CF71AF"/>
    <w:rsid w:val="00CF7A98"/>
    <w:rsid w:val="00D000E1"/>
    <w:rsid w:val="00D00546"/>
    <w:rsid w:val="00D00605"/>
    <w:rsid w:val="00D00840"/>
    <w:rsid w:val="00D01C5C"/>
    <w:rsid w:val="00D03BD5"/>
    <w:rsid w:val="00D05E6D"/>
    <w:rsid w:val="00D1039F"/>
    <w:rsid w:val="00D11FB8"/>
    <w:rsid w:val="00D12D99"/>
    <w:rsid w:val="00D12F15"/>
    <w:rsid w:val="00D12F9D"/>
    <w:rsid w:val="00D14B06"/>
    <w:rsid w:val="00D15C87"/>
    <w:rsid w:val="00D17B29"/>
    <w:rsid w:val="00D205C2"/>
    <w:rsid w:val="00D206CF"/>
    <w:rsid w:val="00D20CA6"/>
    <w:rsid w:val="00D20D04"/>
    <w:rsid w:val="00D22472"/>
    <w:rsid w:val="00D23227"/>
    <w:rsid w:val="00D25DB1"/>
    <w:rsid w:val="00D26609"/>
    <w:rsid w:val="00D30613"/>
    <w:rsid w:val="00D311F7"/>
    <w:rsid w:val="00D31580"/>
    <w:rsid w:val="00D31B04"/>
    <w:rsid w:val="00D344C3"/>
    <w:rsid w:val="00D36AAC"/>
    <w:rsid w:val="00D36D6A"/>
    <w:rsid w:val="00D37528"/>
    <w:rsid w:val="00D40C08"/>
    <w:rsid w:val="00D41DED"/>
    <w:rsid w:val="00D41E70"/>
    <w:rsid w:val="00D422C7"/>
    <w:rsid w:val="00D44AF2"/>
    <w:rsid w:val="00D4587A"/>
    <w:rsid w:val="00D460DD"/>
    <w:rsid w:val="00D474D6"/>
    <w:rsid w:val="00D478E6"/>
    <w:rsid w:val="00D5032D"/>
    <w:rsid w:val="00D52F33"/>
    <w:rsid w:val="00D532C3"/>
    <w:rsid w:val="00D53448"/>
    <w:rsid w:val="00D5583B"/>
    <w:rsid w:val="00D55C38"/>
    <w:rsid w:val="00D574B8"/>
    <w:rsid w:val="00D5765A"/>
    <w:rsid w:val="00D601BF"/>
    <w:rsid w:val="00D6038F"/>
    <w:rsid w:val="00D60798"/>
    <w:rsid w:val="00D60D76"/>
    <w:rsid w:val="00D61EB9"/>
    <w:rsid w:val="00D645FD"/>
    <w:rsid w:val="00D647E0"/>
    <w:rsid w:val="00D64C5D"/>
    <w:rsid w:val="00D6531F"/>
    <w:rsid w:val="00D664AD"/>
    <w:rsid w:val="00D66BE2"/>
    <w:rsid w:val="00D716B5"/>
    <w:rsid w:val="00D72479"/>
    <w:rsid w:val="00D72941"/>
    <w:rsid w:val="00D7482F"/>
    <w:rsid w:val="00D77705"/>
    <w:rsid w:val="00D803A4"/>
    <w:rsid w:val="00D80EB8"/>
    <w:rsid w:val="00D81873"/>
    <w:rsid w:val="00D8361E"/>
    <w:rsid w:val="00D84A95"/>
    <w:rsid w:val="00D84A9C"/>
    <w:rsid w:val="00D85331"/>
    <w:rsid w:val="00D87D1E"/>
    <w:rsid w:val="00D87E47"/>
    <w:rsid w:val="00D900E9"/>
    <w:rsid w:val="00D91648"/>
    <w:rsid w:val="00D91EA5"/>
    <w:rsid w:val="00D94333"/>
    <w:rsid w:val="00D94EDE"/>
    <w:rsid w:val="00D962FA"/>
    <w:rsid w:val="00D97639"/>
    <w:rsid w:val="00D978EA"/>
    <w:rsid w:val="00D97934"/>
    <w:rsid w:val="00DA00B6"/>
    <w:rsid w:val="00DA1B2F"/>
    <w:rsid w:val="00DA2196"/>
    <w:rsid w:val="00DA2A2C"/>
    <w:rsid w:val="00DA3107"/>
    <w:rsid w:val="00DA39B9"/>
    <w:rsid w:val="00DA6173"/>
    <w:rsid w:val="00DA7F94"/>
    <w:rsid w:val="00DB2759"/>
    <w:rsid w:val="00DB46E6"/>
    <w:rsid w:val="00DB6127"/>
    <w:rsid w:val="00DB64F8"/>
    <w:rsid w:val="00DC0443"/>
    <w:rsid w:val="00DC1307"/>
    <w:rsid w:val="00DC1FE7"/>
    <w:rsid w:val="00DC28A2"/>
    <w:rsid w:val="00DC2CA5"/>
    <w:rsid w:val="00DC4FB4"/>
    <w:rsid w:val="00DC7449"/>
    <w:rsid w:val="00DD0945"/>
    <w:rsid w:val="00DD1968"/>
    <w:rsid w:val="00DD39F1"/>
    <w:rsid w:val="00DD3A79"/>
    <w:rsid w:val="00DD3D85"/>
    <w:rsid w:val="00DD5885"/>
    <w:rsid w:val="00DE0C38"/>
    <w:rsid w:val="00DE2ED6"/>
    <w:rsid w:val="00DE56EE"/>
    <w:rsid w:val="00DE5B4D"/>
    <w:rsid w:val="00DE5CCE"/>
    <w:rsid w:val="00DE5EEB"/>
    <w:rsid w:val="00DF294F"/>
    <w:rsid w:val="00DF306B"/>
    <w:rsid w:val="00DF39A7"/>
    <w:rsid w:val="00DF3A76"/>
    <w:rsid w:val="00DF468F"/>
    <w:rsid w:val="00DF798B"/>
    <w:rsid w:val="00E02B59"/>
    <w:rsid w:val="00E03F6A"/>
    <w:rsid w:val="00E070F0"/>
    <w:rsid w:val="00E0769A"/>
    <w:rsid w:val="00E11890"/>
    <w:rsid w:val="00E122D6"/>
    <w:rsid w:val="00E139DE"/>
    <w:rsid w:val="00E13D5F"/>
    <w:rsid w:val="00E15B80"/>
    <w:rsid w:val="00E15CB5"/>
    <w:rsid w:val="00E161E6"/>
    <w:rsid w:val="00E16369"/>
    <w:rsid w:val="00E17F84"/>
    <w:rsid w:val="00E21B4E"/>
    <w:rsid w:val="00E233F0"/>
    <w:rsid w:val="00E247E5"/>
    <w:rsid w:val="00E24D0A"/>
    <w:rsid w:val="00E2566B"/>
    <w:rsid w:val="00E25B90"/>
    <w:rsid w:val="00E26A9D"/>
    <w:rsid w:val="00E26F03"/>
    <w:rsid w:val="00E30166"/>
    <w:rsid w:val="00E3359D"/>
    <w:rsid w:val="00E33BED"/>
    <w:rsid w:val="00E34985"/>
    <w:rsid w:val="00E34CE2"/>
    <w:rsid w:val="00E35839"/>
    <w:rsid w:val="00E35BAE"/>
    <w:rsid w:val="00E36A4E"/>
    <w:rsid w:val="00E37243"/>
    <w:rsid w:val="00E42B22"/>
    <w:rsid w:val="00E43057"/>
    <w:rsid w:val="00E43155"/>
    <w:rsid w:val="00E43A10"/>
    <w:rsid w:val="00E45949"/>
    <w:rsid w:val="00E462F5"/>
    <w:rsid w:val="00E470DE"/>
    <w:rsid w:val="00E505A7"/>
    <w:rsid w:val="00E50ECE"/>
    <w:rsid w:val="00E50F70"/>
    <w:rsid w:val="00E516E9"/>
    <w:rsid w:val="00E5180C"/>
    <w:rsid w:val="00E51BA6"/>
    <w:rsid w:val="00E52527"/>
    <w:rsid w:val="00E5351B"/>
    <w:rsid w:val="00E54D7A"/>
    <w:rsid w:val="00E54DFF"/>
    <w:rsid w:val="00E56169"/>
    <w:rsid w:val="00E56608"/>
    <w:rsid w:val="00E56A0A"/>
    <w:rsid w:val="00E61A96"/>
    <w:rsid w:val="00E6214A"/>
    <w:rsid w:val="00E6376F"/>
    <w:rsid w:val="00E637E4"/>
    <w:rsid w:val="00E6400A"/>
    <w:rsid w:val="00E64F89"/>
    <w:rsid w:val="00E665FF"/>
    <w:rsid w:val="00E66AA8"/>
    <w:rsid w:val="00E66CB6"/>
    <w:rsid w:val="00E673F4"/>
    <w:rsid w:val="00E67C3B"/>
    <w:rsid w:val="00E67EA0"/>
    <w:rsid w:val="00E70592"/>
    <w:rsid w:val="00E72A4F"/>
    <w:rsid w:val="00E72B92"/>
    <w:rsid w:val="00E73C99"/>
    <w:rsid w:val="00E740D5"/>
    <w:rsid w:val="00E76190"/>
    <w:rsid w:val="00E76D28"/>
    <w:rsid w:val="00E76E6D"/>
    <w:rsid w:val="00E76EEC"/>
    <w:rsid w:val="00E80016"/>
    <w:rsid w:val="00E8064B"/>
    <w:rsid w:val="00E80F5A"/>
    <w:rsid w:val="00E8115F"/>
    <w:rsid w:val="00E81402"/>
    <w:rsid w:val="00E81D39"/>
    <w:rsid w:val="00E82CA4"/>
    <w:rsid w:val="00E865CA"/>
    <w:rsid w:val="00E872AE"/>
    <w:rsid w:val="00E874B3"/>
    <w:rsid w:val="00E87AE8"/>
    <w:rsid w:val="00E87F3C"/>
    <w:rsid w:val="00E9182E"/>
    <w:rsid w:val="00E96C34"/>
    <w:rsid w:val="00EA08DC"/>
    <w:rsid w:val="00EA10AC"/>
    <w:rsid w:val="00EA14AD"/>
    <w:rsid w:val="00EA217E"/>
    <w:rsid w:val="00EA23F2"/>
    <w:rsid w:val="00EA497F"/>
    <w:rsid w:val="00EA4ACA"/>
    <w:rsid w:val="00EA5CB4"/>
    <w:rsid w:val="00EA6186"/>
    <w:rsid w:val="00EA71D0"/>
    <w:rsid w:val="00EB26B4"/>
    <w:rsid w:val="00EB372C"/>
    <w:rsid w:val="00EC59FD"/>
    <w:rsid w:val="00EC5E7A"/>
    <w:rsid w:val="00ED063D"/>
    <w:rsid w:val="00ED0BE9"/>
    <w:rsid w:val="00ED100B"/>
    <w:rsid w:val="00ED31F7"/>
    <w:rsid w:val="00ED33EE"/>
    <w:rsid w:val="00ED44CE"/>
    <w:rsid w:val="00ED4E11"/>
    <w:rsid w:val="00ED5288"/>
    <w:rsid w:val="00ED55BB"/>
    <w:rsid w:val="00ED631E"/>
    <w:rsid w:val="00EE2A38"/>
    <w:rsid w:val="00EE2D93"/>
    <w:rsid w:val="00EE3F5C"/>
    <w:rsid w:val="00EE5BF1"/>
    <w:rsid w:val="00EE5D56"/>
    <w:rsid w:val="00EE608C"/>
    <w:rsid w:val="00EE784B"/>
    <w:rsid w:val="00EE79AD"/>
    <w:rsid w:val="00EF057B"/>
    <w:rsid w:val="00EF14D5"/>
    <w:rsid w:val="00EF196F"/>
    <w:rsid w:val="00EF24F7"/>
    <w:rsid w:val="00EF31AF"/>
    <w:rsid w:val="00EF3E81"/>
    <w:rsid w:val="00EF503C"/>
    <w:rsid w:val="00EF5428"/>
    <w:rsid w:val="00EF7065"/>
    <w:rsid w:val="00F003F7"/>
    <w:rsid w:val="00F0368B"/>
    <w:rsid w:val="00F04732"/>
    <w:rsid w:val="00F0508C"/>
    <w:rsid w:val="00F05B18"/>
    <w:rsid w:val="00F06FB1"/>
    <w:rsid w:val="00F12684"/>
    <w:rsid w:val="00F16583"/>
    <w:rsid w:val="00F16689"/>
    <w:rsid w:val="00F20054"/>
    <w:rsid w:val="00F206AF"/>
    <w:rsid w:val="00F222D1"/>
    <w:rsid w:val="00F2390D"/>
    <w:rsid w:val="00F23FD5"/>
    <w:rsid w:val="00F25226"/>
    <w:rsid w:val="00F259F1"/>
    <w:rsid w:val="00F2733E"/>
    <w:rsid w:val="00F27B0D"/>
    <w:rsid w:val="00F309CF"/>
    <w:rsid w:val="00F320E5"/>
    <w:rsid w:val="00F32F9E"/>
    <w:rsid w:val="00F33D0E"/>
    <w:rsid w:val="00F368D8"/>
    <w:rsid w:val="00F3762A"/>
    <w:rsid w:val="00F37696"/>
    <w:rsid w:val="00F379AD"/>
    <w:rsid w:val="00F40844"/>
    <w:rsid w:val="00F40A1D"/>
    <w:rsid w:val="00F40EC4"/>
    <w:rsid w:val="00F40FB1"/>
    <w:rsid w:val="00F41A49"/>
    <w:rsid w:val="00F42222"/>
    <w:rsid w:val="00F43667"/>
    <w:rsid w:val="00F44628"/>
    <w:rsid w:val="00F46904"/>
    <w:rsid w:val="00F46D2B"/>
    <w:rsid w:val="00F47F5D"/>
    <w:rsid w:val="00F52004"/>
    <w:rsid w:val="00F52802"/>
    <w:rsid w:val="00F55A38"/>
    <w:rsid w:val="00F578A1"/>
    <w:rsid w:val="00F60BF5"/>
    <w:rsid w:val="00F65387"/>
    <w:rsid w:val="00F65FD9"/>
    <w:rsid w:val="00F6744D"/>
    <w:rsid w:val="00F67E44"/>
    <w:rsid w:val="00F74406"/>
    <w:rsid w:val="00F745EA"/>
    <w:rsid w:val="00F7628C"/>
    <w:rsid w:val="00F76C21"/>
    <w:rsid w:val="00F76E2B"/>
    <w:rsid w:val="00F774DD"/>
    <w:rsid w:val="00F77D06"/>
    <w:rsid w:val="00F8072E"/>
    <w:rsid w:val="00F82BCD"/>
    <w:rsid w:val="00F84ADD"/>
    <w:rsid w:val="00F900D2"/>
    <w:rsid w:val="00F93373"/>
    <w:rsid w:val="00F9342B"/>
    <w:rsid w:val="00F94902"/>
    <w:rsid w:val="00F96267"/>
    <w:rsid w:val="00F96F0F"/>
    <w:rsid w:val="00F97912"/>
    <w:rsid w:val="00FA1D04"/>
    <w:rsid w:val="00FA3183"/>
    <w:rsid w:val="00FB022E"/>
    <w:rsid w:val="00FB1124"/>
    <w:rsid w:val="00FB1BFD"/>
    <w:rsid w:val="00FB262D"/>
    <w:rsid w:val="00FB34BB"/>
    <w:rsid w:val="00FB3D75"/>
    <w:rsid w:val="00FB6BCF"/>
    <w:rsid w:val="00FB6C49"/>
    <w:rsid w:val="00FB71ED"/>
    <w:rsid w:val="00FB7416"/>
    <w:rsid w:val="00FC024F"/>
    <w:rsid w:val="00FC0419"/>
    <w:rsid w:val="00FC13E3"/>
    <w:rsid w:val="00FC184D"/>
    <w:rsid w:val="00FC3C0B"/>
    <w:rsid w:val="00FC4939"/>
    <w:rsid w:val="00FC68CE"/>
    <w:rsid w:val="00FC68E8"/>
    <w:rsid w:val="00FC6AB0"/>
    <w:rsid w:val="00FC7044"/>
    <w:rsid w:val="00FD0ACA"/>
    <w:rsid w:val="00FD0CF8"/>
    <w:rsid w:val="00FD0D0E"/>
    <w:rsid w:val="00FD0EC7"/>
    <w:rsid w:val="00FD10D1"/>
    <w:rsid w:val="00FD22B1"/>
    <w:rsid w:val="00FD2813"/>
    <w:rsid w:val="00FD324C"/>
    <w:rsid w:val="00FD367D"/>
    <w:rsid w:val="00FD3819"/>
    <w:rsid w:val="00FD3C94"/>
    <w:rsid w:val="00FD3FE8"/>
    <w:rsid w:val="00FD50C5"/>
    <w:rsid w:val="00FD52DF"/>
    <w:rsid w:val="00FD5813"/>
    <w:rsid w:val="00FD5822"/>
    <w:rsid w:val="00FE25E3"/>
    <w:rsid w:val="00FE2E6E"/>
    <w:rsid w:val="00FE379E"/>
    <w:rsid w:val="00FE5881"/>
    <w:rsid w:val="00FE6333"/>
    <w:rsid w:val="00FE6FB1"/>
    <w:rsid w:val="00FE7254"/>
    <w:rsid w:val="00FF042D"/>
    <w:rsid w:val="00FF0C50"/>
    <w:rsid w:val="00FF0D3F"/>
    <w:rsid w:val="00FF4507"/>
    <w:rsid w:val="00FF6398"/>
    <w:rsid w:val="247D3966"/>
    <w:rsid w:val="70EA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B068EC07-EDD3-4FFB-B35A-7D2B59050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jaVu Sans" w:hAnsi="Times New Roman" w:cs="DejaVu Sans"/>
        <w:lang w:val="ru-RU" w:eastAsia="ru-RU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lock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uiPriority="22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55E"/>
    <w:pPr>
      <w:suppressAutoHyphens/>
    </w:pPr>
    <w:rPr>
      <w:rFonts w:eastAsia="SimSun;宋体" w:cs="Mangal"/>
      <w:kern w:val="2"/>
      <w:sz w:val="24"/>
      <w:szCs w:val="24"/>
      <w:lang w:eastAsia="zh-CN" w:bidi="hi-IN"/>
    </w:rPr>
  </w:style>
  <w:style w:type="paragraph" w:styleId="Heading1">
    <w:name w:val="heading 1"/>
    <w:basedOn w:val="Normal"/>
    <w:next w:val="BodyText"/>
    <w:qFormat/>
    <w:rsid w:val="0047255E"/>
    <w:pPr>
      <w:numPr>
        <w:numId w:val="1"/>
      </w:numPr>
      <w:spacing w:before="28" w:after="28" w:line="100" w:lineRule="atLeast"/>
      <w:outlineLvl w:val="0"/>
    </w:pPr>
    <w:rPr>
      <w:rFonts w:eastAsia="Times New Roman" w:cs="Times New Roman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locked/>
    <w:rsid w:val="00A54FED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7255E"/>
    <w:pPr>
      <w:spacing w:after="120"/>
    </w:pPr>
  </w:style>
  <w:style w:type="character" w:customStyle="1" w:styleId="BodyTextChar">
    <w:name w:val="Body Text Char"/>
    <w:link w:val="BodyText"/>
    <w:rsid w:val="00383ABD"/>
    <w:rPr>
      <w:rFonts w:eastAsia="SimSun;宋体" w:cs="Mangal"/>
      <w:kern w:val="2"/>
      <w:sz w:val="24"/>
      <w:szCs w:val="24"/>
      <w:lang w:val="ru-RU" w:eastAsia="zh-CN" w:bidi="hi-IN"/>
    </w:rPr>
  </w:style>
  <w:style w:type="character" w:customStyle="1" w:styleId="Heading3Char">
    <w:name w:val="Heading 3 Char"/>
    <w:link w:val="Heading3"/>
    <w:semiHidden/>
    <w:rsid w:val="00A54FED"/>
    <w:rPr>
      <w:rFonts w:ascii="Calibri Light" w:eastAsia="Times New Roman" w:hAnsi="Calibri Light" w:cs="Mangal"/>
      <w:b/>
      <w:bCs/>
      <w:kern w:val="2"/>
      <w:sz w:val="26"/>
      <w:szCs w:val="23"/>
      <w:lang w:eastAsia="zh-CN" w:bidi="hi-IN"/>
    </w:rPr>
  </w:style>
  <w:style w:type="character" w:customStyle="1" w:styleId="WW8Num1z0">
    <w:name w:val="WW8Num1z0"/>
    <w:rsid w:val="0047255E"/>
  </w:style>
  <w:style w:type="character" w:customStyle="1" w:styleId="WW8Num1z1">
    <w:name w:val="WW8Num1z1"/>
    <w:rsid w:val="0047255E"/>
  </w:style>
  <w:style w:type="character" w:customStyle="1" w:styleId="WW8Num1z2">
    <w:name w:val="WW8Num1z2"/>
    <w:rsid w:val="0047255E"/>
  </w:style>
  <w:style w:type="character" w:customStyle="1" w:styleId="WW8Num1z3">
    <w:name w:val="WW8Num1z3"/>
    <w:rsid w:val="0047255E"/>
  </w:style>
  <w:style w:type="character" w:customStyle="1" w:styleId="WW8Num1z4">
    <w:name w:val="WW8Num1z4"/>
    <w:rsid w:val="0047255E"/>
  </w:style>
  <w:style w:type="character" w:customStyle="1" w:styleId="WW8Num1z5">
    <w:name w:val="WW8Num1z5"/>
    <w:rsid w:val="0047255E"/>
  </w:style>
  <w:style w:type="character" w:customStyle="1" w:styleId="WW8Num1z6">
    <w:name w:val="WW8Num1z6"/>
    <w:rsid w:val="0047255E"/>
  </w:style>
  <w:style w:type="character" w:customStyle="1" w:styleId="WW8Num1z7">
    <w:name w:val="WW8Num1z7"/>
    <w:rsid w:val="0047255E"/>
  </w:style>
  <w:style w:type="character" w:customStyle="1" w:styleId="WW8Num1z8">
    <w:name w:val="WW8Num1z8"/>
    <w:rsid w:val="0047255E"/>
  </w:style>
  <w:style w:type="character" w:customStyle="1" w:styleId="WW8Num2z0">
    <w:name w:val="WW8Num2z0"/>
    <w:rsid w:val="0047255E"/>
  </w:style>
  <w:style w:type="character" w:customStyle="1" w:styleId="WW8Num2z1">
    <w:name w:val="WW8Num2z1"/>
    <w:rsid w:val="0047255E"/>
  </w:style>
  <w:style w:type="character" w:customStyle="1" w:styleId="WW8Num2z2">
    <w:name w:val="WW8Num2z2"/>
    <w:rsid w:val="0047255E"/>
  </w:style>
  <w:style w:type="character" w:customStyle="1" w:styleId="WW8Num2z3">
    <w:name w:val="WW8Num2z3"/>
    <w:rsid w:val="0047255E"/>
  </w:style>
  <w:style w:type="character" w:customStyle="1" w:styleId="WW8Num2z4">
    <w:name w:val="WW8Num2z4"/>
    <w:rsid w:val="0047255E"/>
  </w:style>
  <w:style w:type="character" w:customStyle="1" w:styleId="WW8Num2z5">
    <w:name w:val="WW8Num2z5"/>
    <w:rsid w:val="0047255E"/>
  </w:style>
  <w:style w:type="character" w:customStyle="1" w:styleId="WW8Num2z6">
    <w:name w:val="WW8Num2z6"/>
    <w:rsid w:val="0047255E"/>
  </w:style>
  <w:style w:type="character" w:customStyle="1" w:styleId="WW8Num2z7">
    <w:name w:val="WW8Num2z7"/>
    <w:rsid w:val="0047255E"/>
  </w:style>
  <w:style w:type="character" w:customStyle="1" w:styleId="WW8Num2z8">
    <w:name w:val="WW8Num2z8"/>
    <w:rsid w:val="0047255E"/>
  </w:style>
  <w:style w:type="character" w:customStyle="1" w:styleId="WW8Num3z0">
    <w:name w:val="WW8Num3z0"/>
    <w:rsid w:val="0047255E"/>
    <w:rPr>
      <w:b/>
      <w:color w:val="00000A"/>
    </w:rPr>
  </w:style>
  <w:style w:type="character" w:customStyle="1" w:styleId="WW8Num3z1">
    <w:name w:val="WW8Num3z1"/>
    <w:rsid w:val="0047255E"/>
  </w:style>
  <w:style w:type="character" w:customStyle="1" w:styleId="WW8Num3z2">
    <w:name w:val="WW8Num3z2"/>
    <w:rsid w:val="0047255E"/>
  </w:style>
  <w:style w:type="character" w:customStyle="1" w:styleId="WW8Num3z3">
    <w:name w:val="WW8Num3z3"/>
    <w:rsid w:val="0047255E"/>
  </w:style>
  <w:style w:type="character" w:customStyle="1" w:styleId="WW8Num3z4">
    <w:name w:val="WW8Num3z4"/>
    <w:rsid w:val="0047255E"/>
  </w:style>
  <w:style w:type="character" w:customStyle="1" w:styleId="WW8Num3z5">
    <w:name w:val="WW8Num3z5"/>
    <w:rsid w:val="0047255E"/>
  </w:style>
  <w:style w:type="character" w:customStyle="1" w:styleId="WW8Num3z6">
    <w:name w:val="WW8Num3z6"/>
    <w:rsid w:val="0047255E"/>
  </w:style>
  <w:style w:type="character" w:customStyle="1" w:styleId="WW8Num3z7">
    <w:name w:val="WW8Num3z7"/>
    <w:rsid w:val="0047255E"/>
  </w:style>
  <w:style w:type="character" w:customStyle="1" w:styleId="WW8Num3z8">
    <w:name w:val="WW8Num3z8"/>
    <w:rsid w:val="0047255E"/>
  </w:style>
  <w:style w:type="character" w:customStyle="1" w:styleId="WW8Num4z0">
    <w:name w:val="WW8Num4z0"/>
    <w:rsid w:val="0047255E"/>
    <w:rPr>
      <w:rFonts w:ascii="Symbol" w:hAnsi="Symbol"/>
      <w:b/>
      <w:color w:val="00000A"/>
      <w:sz w:val="22"/>
      <w:lang w:val="en-US" w:eastAsia="x-none"/>
    </w:rPr>
  </w:style>
  <w:style w:type="character" w:customStyle="1" w:styleId="WW8Num5z0">
    <w:name w:val="WW8Num5z0"/>
    <w:rsid w:val="0047255E"/>
  </w:style>
  <w:style w:type="character" w:customStyle="1" w:styleId="WW8Num6z0">
    <w:name w:val="WW8Num6z0"/>
    <w:rsid w:val="0047255E"/>
    <w:rPr>
      <w:rFonts w:ascii="Symbol" w:hAnsi="Symbol"/>
      <w:color w:val="000000"/>
      <w:lang w:val="en-US" w:eastAsia="ar-SA" w:bidi="ar-SA"/>
    </w:rPr>
  </w:style>
  <w:style w:type="character" w:customStyle="1" w:styleId="WW8Num6z1">
    <w:name w:val="WW8Num6z1"/>
    <w:rsid w:val="0047255E"/>
    <w:rPr>
      <w:rFonts w:ascii="Courier New" w:hAnsi="Courier New"/>
    </w:rPr>
  </w:style>
  <w:style w:type="character" w:customStyle="1" w:styleId="WW8Num6z2">
    <w:name w:val="WW8Num6z2"/>
    <w:rsid w:val="0047255E"/>
    <w:rPr>
      <w:rFonts w:ascii="Wingdings" w:hAnsi="Wingdings"/>
    </w:rPr>
  </w:style>
  <w:style w:type="character" w:customStyle="1" w:styleId="3">
    <w:name w:val="Основной шрифт абзаца3"/>
    <w:rsid w:val="0047255E"/>
  </w:style>
  <w:style w:type="character" w:customStyle="1" w:styleId="Absatz-Standardschriftart">
    <w:name w:val="Absatz-Standardschriftart"/>
    <w:rsid w:val="0047255E"/>
  </w:style>
  <w:style w:type="character" w:customStyle="1" w:styleId="WW-Absatz-Standardschriftart">
    <w:name w:val="WW-Absatz-Standardschriftart"/>
    <w:rsid w:val="0047255E"/>
  </w:style>
  <w:style w:type="character" w:customStyle="1" w:styleId="WW8Num5z1">
    <w:name w:val="WW8Num5z1"/>
    <w:rsid w:val="0047255E"/>
    <w:rPr>
      <w:rFonts w:ascii="Courier New" w:hAnsi="Courier New"/>
    </w:rPr>
  </w:style>
  <w:style w:type="character" w:customStyle="1" w:styleId="WW8Num5z2">
    <w:name w:val="WW8Num5z2"/>
    <w:rsid w:val="0047255E"/>
    <w:rPr>
      <w:rFonts w:ascii="Wingdings" w:hAnsi="Wingdings"/>
    </w:rPr>
  </w:style>
  <w:style w:type="character" w:customStyle="1" w:styleId="2">
    <w:name w:val="Основной шрифт абзаца2"/>
    <w:rsid w:val="0047255E"/>
  </w:style>
  <w:style w:type="character" w:customStyle="1" w:styleId="1">
    <w:name w:val="Основной шрифт абзаца1"/>
    <w:rsid w:val="0047255E"/>
  </w:style>
  <w:style w:type="character" w:customStyle="1" w:styleId="10">
    <w:name w:val="Заголовок 1 Знак"/>
    <w:rsid w:val="0047255E"/>
    <w:rPr>
      <w:rFonts w:ascii="Times New Roman" w:hAnsi="Times New Roman"/>
      <w:b/>
      <w:kern w:val="2"/>
      <w:sz w:val="48"/>
    </w:rPr>
  </w:style>
  <w:style w:type="character" w:customStyle="1" w:styleId="HTML">
    <w:name w:val="Стандартный HTML Знак"/>
    <w:rsid w:val="0047255E"/>
    <w:rPr>
      <w:rFonts w:ascii="Courier New" w:hAnsi="Courier New"/>
      <w:sz w:val="20"/>
    </w:rPr>
  </w:style>
  <w:style w:type="character" w:customStyle="1" w:styleId="a">
    <w:name w:val="Текст выноски Знак"/>
    <w:rsid w:val="0047255E"/>
    <w:rPr>
      <w:rFonts w:ascii="Tahoma" w:hAnsi="Tahoma"/>
      <w:sz w:val="16"/>
    </w:rPr>
  </w:style>
  <w:style w:type="character" w:customStyle="1" w:styleId="11">
    <w:name w:val="Замещающий текст1"/>
    <w:rsid w:val="0047255E"/>
    <w:rPr>
      <w:color w:val="808080"/>
    </w:rPr>
  </w:style>
  <w:style w:type="character" w:customStyle="1" w:styleId="ListLabel1">
    <w:name w:val="ListLabel 1"/>
    <w:rsid w:val="0047255E"/>
  </w:style>
  <w:style w:type="character" w:customStyle="1" w:styleId="ListLabel2">
    <w:name w:val="ListLabel 2"/>
    <w:rsid w:val="0047255E"/>
    <w:rPr>
      <w:color w:val="000000"/>
    </w:rPr>
  </w:style>
  <w:style w:type="character" w:customStyle="1" w:styleId="ListLabel3">
    <w:name w:val="ListLabel 3"/>
    <w:rsid w:val="0047255E"/>
  </w:style>
  <w:style w:type="character" w:customStyle="1" w:styleId="ListLabel4">
    <w:name w:val="ListLabel 4"/>
    <w:rsid w:val="0047255E"/>
    <w:rPr>
      <w:color w:val="00000A"/>
      <w:sz w:val="24"/>
    </w:rPr>
  </w:style>
  <w:style w:type="character" w:customStyle="1" w:styleId="ListLabel5">
    <w:name w:val="ListLabel 5"/>
    <w:rsid w:val="0047255E"/>
    <w:rPr>
      <w:color w:val="00000A"/>
      <w:sz w:val="24"/>
    </w:rPr>
  </w:style>
  <w:style w:type="character" w:customStyle="1" w:styleId="ListLabel6">
    <w:name w:val="ListLabel 6"/>
    <w:rsid w:val="0047255E"/>
    <w:rPr>
      <w:b/>
      <w:color w:val="00000A"/>
    </w:rPr>
  </w:style>
  <w:style w:type="character" w:customStyle="1" w:styleId="12">
    <w:name w:val="Текст выноски Знак1"/>
    <w:rsid w:val="0047255E"/>
    <w:rPr>
      <w:rFonts w:ascii="Tahoma" w:eastAsia="SimSun;宋体" w:hAnsi="Tahoma"/>
      <w:kern w:val="2"/>
      <w:sz w:val="14"/>
    </w:rPr>
  </w:style>
  <w:style w:type="character" w:customStyle="1" w:styleId="title-text">
    <w:name w:val="title-text"/>
    <w:rsid w:val="0047255E"/>
  </w:style>
  <w:style w:type="character" w:customStyle="1" w:styleId="text">
    <w:name w:val="text"/>
    <w:rsid w:val="0047255E"/>
  </w:style>
  <w:style w:type="character" w:customStyle="1" w:styleId="InternetLink">
    <w:name w:val="Internet Link"/>
    <w:rsid w:val="0047255E"/>
    <w:rPr>
      <w:color w:val="000080"/>
      <w:u w:val="single"/>
    </w:rPr>
  </w:style>
  <w:style w:type="character" w:customStyle="1" w:styleId="StrongEmphasis">
    <w:name w:val="Strong Emphasis"/>
    <w:uiPriority w:val="99"/>
    <w:rsid w:val="0047255E"/>
    <w:rPr>
      <w:b/>
    </w:rPr>
  </w:style>
  <w:style w:type="character" w:customStyle="1" w:styleId="VisitedInternetLink">
    <w:name w:val="Visited Internet Link"/>
    <w:rsid w:val="0047255E"/>
    <w:rPr>
      <w:color w:val="800080"/>
      <w:u w:val="single"/>
    </w:rPr>
  </w:style>
  <w:style w:type="character" w:customStyle="1" w:styleId="a0">
    <w:name w:val="Верхний колонтитул Знак"/>
    <w:rsid w:val="0047255E"/>
    <w:rPr>
      <w:rFonts w:eastAsia="SimSun;宋体"/>
      <w:kern w:val="2"/>
      <w:sz w:val="21"/>
    </w:rPr>
  </w:style>
  <w:style w:type="character" w:customStyle="1" w:styleId="a1">
    <w:name w:val="Нижний колонтитул Знак"/>
    <w:rsid w:val="0047255E"/>
    <w:rPr>
      <w:rFonts w:eastAsia="SimSun;宋体"/>
      <w:kern w:val="2"/>
      <w:sz w:val="21"/>
    </w:rPr>
  </w:style>
  <w:style w:type="character" w:styleId="Emphasis">
    <w:name w:val="Emphasis"/>
    <w:qFormat/>
    <w:rsid w:val="0047255E"/>
    <w:rPr>
      <w:i/>
    </w:rPr>
  </w:style>
  <w:style w:type="paragraph" w:customStyle="1" w:styleId="Heading">
    <w:name w:val="Heading"/>
    <w:basedOn w:val="Normal"/>
    <w:next w:val="BodyText"/>
    <w:rsid w:val="0047255E"/>
    <w:pPr>
      <w:keepNext/>
      <w:spacing w:before="240" w:after="120"/>
    </w:pPr>
    <w:rPr>
      <w:rFonts w:ascii="Arial" w:eastAsia="DejaVu Sans" w:hAnsi="Arial" w:cs="DejaVu Sans"/>
      <w:sz w:val="28"/>
      <w:szCs w:val="28"/>
    </w:rPr>
  </w:style>
  <w:style w:type="paragraph" w:styleId="List">
    <w:name w:val="List"/>
    <w:basedOn w:val="BodyText"/>
    <w:rsid w:val="0047255E"/>
  </w:style>
  <w:style w:type="paragraph" w:styleId="Caption">
    <w:name w:val="caption"/>
    <w:basedOn w:val="Normal"/>
    <w:qFormat/>
    <w:rsid w:val="0047255E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47255E"/>
    <w:pPr>
      <w:suppressLineNumbers/>
    </w:pPr>
  </w:style>
  <w:style w:type="paragraph" w:styleId="Title">
    <w:name w:val="Title"/>
    <w:basedOn w:val="Normal"/>
    <w:next w:val="BodyText"/>
    <w:qFormat/>
    <w:rsid w:val="0047255E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4">
    <w:name w:val="Название4"/>
    <w:basedOn w:val="Normal"/>
    <w:rsid w:val="0047255E"/>
    <w:pPr>
      <w:suppressLineNumbers/>
      <w:spacing w:before="120" w:after="120"/>
    </w:pPr>
    <w:rPr>
      <w:i/>
      <w:iCs/>
    </w:rPr>
  </w:style>
  <w:style w:type="paragraph" w:customStyle="1" w:styleId="40">
    <w:name w:val="Указатель4"/>
    <w:basedOn w:val="Normal"/>
    <w:rsid w:val="0047255E"/>
    <w:pPr>
      <w:suppressLineNumbers/>
    </w:pPr>
  </w:style>
  <w:style w:type="paragraph" w:customStyle="1" w:styleId="30">
    <w:name w:val="Название3"/>
    <w:basedOn w:val="Normal"/>
    <w:rsid w:val="0047255E"/>
    <w:pPr>
      <w:suppressLineNumbers/>
      <w:spacing w:before="120" w:after="120"/>
    </w:pPr>
    <w:rPr>
      <w:i/>
      <w:iCs/>
    </w:rPr>
  </w:style>
  <w:style w:type="paragraph" w:customStyle="1" w:styleId="31">
    <w:name w:val="Указатель3"/>
    <w:basedOn w:val="Normal"/>
    <w:rsid w:val="0047255E"/>
    <w:pPr>
      <w:suppressLineNumbers/>
    </w:pPr>
  </w:style>
  <w:style w:type="paragraph" w:customStyle="1" w:styleId="20">
    <w:name w:val="Название2"/>
    <w:basedOn w:val="Normal"/>
    <w:rsid w:val="0047255E"/>
    <w:pPr>
      <w:suppressLineNumbers/>
      <w:spacing w:before="120" w:after="120"/>
    </w:pPr>
    <w:rPr>
      <w:i/>
      <w:iCs/>
    </w:rPr>
  </w:style>
  <w:style w:type="paragraph" w:customStyle="1" w:styleId="21">
    <w:name w:val="Указатель2"/>
    <w:basedOn w:val="Normal"/>
    <w:rsid w:val="0047255E"/>
    <w:pPr>
      <w:suppressLineNumbers/>
    </w:pPr>
  </w:style>
  <w:style w:type="paragraph" w:customStyle="1" w:styleId="13">
    <w:name w:val="Название1"/>
    <w:basedOn w:val="Normal"/>
    <w:rsid w:val="0047255E"/>
    <w:pPr>
      <w:suppressLineNumbers/>
      <w:spacing w:before="120" w:after="120"/>
    </w:pPr>
    <w:rPr>
      <w:i/>
      <w:iCs/>
    </w:rPr>
  </w:style>
  <w:style w:type="paragraph" w:customStyle="1" w:styleId="14">
    <w:name w:val="Указатель1"/>
    <w:basedOn w:val="Normal"/>
    <w:rsid w:val="0047255E"/>
    <w:pPr>
      <w:suppressLineNumbers/>
    </w:pPr>
  </w:style>
  <w:style w:type="paragraph" w:customStyle="1" w:styleId="ListParagraph1">
    <w:name w:val="List Paragraph1"/>
    <w:basedOn w:val="Normal"/>
    <w:rsid w:val="0047255E"/>
    <w:pPr>
      <w:ind w:left="720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rsid w:val="0047255E"/>
    <w:pPr>
      <w:suppressAutoHyphens w:val="0"/>
      <w:spacing w:before="280" w:after="280"/>
    </w:pPr>
    <w:rPr>
      <w:rFonts w:eastAsia="Times New Roman" w:cs="Times New Roman"/>
      <w:lang w:bidi="ar-SA"/>
    </w:rPr>
  </w:style>
  <w:style w:type="paragraph" w:customStyle="1" w:styleId="15">
    <w:name w:val="Абзац списка1"/>
    <w:basedOn w:val="Normal"/>
    <w:rsid w:val="0047255E"/>
    <w:pPr>
      <w:ind w:left="720"/>
    </w:pPr>
  </w:style>
  <w:style w:type="paragraph" w:styleId="HTMLPreformatted">
    <w:name w:val="HTML Preformatted"/>
    <w:basedOn w:val="Normal"/>
    <w:link w:val="HTMLPreformattedChar"/>
    <w:uiPriority w:val="99"/>
    <w:rsid w:val="004725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100" w:lineRule="atLeas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A094A"/>
    <w:rPr>
      <w:rFonts w:ascii="Courier New" w:eastAsia="Times New Roman" w:hAnsi="Courier New" w:cs="Courier New"/>
      <w:kern w:val="2"/>
      <w:lang w:eastAsia="zh-CN" w:bidi="hi-IN"/>
    </w:rPr>
  </w:style>
  <w:style w:type="paragraph" w:styleId="BalloonText">
    <w:name w:val="Balloon Text"/>
    <w:basedOn w:val="Normal"/>
    <w:rsid w:val="0047255E"/>
    <w:rPr>
      <w:rFonts w:ascii="Tahoma" w:hAnsi="Tahoma" w:cs="Tahoma"/>
      <w:sz w:val="16"/>
      <w:szCs w:val="14"/>
    </w:rPr>
  </w:style>
  <w:style w:type="paragraph" w:customStyle="1" w:styleId="a2">
    <w:name w:val="Содержимое таблицы"/>
    <w:basedOn w:val="Normal"/>
    <w:rsid w:val="0047255E"/>
    <w:pPr>
      <w:suppressLineNumbers/>
    </w:pPr>
  </w:style>
  <w:style w:type="paragraph" w:customStyle="1" w:styleId="a3">
    <w:name w:val="Заголовок таблицы"/>
    <w:basedOn w:val="a2"/>
    <w:rsid w:val="0047255E"/>
    <w:pPr>
      <w:jc w:val="center"/>
    </w:pPr>
    <w:rPr>
      <w:b/>
      <w:bCs/>
    </w:rPr>
  </w:style>
  <w:style w:type="paragraph" w:customStyle="1" w:styleId="Standard">
    <w:name w:val="Standard"/>
    <w:uiPriority w:val="99"/>
    <w:rsid w:val="0047255E"/>
    <w:pPr>
      <w:suppressAutoHyphens/>
      <w:textAlignment w:val="baseline"/>
    </w:pPr>
    <w:rPr>
      <w:rFonts w:eastAsia="SimSun;宋体" w:cs="Mangal"/>
      <w:kern w:val="2"/>
      <w:sz w:val="24"/>
      <w:szCs w:val="24"/>
      <w:lang w:eastAsia="zh-CN" w:bidi="hi-IN"/>
    </w:rPr>
  </w:style>
  <w:style w:type="paragraph" w:customStyle="1" w:styleId="font5">
    <w:name w:val="font5"/>
    <w:basedOn w:val="Normal"/>
    <w:rsid w:val="0047255E"/>
    <w:pP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font6">
    <w:name w:val="font6"/>
    <w:basedOn w:val="Normal"/>
    <w:rsid w:val="0047255E"/>
    <w:pP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79">
    <w:name w:val="xl79"/>
    <w:basedOn w:val="Normal"/>
    <w:rsid w:val="0047255E"/>
    <w:pP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80">
    <w:name w:val="xl80"/>
    <w:basedOn w:val="Normal"/>
    <w:rsid w:val="0047255E"/>
    <w:pPr>
      <w:suppressAutoHyphens w:val="0"/>
      <w:spacing w:before="280" w:after="280"/>
      <w:jc w:val="center"/>
    </w:pPr>
    <w:rPr>
      <w:rFonts w:eastAsia="Times New Roman" w:cs="Times New Roman"/>
      <w:color w:val="000000"/>
      <w:lang w:bidi="ar-SA"/>
    </w:rPr>
  </w:style>
  <w:style w:type="paragraph" w:customStyle="1" w:styleId="xl81">
    <w:name w:val="xl81"/>
    <w:basedOn w:val="Normal"/>
    <w:rsid w:val="0047255E"/>
    <w:pP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82">
    <w:name w:val="xl82"/>
    <w:basedOn w:val="Normal"/>
    <w:rsid w:val="0047255E"/>
    <w:pPr>
      <w:pBdr>
        <w:top w:val="single" w:sz="8" w:space="0" w:color="000000"/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83">
    <w:name w:val="xl83"/>
    <w:basedOn w:val="Normal"/>
    <w:rsid w:val="0047255E"/>
    <w:pPr>
      <w:pBdr>
        <w:top w:val="single" w:sz="8" w:space="0" w:color="000000"/>
        <w:bottom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84">
    <w:name w:val="xl84"/>
    <w:basedOn w:val="Normal"/>
    <w:rsid w:val="0047255E"/>
    <w:pPr>
      <w:pBdr>
        <w:top w:val="single" w:sz="8" w:space="0" w:color="000000"/>
        <w:bottom w:val="single" w:sz="4" w:space="0" w:color="000000"/>
      </w:pBdr>
      <w:suppressAutoHyphens w:val="0"/>
      <w:spacing w:before="280" w:after="280"/>
      <w:textAlignment w:val="top"/>
    </w:pPr>
    <w:rPr>
      <w:rFonts w:eastAsia="Times New Roman" w:cs="Times New Roman"/>
      <w:b/>
      <w:bCs/>
      <w:lang w:bidi="ar-SA"/>
    </w:rPr>
  </w:style>
  <w:style w:type="paragraph" w:customStyle="1" w:styleId="xl85">
    <w:name w:val="xl85"/>
    <w:basedOn w:val="Normal"/>
    <w:rsid w:val="0047255E"/>
    <w:pPr>
      <w:pBdr>
        <w:top w:val="single" w:sz="8" w:space="0" w:color="000000"/>
        <w:bottom w:val="single" w:sz="4" w:space="0" w:color="000000"/>
        <w:right w:val="single" w:sz="4" w:space="0" w:color="000000"/>
      </w:pBdr>
      <w:suppressAutoHyphens w:val="0"/>
      <w:spacing w:before="280" w:after="280"/>
      <w:textAlignment w:val="top"/>
    </w:pPr>
    <w:rPr>
      <w:rFonts w:eastAsia="Times New Roman" w:cs="Times New Roman"/>
      <w:b/>
      <w:bCs/>
      <w:lang w:bidi="ar-SA"/>
    </w:rPr>
  </w:style>
  <w:style w:type="paragraph" w:customStyle="1" w:styleId="xl86">
    <w:name w:val="xl86"/>
    <w:basedOn w:val="Normal"/>
    <w:rsid w:val="0047255E"/>
    <w:pPr>
      <w:pBdr>
        <w:top w:val="single" w:sz="8" w:space="0" w:color="000000"/>
        <w:left w:val="single" w:sz="4" w:space="0" w:color="000000"/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lang w:bidi="ar-SA"/>
    </w:rPr>
  </w:style>
  <w:style w:type="paragraph" w:customStyle="1" w:styleId="xl87">
    <w:name w:val="xl87"/>
    <w:basedOn w:val="Normal"/>
    <w:rsid w:val="0047255E"/>
    <w:pPr>
      <w:pBdr>
        <w:top w:val="single" w:sz="8" w:space="0" w:color="000000"/>
        <w:bottom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lang w:bidi="ar-SA"/>
    </w:rPr>
  </w:style>
  <w:style w:type="paragraph" w:customStyle="1" w:styleId="xl88">
    <w:name w:val="xl88"/>
    <w:basedOn w:val="Normal"/>
    <w:rsid w:val="0047255E"/>
    <w:pPr>
      <w:pBdr>
        <w:top w:val="single" w:sz="8" w:space="0" w:color="000000"/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89">
    <w:name w:val="xl89"/>
    <w:basedOn w:val="Normal"/>
    <w:rsid w:val="0047255E"/>
    <w:pPr>
      <w:pBdr>
        <w:top w:val="single" w:sz="4" w:space="0" w:color="000000"/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90">
    <w:name w:val="xl90"/>
    <w:basedOn w:val="Normal"/>
    <w:rsid w:val="0047255E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91">
    <w:name w:val="xl91"/>
    <w:basedOn w:val="Normal"/>
    <w:rsid w:val="0047255E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92">
    <w:name w:val="xl92"/>
    <w:basedOn w:val="Normal"/>
    <w:rsid w:val="0047255E"/>
    <w:pPr>
      <w:pBdr>
        <w:top w:val="single" w:sz="4" w:space="0" w:color="000000"/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93">
    <w:name w:val="xl93"/>
    <w:basedOn w:val="Normal"/>
    <w:rsid w:val="0047255E"/>
    <w:pPr>
      <w:suppressAutoHyphens w:val="0"/>
      <w:spacing w:before="280" w:after="280"/>
      <w:jc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94">
    <w:name w:val="xl94"/>
    <w:basedOn w:val="Normal"/>
    <w:rsid w:val="0047255E"/>
    <w:pPr>
      <w:pBdr>
        <w:top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95">
    <w:name w:val="xl95"/>
    <w:basedOn w:val="Normal"/>
    <w:rsid w:val="0047255E"/>
    <w:pPr>
      <w:pBdr>
        <w:top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96">
    <w:name w:val="xl96"/>
    <w:basedOn w:val="Normal"/>
    <w:rsid w:val="0047255E"/>
    <w:pPr>
      <w:pBdr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97">
    <w:name w:val="xl97"/>
    <w:basedOn w:val="Normal"/>
    <w:rsid w:val="0047255E"/>
    <w:pPr>
      <w:pBdr>
        <w:lef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98">
    <w:name w:val="xl98"/>
    <w:basedOn w:val="Normal"/>
    <w:rsid w:val="0047255E"/>
    <w:pPr>
      <w:pBdr>
        <w:bottom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99">
    <w:name w:val="xl99"/>
    <w:basedOn w:val="Normal"/>
    <w:rsid w:val="0047255E"/>
    <w:pPr>
      <w:pBdr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100">
    <w:name w:val="xl100"/>
    <w:basedOn w:val="Normal"/>
    <w:rsid w:val="0047255E"/>
    <w:pPr>
      <w:pBdr>
        <w:left w:val="single" w:sz="4" w:space="0" w:color="000000"/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101">
    <w:name w:val="xl101"/>
    <w:basedOn w:val="Normal"/>
    <w:rsid w:val="0047255E"/>
    <w:pPr>
      <w:pBdr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102">
    <w:name w:val="xl102"/>
    <w:basedOn w:val="Normal"/>
    <w:rsid w:val="0047255E"/>
    <w:pPr>
      <w:pBdr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03">
    <w:name w:val="xl103"/>
    <w:basedOn w:val="Normal"/>
    <w:rsid w:val="0047255E"/>
    <w:pPr>
      <w:pBdr>
        <w:bottom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04">
    <w:name w:val="xl104"/>
    <w:basedOn w:val="Normal"/>
    <w:rsid w:val="0047255E"/>
    <w:pPr>
      <w:pBdr>
        <w:left w:val="single" w:sz="4" w:space="0" w:color="000000"/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05">
    <w:name w:val="xl105"/>
    <w:basedOn w:val="Normal"/>
    <w:rsid w:val="0047255E"/>
    <w:pPr>
      <w:pBdr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color w:val="000000"/>
      <w:lang w:bidi="ar-SA"/>
    </w:rPr>
  </w:style>
  <w:style w:type="paragraph" w:customStyle="1" w:styleId="xl106">
    <w:name w:val="xl106"/>
    <w:basedOn w:val="Normal"/>
    <w:rsid w:val="0047255E"/>
    <w:pPr>
      <w:pBdr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07">
    <w:name w:val="xl107"/>
    <w:basedOn w:val="Normal"/>
    <w:rsid w:val="0047255E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08">
    <w:name w:val="xl108"/>
    <w:basedOn w:val="Normal"/>
    <w:rsid w:val="0047255E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09">
    <w:name w:val="xl109"/>
    <w:basedOn w:val="Normal"/>
    <w:rsid w:val="0047255E"/>
    <w:pPr>
      <w:pBdr>
        <w:top w:val="single" w:sz="4" w:space="0" w:color="000000"/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color w:val="000000"/>
      <w:lang w:bidi="ar-SA"/>
    </w:rPr>
  </w:style>
  <w:style w:type="paragraph" w:customStyle="1" w:styleId="xl110">
    <w:name w:val="xl110"/>
    <w:basedOn w:val="Normal"/>
    <w:rsid w:val="0047255E"/>
    <w:pPr>
      <w:pBdr>
        <w:top w:val="single" w:sz="4" w:space="0" w:color="000000"/>
        <w:lef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111">
    <w:name w:val="xl111"/>
    <w:basedOn w:val="Normal"/>
    <w:rsid w:val="0047255E"/>
    <w:pPr>
      <w:pBdr>
        <w:left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12">
    <w:name w:val="xl112"/>
    <w:basedOn w:val="Normal"/>
    <w:rsid w:val="0047255E"/>
    <w:pPr>
      <w:pBdr>
        <w:right w:val="single" w:sz="4" w:space="0" w:color="000000"/>
      </w:pBdr>
      <w:suppressAutoHyphens w:val="0"/>
      <w:spacing w:before="280" w:after="280"/>
      <w:textAlignment w:val="center"/>
    </w:pPr>
    <w:rPr>
      <w:rFonts w:eastAsia="Times New Roman" w:cs="Times New Roman"/>
      <w:color w:val="000000"/>
      <w:lang w:bidi="ar-SA"/>
    </w:rPr>
  </w:style>
  <w:style w:type="paragraph" w:customStyle="1" w:styleId="xl113">
    <w:name w:val="xl113"/>
    <w:basedOn w:val="Normal"/>
    <w:rsid w:val="0047255E"/>
    <w:pPr>
      <w:pBdr>
        <w:top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114">
    <w:name w:val="xl114"/>
    <w:basedOn w:val="Normal"/>
    <w:rsid w:val="0047255E"/>
    <w:pPr>
      <w:pBdr>
        <w:top w:val="single" w:sz="4" w:space="0" w:color="000000"/>
      </w:pBdr>
      <w:suppressAutoHyphens w:val="0"/>
      <w:spacing w:before="280" w:after="280"/>
      <w:jc w:val="center"/>
      <w:textAlignment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115">
    <w:name w:val="xl115"/>
    <w:basedOn w:val="Normal"/>
    <w:rsid w:val="0047255E"/>
    <w:pPr>
      <w:suppressAutoHyphens w:val="0"/>
      <w:spacing w:before="280" w:after="280"/>
      <w:jc w:val="center"/>
      <w:textAlignment w:val="center"/>
    </w:pPr>
    <w:rPr>
      <w:rFonts w:eastAsia="Times New Roman" w:cs="Times New Roman"/>
      <w:color w:val="000000"/>
      <w:lang w:bidi="ar-SA"/>
    </w:rPr>
  </w:style>
  <w:style w:type="paragraph" w:customStyle="1" w:styleId="xl116">
    <w:name w:val="xl116"/>
    <w:basedOn w:val="Normal"/>
    <w:rsid w:val="0047255E"/>
    <w:pPr>
      <w:pBdr>
        <w:left w:val="single" w:sz="4" w:space="0" w:color="000000"/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color w:val="000000"/>
      <w:lang w:bidi="ar-SA"/>
    </w:rPr>
  </w:style>
  <w:style w:type="paragraph" w:customStyle="1" w:styleId="xl117">
    <w:name w:val="xl117"/>
    <w:basedOn w:val="Normal"/>
    <w:rsid w:val="0047255E"/>
    <w:pPr>
      <w:suppressAutoHyphens w:val="0"/>
      <w:spacing w:before="280" w:after="280"/>
      <w:jc w:val="center"/>
      <w:textAlignment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118">
    <w:name w:val="xl118"/>
    <w:basedOn w:val="Normal"/>
    <w:rsid w:val="0047255E"/>
    <w:pPr>
      <w:pBdr>
        <w:top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19">
    <w:name w:val="xl119"/>
    <w:basedOn w:val="Normal"/>
    <w:rsid w:val="0047255E"/>
    <w:pPr>
      <w:pBdr>
        <w:top w:val="single" w:sz="4" w:space="0" w:color="000000"/>
        <w:left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20">
    <w:name w:val="xl120"/>
    <w:basedOn w:val="Normal"/>
    <w:rsid w:val="0047255E"/>
    <w:pPr>
      <w:pBdr>
        <w:top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color w:val="000000"/>
      <w:lang w:bidi="ar-SA"/>
    </w:rPr>
  </w:style>
  <w:style w:type="paragraph" w:customStyle="1" w:styleId="xl121">
    <w:name w:val="xl121"/>
    <w:basedOn w:val="Normal"/>
    <w:rsid w:val="0047255E"/>
    <w:pPr>
      <w:pBdr>
        <w:top w:val="single" w:sz="4" w:space="0" w:color="000000"/>
      </w:pBdr>
      <w:suppressAutoHyphens w:val="0"/>
      <w:spacing w:before="280" w:after="280"/>
      <w:jc w:val="center"/>
      <w:textAlignment w:val="center"/>
    </w:pPr>
    <w:rPr>
      <w:rFonts w:eastAsia="Times New Roman" w:cs="Times New Roman"/>
      <w:color w:val="000000"/>
      <w:lang w:bidi="ar-SA"/>
    </w:rPr>
  </w:style>
  <w:style w:type="paragraph" w:customStyle="1" w:styleId="xl122">
    <w:name w:val="xl122"/>
    <w:basedOn w:val="Normal"/>
    <w:rsid w:val="0047255E"/>
    <w:pPr>
      <w:pBdr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color w:val="000000"/>
      <w:lang w:bidi="ar-SA"/>
    </w:rPr>
  </w:style>
  <w:style w:type="paragraph" w:customStyle="1" w:styleId="xl123">
    <w:name w:val="xl123"/>
    <w:basedOn w:val="Normal"/>
    <w:rsid w:val="0047255E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124">
    <w:name w:val="xl124"/>
    <w:basedOn w:val="Normal"/>
    <w:rsid w:val="0047255E"/>
    <w:pPr>
      <w:pBdr>
        <w:top w:val="single" w:sz="4" w:space="0" w:color="000000"/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125">
    <w:name w:val="xl125"/>
    <w:basedOn w:val="Normal"/>
    <w:rsid w:val="0047255E"/>
    <w:pPr>
      <w:pBdr>
        <w:bottom w:val="single" w:sz="8" w:space="0" w:color="000000"/>
        <w:right w:val="single" w:sz="4" w:space="0" w:color="000000"/>
      </w:pBdr>
      <w:suppressAutoHyphens w:val="0"/>
      <w:spacing w:before="280" w:after="280"/>
      <w:jc w:val="center"/>
      <w:textAlignment w:val="center"/>
    </w:pPr>
    <w:rPr>
      <w:rFonts w:eastAsia="Times New Roman" w:cs="Times New Roman"/>
      <w:lang w:bidi="ar-SA"/>
    </w:rPr>
  </w:style>
  <w:style w:type="paragraph" w:customStyle="1" w:styleId="xl126">
    <w:name w:val="xl126"/>
    <w:basedOn w:val="Normal"/>
    <w:rsid w:val="0047255E"/>
    <w:pPr>
      <w:pBdr>
        <w:left w:val="single" w:sz="4" w:space="0" w:color="000000"/>
        <w:bottom w:val="single" w:sz="8" w:space="0" w:color="000000"/>
        <w:right w:val="single" w:sz="4" w:space="0" w:color="000000"/>
      </w:pBdr>
      <w:suppressAutoHyphens w:val="0"/>
      <w:spacing w:before="280" w:after="280"/>
      <w:jc w:val="center"/>
      <w:textAlignment w:val="center"/>
    </w:pPr>
    <w:rPr>
      <w:rFonts w:eastAsia="Times New Roman" w:cs="Times New Roman"/>
      <w:lang w:bidi="ar-SA"/>
    </w:rPr>
  </w:style>
  <w:style w:type="paragraph" w:customStyle="1" w:styleId="xl127">
    <w:name w:val="xl127"/>
    <w:basedOn w:val="Normal"/>
    <w:rsid w:val="0047255E"/>
    <w:pPr>
      <w:suppressAutoHyphens w:val="0"/>
      <w:spacing w:before="280" w:after="280"/>
    </w:pPr>
    <w:rPr>
      <w:rFonts w:eastAsia="Times New Roman" w:cs="Times New Roman"/>
      <w:lang w:bidi="ar-SA"/>
    </w:rPr>
  </w:style>
  <w:style w:type="paragraph" w:customStyle="1" w:styleId="xl128">
    <w:name w:val="xl128"/>
    <w:basedOn w:val="Normal"/>
    <w:rsid w:val="0047255E"/>
    <w:pPr>
      <w:suppressAutoHyphens w:val="0"/>
      <w:spacing w:before="280" w:after="280"/>
      <w:jc w:val="center"/>
      <w:textAlignment w:val="center"/>
    </w:pPr>
    <w:rPr>
      <w:rFonts w:eastAsia="Times New Roman" w:cs="Times New Roman"/>
      <w:color w:val="000000"/>
      <w:lang w:bidi="ar-SA"/>
    </w:rPr>
  </w:style>
  <w:style w:type="paragraph" w:customStyle="1" w:styleId="xl129">
    <w:name w:val="xl129"/>
    <w:basedOn w:val="Normal"/>
    <w:rsid w:val="0047255E"/>
    <w:pPr>
      <w:suppressAutoHyphens w:val="0"/>
      <w:spacing w:before="280" w:after="280"/>
      <w:jc w:val="center"/>
      <w:textAlignment w:val="center"/>
    </w:pPr>
    <w:rPr>
      <w:rFonts w:eastAsia="Times New Roman" w:cs="Times New Roman"/>
      <w:color w:val="000000"/>
      <w:lang w:bidi="ar-SA"/>
    </w:rPr>
  </w:style>
  <w:style w:type="paragraph" w:customStyle="1" w:styleId="xl130">
    <w:name w:val="xl130"/>
    <w:basedOn w:val="Normal"/>
    <w:rsid w:val="0047255E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131">
    <w:name w:val="xl131"/>
    <w:basedOn w:val="Normal"/>
    <w:rsid w:val="0047255E"/>
    <w:pPr>
      <w:pBdr>
        <w:top w:val="single" w:sz="4" w:space="0" w:color="000000"/>
        <w:left w:val="single" w:sz="4" w:space="0" w:color="000000"/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customStyle="1" w:styleId="xl132">
    <w:name w:val="xl132"/>
    <w:basedOn w:val="Normal"/>
    <w:rsid w:val="0047255E"/>
    <w:pPr>
      <w:pBdr>
        <w:top w:val="single" w:sz="4" w:space="0" w:color="000000"/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133">
    <w:name w:val="xl133"/>
    <w:basedOn w:val="Normal"/>
    <w:rsid w:val="0047255E"/>
    <w:pPr>
      <w:pBdr>
        <w:top w:val="single" w:sz="4" w:space="0" w:color="000000"/>
        <w:bottom w:val="single" w:sz="4" w:space="0" w:color="000000"/>
      </w:pBdr>
      <w:suppressAutoHyphens w:val="0"/>
      <w:spacing w:before="280" w:after="280"/>
      <w:jc w:val="center"/>
      <w:textAlignment w:val="center"/>
    </w:pPr>
    <w:rPr>
      <w:rFonts w:eastAsia="Times New Roman" w:cs="Times New Roman"/>
      <w:b/>
      <w:bCs/>
      <w:color w:val="000000"/>
      <w:lang w:bidi="ar-SA"/>
    </w:rPr>
  </w:style>
  <w:style w:type="paragraph" w:customStyle="1" w:styleId="xl134">
    <w:name w:val="xl134"/>
    <w:basedOn w:val="Normal"/>
    <w:rsid w:val="0047255E"/>
    <w:pPr>
      <w:pBdr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35">
    <w:name w:val="xl135"/>
    <w:basedOn w:val="Normal"/>
    <w:rsid w:val="0047255E"/>
    <w:pPr>
      <w:pBdr>
        <w:left w:val="single" w:sz="4" w:space="0" w:color="000000"/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36">
    <w:name w:val="xl136"/>
    <w:basedOn w:val="Normal"/>
    <w:rsid w:val="0047255E"/>
    <w:pPr>
      <w:pBdr>
        <w:bottom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color w:val="000000"/>
      <w:lang w:bidi="ar-SA"/>
    </w:rPr>
  </w:style>
  <w:style w:type="paragraph" w:customStyle="1" w:styleId="xl137">
    <w:name w:val="xl137"/>
    <w:basedOn w:val="Normal"/>
    <w:rsid w:val="0047255E"/>
    <w:pPr>
      <w:pBdr>
        <w:bottom w:val="single" w:sz="4" w:space="0" w:color="000000"/>
      </w:pBdr>
      <w:suppressAutoHyphens w:val="0"/>
      <w:spacing w:before="280" w:after="280"/>
      <w:jc w:val="center"/>
    </w:pPr>
    <w:rPr>
      <w:rFonts w:eastAsia="Times New Roman" w:cs="Times New Roman"/>
      <w:color w:val="000000"/>
      <w:lang w:bidi="ar-SA"/>
    </w:rPr>
  </w:style>
  <w:style w:type="paragraph" w:customStyle="1" w:styleId="xl138">
    <w:name w:val="xl138"/>
    <w:basedOn w:val="Normal"/>
    <w:rsid w:val="0047255E"/>
    <w:pPr>
      <w:pBdr>
        <w:bottom w:val="single" w:sz="4" w:space="0" w:color="000000"/>
      </w:pBdr>
      <w:suppressAutoHyphens w:val="0"/>
      <w:spacing w:before="280" w:after="280"/>
    </w:pPr>
    <w:rPr>
      <w:rFonts w:eastAsia="Times New Roman" w:cs="Times New Roman"/>
      <w:lang w:bidi="ar-SA"/>
    </w:rPr>
  </w:style>
  <w:style w:type="paragraph" w:customStyle="1" w:styleId="xl139">
    <w:name w:val="xl139"/>
    <w:basedOn w:val="Normal"/>
    <w:rsid w:val="0047255E"/>
    <w:pPr>
      <w:pBdr>
        <w:left w:val="single" w:sz="4" w:space="0" w:color="000000"/>
      </w:pBdr>
      <w:suppressAutoHyphens w:val="0"/>
      <w:spacing w:before="280" w:after="280"/>
      <w:jc w:val="right"/>
    </w:pPr>
    <w:rPr>
      <w:rFonts w:eastAsia="Times New Roman" w:cs="Times New Roman"/>
      <w:color w:val="000000"/>
      <w:lang w:bidi="ar-SA"/>
    </w:rPr>
  </w:style>
  <w:style w:type="paragraph" w:customStyle="1" w:styleId="xl140">
    <w:name w:val="xl140"/>
    <w:basedOn w:val="Normal"/>
    <w:rsid w:val="0047255E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 w:val="0"/>
      <w:spacing w:before="280" w:after="280"/>
    </w:pPr>
    <w:rPr>
      <w:rFonts w:eastAsia="Times New Roman" w:cs="Times New Roman"/>
      <w:b/>
      <w:bCs/>
      <w:color w:val="000000"/>
      <w:lang w:bidi="ar-SA"/>
    </w:rPr>
  </w:style>
  <w:style w:type="paragraph" w:styleId="Header">
    <w:name w:val="header"/>
    <w:basedOn w:val="Normal"/>
    <w:rsid w:val="0047255E"/>
    <w:pPr>
      <w:tabs>
        <w:tab w:val="center" w:pos="4677"/>
        <w:tab w:val="right" w:pos="9355"/>
      </w:tabs>
    </w:pPr>
    <w:rPr>
      <w:szCs w:val="21"/>
    </w:rPr>
  </w:style>
  <w:style w:type="paragraph" w:styleId="Footer">
    <w:name w:val="footer"/>
    <w:basedOn w:val="Normal"/>
    <w:rsid w:val="0047255E"/>
    <w:pPr>
      <w:tabs>
        <w:tab w:val="center" w:pos="4677"/>
        <w:tab w:val="right" w:pos="9355"/>
      </w:tabs>
    </w:pPr>
    <w:rPr>
      <w:szCs w:val="21"/>
    </w:rPr>
  </w:style>
  <w:style w:type="paragraph" w:customStyle="1" w:styleId="a4">
    <w:name w:val="Содержимое врезки"/>
    <w:basedOn w:val="BodyText"/>
    <w:rsid w:val="0047255E"/>
  </w:style>
  <w:style w:type="paragraph" w:customStyle="1" w:styleId="a5">
    <w:name w:val="???????"/>
    <w:rsid w:val="0047255E"/>
    <w:pPr>
      <w:widowControl w:val="0"/>
      <w:tabs>
        <w:tab w:val="left" w:pos="0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  <w:tab w:val="left" w:pos="11520"/>
        <w:tab w:val="left" w:pos="12960"/>
        <w:tab w:val="left" w:pos="14400"/>
        <w:tab w:val="left" w:pos="15840"/>
      </w:tabs>
      <w:suppressAutoHyphens/>
      <w:autoSpaceDE w:val="0"/>
      <w:spacing w:before="150"/>
    </w:pPr>
    <w:rPr>
      <w:rFonts w:cs="Times New Roman"/>
      <w:color w:val="FF9999"/>
      <w:sz w:val="60"/>
      <w:szCs w:val="60"/>
      <w:lang w:eastAsia="zh-CN" w:bidi="hi-IN"/>
    </w:rPr>
  </w:style>
  <w:style w:type="paragraph" w:customStyle="1" w:styleId="a6">
    <w:name w:val="?????? ?? ????????"/>
    <w:basedOn w:val="a5"/>
    <w:rsid w:val="0047255E"/>
  </w:style>
  <w:style w:type="paragraph" w:customStyle="1" w:styleId="a7">
    <w:name w:val="?????? ? ?????"/>
    <w:basedOn w:val="a5"/>
    <w:rsid w:val="0047255E"/>
  </w:style>
  <w:style w:type="paragraph" w:customStyle="1" w:styleId="a8">
    <w:name w:val="?????? ??? ???????"/>
    <w:basedOn w:val="a5"/>
    <w:rsid w:val="0047255E"/>
  </w:style>
  <w:style w:type="paragraph" w:customStyle="1" w:styleId="a9">
    <w:name w:val="?????"/>
    <w:basedOn w:val="a5"/>
    <w:rsid w:val="0047255E"/>
  </w:style>
  <w:style w:type="paragraph" w:customStyle="1" w:styleId="aa">
    <w:name w:val="???????? ?????"/>
    <w:basedOn w:val="a5"/>
    <w:rsid w:val="0047255E"/>
  </w:style>
  <w:style w:type="paragraph" w:customStyle="1" w:styleId="ab">
    <w:name w:val="???????????? ?????? ?? ??????"/>
    <w:basedOn w:val="a5"/>
    <w:rsid w:val="0047255E"/>
  </w:style>
  <w:style w:type="paragraph" w:customStyle="1" w:styleId="ac">
    <w:name w:val="?????? ?????? ? ????????"/>
    <w:basedOn w:val="a5"/>
    <w:rsid w:val="0047255E"/>
    <w:pPr>
      <w:ind w:firstLine="340"/>
    </w:pPr>
  </w:style>
  <w:style w:type="paragraph" w:customStyle="1" w:styleId="ad">
    <w:name w:val="????????"/>
    <w:basedOn w:val="a5"/>
    <w:rsid w:val="0047255E"/>
  </w:style>
  <w:style w:type="paragraph" w:customStyle="1" w:styleId="16">
    <w:name w:val="???????? 1"/>
    <w:basedOn w:val="a5"/>
    <w:rsid w:val="0047255E"/>
    <w:pPr>
      <w:jc w:val="center"/>
    </w:pPr>
  </w:style>
  <w:style w:type="paragraph" w:customStyle="1" w:styleId="22">
    <w:name w:val="???????? 2"/>
    <w:basedOn w:val="a5"/>
    <w:rsid w:val="0047255E"/>
    <w:pPr>
      <w:spacing w:before="57" w:after="57"/>
      <w:ind w:right="113"/>
      <w:jc w:val="center"/>
    </w:pPr>
  </w:style>
  <w:style w:type="paragraph" w:customStyle="1" w:styleId="ae">
    <w:name w:val="?????????"/>
    <w:basedOn w:val="a5"/>
    <w:rsid w:val="0047255E"/>
    <w:pPr>
      <w:spacing w:before="238" w:after="119"/>
    </w:pPr>
  </w:style>
  <w:style w:type="paragraph" w:customStyle="1" w:styleId="17">
    <w:name w:val="????????? 1"/>
    <w:basedOn w:val="a5"/>
    <w:rsid w:val="0047255E"/>
    <w:pPr>
      <w:spacing w:before="238" w:after="119"/>
    </w:pPr>
  </w:style>
  <w:style w:type="paragraph" w:customStyle="1" w:styleId="23">
    <w:name w:val="????????? 2"/>
    <w:basedOn w:val="a5"/>
    <w:rsid w:val="0047255E"/>
    <w:pPr>
      <w:spacing w:before="238" w:after="119"/>
    </w:pPr>
  </w:style>
  <w:style w:type="paragraph" w:customStyle="1" w:styleId="af">
    <w:name w:val="????????? ?????"/>
    <w:basedOn w:val="a5"/>
    <w:rsid w:val="0047255E"/>
  </w:style>
  <w:style w:type="paragraph" w:customStyle="1" w:styleId="LTGliederung1">
    <w:name w:val="???????~LT~Gliederung 1"/>
    <w:rsid w:val="0047255E"/>
    <w:pPr>
      <w:widowControl w:val="0"/>
      <w:tabs>
        <w:tab w:val="left" w:pos="2895"/>
        <w:tab w:val="left" w:pos="7527"/>
        <w:tab w:val="left" w:pos="12159"/>
      </w:tabs>
      <w:suppressAutoHyphens/>
      <w:autoSpaceDE w:val="0"/>
      <w:spacing w:before="515"/>
    </w:pPr>
    <w:rPr>
      <w:rFonts w:cs="Times New Roman"/>
      <w:color w:val="000000"/>
      <w:sz w:val="206"/>
      <w:szCs w:val="206"/>
      <w:lang w:eastAsia="zh-CN" w:bidi="hi-IN"/>
    </w:rPr>
  </w:style>
  <w:style w:type="paragraph" w:customStyle="1" w:styleId="LTGliederung2">
    <w:name w:val="???????~LT~Gliederung 2"/>
    <w:basedOn w:val="LTGliederung1"/>
    <w:rsid w:val="0047255E"/>
    <w:pPr>
      <w:tabs>
        <w:tab w:val="clear" w:pos="2895"/>
        <w:tab w:val="clear" w:pos="7527"/>
        <w:tab w:val="clear" w:pos="12159"/>
        <w:tab w:val="left" w:pos="867"/>
        <w:tab w:val="left" w:pos="5500"/>
        <w:tab w:val="left" w:pos="10132"/>
      </w:tabs>
      <w:spacing w:before="450"/>
    </w:pPr>
    <w:rPr>
      <w:sz w:val="180"/>
      <w:szCs w:val="180"/>
    </w:rPr>
  </w:style>
  <w:style w:type="paragraph" w:customStyle="1" w:styleId="LTGliederung3">
    <w:name w:val="???????~LT~Gliederung 3"/>
    <w:basedOn w:val="LTGliederung2"/>
    <w:rsid w:val="0047255E"/>
    <w:pPr>
      <w:tabs>
        <w:tab w:val="clear" w:pos="867"/>
        <w:tab w:val="clear" w:pos="5500"/>
        <w:tab w:val="clear" w:pos="10132"/>
        <w:tab w:val="left" w:pos="3472"/>
        <w:tab w:val="left" w:pos="8105"/>
      </w:tabs>
      <w:spacing w:before="385"/>
    </w:pPr>
    <w:rPr>
      <w:sz w:val="154"/>
      <w:szCs w:val="154"/>
    </w:rPr>
  </w:style>
  <w:style w:type="paragraph" w:customStyle="1" w:styleId="LTGliederung4">
    <w:name w:val="???????~LT~Gliederung 4"/>
    <w:basedOn w:val="LTGliederung3"/>
    <w:rsid w:val="0047255E"/>
    <w:pPr>
      <w:tabs>
        <w:tab w:val="clear" w:pos="3472"/>
        <w:tab w:val="clear" w:pos="8105"/>
        <w:tab w:val="left" w:pos="1157"/>
        <w:tab w:val="left" w:pos="5789"/>
      </w:tabs>
      <w:spacing w:before="320"/>
    </w:pPr>
    <w:rPr>
      <w:sz w:val="128"/>
      <w:szCs w:val="128"/>
    </w:rPr>
  </w:style>
  <w:style w:type="paragraph" w:customStyle="1" w:styleId="LTGliederung5">
    <w:name w:val="???????~LT~Gliederung 5"/>
    <w:basedOn w:val="LTGliederung4"/>
    <w:rsid w:val="0047255E"/>
    <w:pPr>
      <w:tabs>
        <w:tab w:val="clear" w:pos="1157"/>
        <w:tab w:val="clear" w:pos="5789"/>
        <w:tab w:val="left" w:pos="3475"/>
      </w:tabs>
    </w:pPr>
  </w:style>
  <w:style w:type="paragraph" w:customStyle="1" w:styleId="LTGliederung6">
    <w:name w:val="???????~LT~Gliederung 6"/>
    <w:basedOn w:val="LTGliederung5"/>
    <w:rsid w:val="0047255E"/>
  </w:style>
  <w:style w:type="paragraph" w:customStyle="1" w:styleId="LTGliederung7">
    <w:name w:val="???????~LT~Gliederung 7"/>
    <w:basedOn w:val="LTGliederung6"/>
    <w:rsid w:val="0047255E"/>
  </w:style>
  <w:style w:type="paragraph" w:customStyle="1" w:styleId="LTGliederung8">
    <w:name w:val="???????~LT~Gliederung 8"/>
    <w:basedOn w:val="LTGliederung7"/>
    <w:rsid w:val="0047255E"/>
  </w:style>
  <w:style w:type="paragraph" w:customStyle="1" w:styleId="LTGliederung9">
    <w:name w:val="???????~LT~Gliederung 9"/>
    <w:basedOn w:val="LTGliederung8"/>
    <w:rsid w:val="0047255E"/>
  </w:style>
  <w:style w:type="paragraph" w:customStyle="1" w:styleId="LTTitel">
    <w:name w:val="???????~LT~Titel"/>
    <w:rsid w:val="0047255E"/>
    <w:pPr>
      <w:widowControl w:val="0"/>
      <w:tabs>
        <w:tab w:val="left" w:pos="0"/>
        <w:tab w:val="left" w:pos="4632"/>
        <w:tab w:val="left" w:pos="9265"/>
        <w:tab w:val="left" w:pos="13897"/>
      </w:tabs>
      <w:suppressAutoHyphens/>
      <w:autoSpaceDE w:val="0"/>
      <w:jc w:val="center"/>
    </w:pPr>
    <w:rPr>
      <w:rFonts w:cs="Times New Roman"/>
      <w:color w:val="46464A"/>
      <w:sz w:val="284"/>
      <w:szCs w:val="284"/>
      <w:lang w:eastAsia="zh-CN" w:bidi="hi-IN"/>
    </w:rPr>
  </w:style>
  <w:style w:type="paragraph" w:customStyle="1" w:styleId="LTUntertitel">
    <w:name w:val="???????~LT~Untertitel"/>
    <w:rsid w:val="0047255E"/>
    <w:pPr>
      <w:widowControl w:val="0"/>
      <w:tabs>
        <w:tab w:val="left" w:pos="0"/>
        <w:tab w:val="left" w:pos="4632"/>
        <w:tab w:val="left" w:pos="9265"/>
        <w:tab w:val="left" w:pos="13897"/>
      </w:tabs>
      <w:suppressAutoHyphens/>
      <w:autoSpaceDE w:val="0"/>
      <w:spacing w:before="515"/>
      <w:jc w:val="center"/>
    </w:pPr>
    <w:rPr>
      <w:rFonts w:cs="Times New Roman"/>
      <w:color w:val="000000"/>
      <w:sz w:val="206"/>
      <w:szCs w:val="206"/>
      <w:lang w:eastAsia="zh-CN" w:bidi="hi-IN"/>
    </w:rPr>
  </w:style>
  <w:style w:type="paragraph" w:customStyle="1" w:styleId="LTNotizen">
    <w:name w:val="???????~LT~Notizen"/>
    <w:rsid w:val="0047255E"/>
    <w:pPr>
      <w:widowControl w:val="0"/>
      <w:tabs>
        <w:tab w:val="left" w:pos="0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  <w:tab w:val="left" w:pos="11520"/>
        <w:tab w:val="left" w:pos="12960"/>
        <w:tab w:val="left" w:pos="14400"/>
        <w:tab w:val="left" w:pos="15840"/>
      </w:tabs>
      <w:suppressAutoHyphens/>
      <w:autoSpaceDE w:val="0"/>
      <w:spacing w:before="90"/>
    </w:pPr>
    <w:rPr>
      <w:rFonts w:ascii="Mangal" w:hAnsi="Mangal" w:cs="Mangal"/>
      <w:color w:val="000000"/>
      <w:sz w:val="24"/>
      <w:szCs w:val="24"/>
      <w:lang w:eastAsia="zh-CN" w:bidi="hi-IN"/>
    </w:rPr>
  </w:style>
  <w:style w:type="paragraph" w:customStyle="1" w:styleId="LTHintergrundobjekte">
    <w:name w:val="???????~LT~Hintergrundobjekte"/>
    <w:rsid w:val="0047255E"/>
    <w:pPr>
      <w:widowControl w:val="0"/>
      <w:tabs>
        <w:tab w:val="left" w:pos="0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  <w:tab w:val="left" w:pos="11520"/>
        <w:tab w:val="left" w:pos="12960"/>
        <w:tab w:val="left" w:pos="14400"/>
        <w:tab w:val="left" w:pos="15840"/>
      </w:tabs>
      <w:suppressAutoHyphens/>
      <w:autoSpaceDE w:val="0"/>
      <w:spacing w:before="150"/>
    </w:pPr>
    <w:rPr>
      <w:rFonts w:cs="Times New Roman"/>
      <w:color w:val="FF9999"/>
      <w:sz w:val="60"/>
      <w:szCs w:val="60"/>
      <w:lang w:eastAsia="zh-CN" w:bidi="hi-IN"/>
    </w:rPr>
  </w:style>
  <w:style w:type="paragraph" w:customStyle="1" w:styleId="LTHintergrund">
    <w:name w:val="???????~LT~Hintergrund"/>
    <w:rsid w:val="0047255E"/>
    <w:pPr>
      <w:widowControl w:val="0"/>
      <w:suppressAutoHyphens/>
      <w:autoSpaceDE w:val="0"/>
      <w:jc w:val="center"/>
    </w:pPr>
    <w:rPr>
      <w:rFonts w:eastAsia="SimSun;宋体" w:cs="Mangal"/>
      <w:sz w:val="24"/>
      <w:szCs w:val="24"/>
      <w:lang w:eastAsia="zh-CN" w:bidi="hi-IN"/>
    </w:rPr>
  </w:style>
  <w:style w:type="paragraph" w:customStyle="1" w:styleId="default">
    <w:name w:val="default"/>
    <w:rsid w:val="0047255E"/>
    <w:pPr>
      <w:widowControl w:val="0"/>
      <w:suppressAutoHyphens/>
      <w:autoSpaceDE w:val="0"/>
      <w:spacing w:line="200" w:lineRule="atLeast"/>
    </w:pPr>
    <w:rPr>
      <w:rFonts w:ascii="Mangal" w:hAnsi="Mangal" w:cs="Mangal"/>
      <w:sz w:val="36"/>
      <w:szCs w:val="36"/>
      <w:lang w:eastAsia="zh-CN" w:bidi="hi-IN"/>
    </w:rPr>
  </w:style>
  <w:style w:type="paragraph" w:customStyle="1" w:styleId="blue1">
    <w:name w:val="blue1"/>
    <w:basedOn w:val="default"/>
    <w:rsid w:val="0047255E"/>
  </w:style>
  <w:style w:type="paragraph" w:customStyle="1" w:styleId="blue2">
    <w:name w:val="blue2"/>
    <w:basedOn w:val="default"/>
    <w:rsid w:val="0047255E"/>
  </w:style>
  <w:style w:type="paragraph" w:customStyle="1" w:styleId="blue3">
    <w:name w:val="blue3"/>
    <w:basedOn w:val="default"/>
    <w:rsid w:val="0047255E"/>
  </w:style>
  <w:style w:type="paragraph" w:customStyle="1" w:styleId="bw1">
    <w:name w:val="bw1"/>
    <w:basedOn w:val="default"/>
    <w:rsid w:val="0047255E"/>
  </w:style>
  <w:style w:type="paragraph" w:customStyle="1" w:styleId="bw2">
    <w:name w:val="bw2"/>
    <w:basedOn w:val="default"/>
    <w:rsid w:val="0047255E"/>
  </w:style>
  <w:style w:type="paragraph" w:customStyle="1" w:styleId="bw3">
    <w:name w:val="bw3"/>
    <w:basedOn w:val="default"/>
    <w:rsid w:val="0047255E"/>
  </w:style>
  <w:style w:type="paragraph" w:customStyle="1" w:styleId="orange1">
    <w:name w:val="orange1"/>
    <w:basedOn w:val="default"/>
    <w:rsid w:val="0047255E"/>
  </w:style>
  <w:style w:type="paragraph" w:customStyle="1" w:styleId="orange2">
    <w:name w:val="orange2"/>
    <w:basedOn w:val="default"/>
    <w:rsid w:val="0047255E"/>
  </w:style>
  <w:style w:type="paragraph" w:customStyle="1" w:styleId="orange3">
    <w:name w:val="orange3"/>
    <w:basedOn w:val="default"/>
    <w:rsid w:val="0047255E"/>
  </w:style>
  <w:style w:type="paragraph" w:customStyle="1" w:styleId="turquise1">
    <w:name w:val="turquise1"/>
    <w:basedOn w:val="default"/>
    <w:rsid w:val="0047255E"/>
  </w:style>
  <w:style w:type="paragraph" w:customStyle="1" w:styleId="turquise2">
    <w:name w:val="turquise2"/>
    <w:basedOn w:val="default"/>
    <w:rsid w:val="0047255E"/>
  </w:style>
  <w:style w:type="paragraph" w:customStyle="1" w:styleId="turquise3">
    <w:name w:val="turquise3"/>
    <w:basedOn w:val="default"/>
    <w:rsid w:val="0047255E"/>
  </w:style>
  <w:style w:type="paragraph" w:customStyle="1" w:styleId="gray1">
    <w:name w:val="gray1"/>
    <w:basedOn w:val="default"/>
    <w:rsid w:val="0047255E"/>
  </w:style>
  <w:style w:type="paragraph" w:customStyle="1" w:styleId="gray2">
    <w:name w:val="gray2"/>
    <w:basedOn w:val="default"/>
    <w:rsid w:val="0047255E"/>
  </w:style>
  <w:style w:type="paragraph" w:customStyle="1" w:styleId="gray3">
    <w:name w:val="gray3"/>
    <w:basedOn w:val="default"/>
    <w:rsid w:val="0047255E"/>
  </w:style>
  <w:style w:type="paragraph" w:customStyle="1" w:styleId="sun1">
    <w:name w:val="sun1"/>
    <w:basedOn w:val="default"/>
    <w:rsid w:val="0047255E"/>
  </w:style>
  <w:style w:type="paragraph" w:customStyle="1" w:styleId="sun2">
    <w:name w:val="sun2"/>
    <w:basedOn w:val="default"/>
    <w:rsid w:val="0047255E"/>
  </w:style>
  <w:style w:type="paragraph" w:customStyle="1" w:styleId="sun3">
    <w:name w:val="sun3"/>
    <w:basedOn w:val="default"/>
    <w:rsid w:val="0047255E"/>
  </w:style>
  <w:style w:type="paragraph" w:customStyle="1" w:styleId="earth1">
    <w:name w:val="earth1"/>
    <w:basedOn w:val="default"/>
    <w:rsid w:val="0047255E"/>
  </w:style>
  <w:style w:type="paragraph" w:customStyle="1" w:styleId="earth2">
    <w:name w:val="earth2"/>
    <w:basedOn w:val="default"/>
    <w:rsid w:val="0047255E"/>
  </w:style>
  <w:style w:type="paragraph" w:customStyle="1" w:styleId="earth3">
    <w:name w:val="earth3"/>
    <w:basedOn w:val="default"/>
    <w:rsid w:val="0047255E"/>
  </w:style>
  <w:style w:type="paragraph" w:customStyle="1" w:styleId="green1">
    <w:name w:val="green1"/>
    <w:basedOn w:val="default"/>
    <w:rsid w:val="0047255E"/>
  </w:style>
  <w:style w:type="paragraph" w:customStyle="1" w:styleId="green2">
    <w:name w:val="green2"/>
    <w:basedOn w:val="default"/>
    <w:rsid w:val="0047255E"/>
  </w:style>
  <w:style w:type="paragraph" w:customStyle="1" w:styleId="green3">
    <w:name w:val="green3"/>
    <w:basedOn w:val="default"/>
    <w:rsid w:val="0047255E"/>
  </w:style>
  <w:style w:type="paragraph" w:customStyle="1" w:styleId="seetang1">
    <w:name w:val="seetang1"/>
    <w:basedOn w:val="default"/>
    <w:rsid w:val="0047255E"/>
  </w:style>
  <w:style w:type="paragraph" w:customStyle="1" w:styleId="seetang2">
    <w:name w:val="seetang2"/>
    <w:basedOn w:val="default"/>
    <w:rsid w:val="0047255E"/>
  </w:style>
  <w:style w:type="paragraph" w:customStyle="1" w:styleId="seetang3">
    <w:name w:val="seetang3"/>
    <w:basedOn w:val="default"/>
    <w:rsid w:val="0047255E"/>
  </w:style>
  <w:style w:type="paragraph" w:customStyle="1" w:styleId="lightblue1">
    <w:name w:val="lightblue1"/>
    <w:basedOn w:val="default"/>
    <w:rsid w:val="0047255E"/>
  </w:style>
  <w:style w:type="paragraph" w:customStyle="1" w:styleId="lightblue2">
    <w:name w:val="lightblue2"/>
    <w:basedOn w:val="default"/>
    <w:rsid w:val="0047255E"/>
  </w:style>
  <w:style w:type="paragraph" w:customStyle="1" w:styleId="lightblue3">
    <w:name w:val="lightblue3"/>
    <w:basedOn w:val="default"/>
    <w:rsid w:val="0047255E"/>
  </w:style>
  <w:style w:type="paragraph" w:customStyle="1" w:styleId="yellow1">
    <w:name w:val="yellow1"/>
    <w:basedOn w:val="default"/>
    <w:rsid w:val="0047255E"/>
  </w:style>
  <w:style w:type="paragraph" w:customStyle="1" w:styleId="yellow2">
    <w:name w:val="yellow2"/>
    <w:basedOn w:val="default"/>
    <w:rsid w:val="0047255E"/>
  </w:style>
  <w:style w:type="paragraph" w:customStyle="1" w:styleId="yellow3">
    <w:name w:val="yellow3"/>
    <w:basedOn w:val="default"/>
    <w:rsid w:val="0047255E"/>
  </w:style>
  <w:style w:type="paragraph" w:customStyle="1" w:styleId="WW-">
    <w:name w:val="WW-?????????"/>
    <w:rsid w:val="0047255E"/>
    <w:pPr>
      <w:widowControl w:val="0"/>
      <w:tabs>
        <w:tab w:val="left" w:pos="0"/>
        <w:tab w:val="left" w:pos="4632"/>
        <w:tab w:val="left" w:pos="9265"/>
        <w:tab w:val="left" w:pos="13897"/>
      </w:tabs>
      <w:suppressAutoHyphens/>
      <w:autoSpaceDE w:val="0"/>
      <w:jc w:val="center"/>
    </w:pPr>
    <w:rPr>
      <w:rFonts w:cs="Times New Roman"/>
      <w:color w:val="46464A"/>
      <w:sz w:val="284"/>
      <w:szCs w:val="284"/>
      <w:lang w:eastAsia="zh-CN" w:bidi="hi-IN"/>
    </w:rPr>
  </w:style>
  <w:style w:type="paragraph" w:customStyle="1" w:styleId="af0">
    <w:name w:val="????????????"/>
    <w:rsid w:val="0047255E"/>
    <w:pPr>
      <w:widowControl w:val="0"/>
      <w:tabs>
        <w:tab w:val="left" w:pos="0"/>
        <w:tab w:val="left" w:pos="4632"/>
        <w:tab w:val="left" w:pos="9265"/>
        <w:tab w:val="left" w:pos="13897"/>
      </w:tabs>
      <w:suppressAutoHyphens/>
      <w:autoSpaceDE w:val="0"/>
      <w:spacing w:before="515"/>
      <w:jc w:val="center"/>
    </w:pPr>
    <w:rPr>
      <w:rFonts w:cs="Times New Roman"/>
      <w:color w:val="000000"/>
      <w:sz w:val="206"/>
      <w:szCs w:val="206"/>
      <w:lang w:eastAsia="zh-CN" w:bidi="hi-IN"/>
    </w:rPr>
  </w:style>
  <w:style w:type="paragraph" w:customStyle="1" w:styleId="af1">
    <w:name w:val="??????? ????"/>
    <w:rsid w:val="0047255E"/>
    <w:pPr>
      <w:widowControl w:val="0"/>
      <w:tabs>
        <w:tab w:val="left" w:pos="0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  <w:tab w:val="left" w:pos="11520"/>
        <w:tab w:val="left" w:pos="12960"/>
        <w:tab w:val="left" w:pos="14400"/>
        <w:tab w:val="left" w:pos="15840"/>
      </w:tabs>
      <w:suppressAutoHyphens/>
      <w:autoSpaceDE w:val="0"/>
      <w:spacing w:before="150"/>
    </w:pPr>
    <w:rPr>
      <w:rFonts w:cs="Times New Roman"/>
      <w:color w:val="FF9999"/>
      <w:sz w:val="60"/>
      <w:szCs w:val="60"/>
      <w:lang w:eastAsia="zh-CN" w:bidi="hi-IN"/>
    </w:rPr>
  </w:style>
  <w:style w:type="paragraph" w:customStyle="1" w:styleId="af2">
    <w:name w:val="???"/>
    <w:rsid w:val="0047255E"/>
    <w:pPr>
      <w:widowControl w:val="0"/>
      <w:suppressAutoHyphens/>
      <w:autoSpaceDE w:val="0"/>
      <w:jc w:val="center"/>
    </w:pPr>
    <w:rPr>
      <w:rFonts w:eastAsia="SimSun;宋体" w:cs="Mangal"/>
      <w:sz w:val="24"/>
      <w:szCs w:val="24"/>
      <w:lang w:eastAsia="zh-CN" w:bidi="hi-IN"/>
    </w:rPr>
  </w:style>
  <w:style w:type="paragraph" w:customStyle="1" w:styleId="af3">
    <w:name w:val="??????????"/>
    <w:rsid w:val="0047255E"/>
    <w:pPr>
      <w:widowControl w:val="0"/>
      <w:tabs>
        <w:tab w:val="left" w:pos="0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  <w:tab w:val="left" w:pos="11520"/>
        <w:tab w:val="left" w:pos="12960"/>
        <w:tab w:val="left" w:pos="14400"/>
        <w:tab w:val="left" w:pos="15840"/>
      </w:tabs>
      <w:suppressAutoHyphens/>
      <w:autoSpaceDE w:val="0"/>
      <w:spacing w:before="90"/>
    </w:pPr>
    <w:rPr>
      <w:rFonts w:ascii="Mangal" w:hAnsi="Mangal" w:cs="Mangal"/>
      <w:color w:val="000000"/>
      <w:sz w:val="24"/>
      <w:szCs w:val="24"/>
      <w:lang w:eastAsia="zh-CN" w:bidi="hi-IN"/>
    </w:rPr>
  </w:style>
  <w:style w:type="paragraph" w:customStyle="1" w:styleId="WW-1">
    <w:name w:val="WW-????????? 1"/>
    <w:rsid w:val="0047255E"/>
    <w:pPr>
      <w:widowControl w:val="0"/>
      <w:tabs>
        <w:tab w:val="left" w:pos="2895"/>
        <w:tab w:val="left" w:pos="7527"/>
        <w:tab w:val="left" w:pos="12159"/>
      </w:tabs>
      <w:suppressAutoHyphens/>
      <w:autoSpaceDE w:val="0"/>
      <w:spacing w:before="515"/>
    </w:pPr>
    <w:rPr>
      <w:rFonts w:cs="Times New Roman"/>
      <w:color w:val="000000"/>
      <w:sz w:val="206"/>
      <w:szCs w:val="206"/>
      <w:lang w:eastAsia="zh-CN" w:bidi="hi-IN"/>
    </w:rPr>
  </w:style>
  <w:style w:type="paragraph" w:customStyle="1" w:styleId="WW-2">
    <w:name w:val="WW-????????? 2"/>
    <w:basedOn w:val="WW-1"/>
    <w:rsid w:val="0047255E"/>
    <w:pPr>
      <w:tabs>
        <w:tab w:val="clear" w:pos="2895"/>
        <w:tab w:val="clear" w:pos="7527"/>
        <w:tab w:val="clear" w:pos="12159"/>
        <w:tab w:val="left" w:pos="867"/>
        <w:tab w:val="left" w:pos="5500"/>
        <w:tab w:val="left" w:pos="10132"/>
      </w:tabs>
      <w:spacing w:before="450"/>
    </w:pPr>
    <w:rPr>
      <w:sz w:val="180"/>
      <w:szCs w:val="180"/>
    </w:rPr>
  </w:style>
  <w:style w:type="paragraph" w:customStyle="1" w:styleId="32">
    <w:name w:val="????????? 3"/>
    <w:basedOn w:val="WW-2"/>
    <w:rsid w:val="0047255E"/>
    <w:pPr>
      <w:tabs>
        <w:tab w:val="clear" w:pos="867"/>
        <w:tab w:val="clear" w:pos="5500"/>
        <w:tab w:val="clear" w:pos="10132"/>
        <w:tab w:val="left" w:pos="3472"/>
        <w:tab w:val="left" w:pos="8105"/>
      </w:tabs>
      <w:spacing w:before="385"/>
    </w:pPr>
    <w:rPr>
      <w:sz w:val="154"/>
      <w:szCs w:val="154"/>
    </w:rPr>
  </w:style>
  <w:style w:type="paragraph" w:customStyle="1" w:styleId="41">
    <w:name w:val="????????? 4"/>
    <w:basedOn w:val="32"/>
    <w:rsid w:val="0047255E"/>
    <w:pPr>
      <w:tabs>
        <w:tab w:val="clear" w:pos="3472"/>
        <w:tab w:val="clear" w:pos="8105"/>
        <w:tab w:val="left" w:pos="1157"/>
        <w:tab w:val="left" w:pos="5789"/>
      </w:tabs>
      <w:spacing w:before="320"/>
    </w:pPr>
    <w:rPr>
      <w:sz w:val="128"/>
      <w:szCs w:val="128"/>
    </w:rPr>
  </w:style>
  <w:style w:type="paragraph" w:customStyle="1" w:styleId="5">
    <w:name w:val="????????? 5"/>
    <w:basedOn w:val="41"/>
    <w:rsid w:val="0047255E"/>
    <w:pPr>
      <w:tabs>
        <w:tab w:val="clear" w:pos="1157"/>
        <w:tab w:val="clear" w:pos="5789"/>
        <w:tab w:val="left" w:pos="3475"/>
      </w:tabs>
    </w:pPr>
  </w:style>
  <w:style w:type="paragraph" w:customStyle="1" w:styleId="6">
    <w:name w:val="????????? 6"/>
    <w:basedOn w:val="5"/>
    <w:rsid w:val="0047255E"/>
  </w:style>
  <w:style w:type="paragraph" w:customStyle="1" w:styleId="7">
    <w:name w:val="????????? 7"/>
    <w:basedOn w:val="6"/>
    <w:rsid w:val="0047255E"/>
  </w:style>
  <w:style w:type="paragraph" w:customStyle="1" w:styleId="8">
    <w:name w:val="????????? 8"/>
    <w:basedOn w:val="7"/>
    <w:rsid w:val="0047255E"/>
  </w:style>
  <w:style w:type="paragraph" w:customStyle="1" w:styleId="9">
    <w:name w:val="????????? 9"/>
    <w:basedOn w:val="8"/>
    <w:rsid w:val="0047255E"/>
  </w:style>
  <w:style w:type="paragraph" w:customStyle="1" w:styleId="af4">
    <w:name w:val="Самый обычн"/>
    <w:link w:val="af5"/>
    <w:uiPriority w:val="99"/>
    <w:rsid w:val="0047255E"/>
    <w:pPr>
      <w:widowControl w:val="0"/>
      <w:suppressAutoHyphens/>
    </w:pPr>
    <w:rPr>
      <w:rFonts w:eastAsia="SimSun;宋体" w:cs="Mangal"/>
      <w:sz w:val="24"/>
      <w:szCs w:val="24"/>
      <w:lang w:eastAsia="zh-CN" w:bidi="hi-IN"/>
    </w:rPr>
  </w:style>
  <w:style w:type="character" w:customStyle="1" w:styleId="af5">
    <w:name w:val="Самый обычн Знак"/>
    <w:link w:val="af4"/>
    <w:uiPriority w:val="99"/>
    <w:locked/>
    <w:rsid w:val="003D327C"/>
    <w:rPr>
      <w:rFonts w:eastAsia="SimSun;宋体"/>
      <w:sz w:val="24"/>
      <w:lang w:val="x-none" w:eastAsia="zh-CN"/>
    </w:rPr>
  </w:style>
  <w:style w:type="paragraph" w:customStyle="1" w:styleId="FrameContents">
    <w:name w:val="Frame Contents"/>
    <w:basedOn w:val="Normal"/>
    <w:rsid w:val="0047255E"/>
  </w:style>
  <w:style w:type="paragraph" w:customStyle="1" w:styleId="TableContents">
    <w:name w:val="Table Contents"/>
    <w:basedOn w:val="Normal"/>
    <w:rsid w:val="0047255E"/>
    <w:pPr>
      <w:suppressLineNumbers/>
    </w:pPr>
  </w:style>
  <w:style w:type="paragraph" w:customStyle="1" w:styleId="TableHeading">
    <w:name w:val="Table Heading"/>
    <w:basedOn w:val="TableContents"/>
    <w:rsid w:val="0047255E"/>
    <w:pPr>
      <w:jc w:val="center"/>
    </w:pPr>
    <w:rPr>
      <w:b/>
      <w:bCs/>
    </w:rPr>
  </w:style>
  <w:style w:type="character" w:customStyle="1" w:styleId="mixed-citation">
    <w:name w:val="mixed-citation"/>
    <w:rsid w:val="00E51BA6"/>
  </w:style>
  <w:style w:type="character" w:customStyle="1" w:styleId="ref-title">
    <w:name w:val="ref-title"/>
    <w:rsid w:val="00E51BA6"/>
  </w:style>
  <w:style w:type="character" w:customStyle="1" w:styleId="ref-journal">
    <w:name w:val="ref-journal"/>
    <w:rsid w:val="00E51BA6"/>
  </w:style>
  <w:style w:type="character" w:customStyle="1" w:styleId="ref-vol">
    <w:name w:val="ref-vol"/>
    <w:rsid w:val="00E51BA6"/>
  </w:style>
  <w:style w:type="character" w:customStyle="1" w:styleId="ref-iss">
    <w:name w:val="ref-iss"/>
    <w:rsid w:val="00E51BA6"/>
  </w:style>
  <w:style w:type="character" w:styleId="Hyperlink">
    <w:name w:val="Hyperlink"/>
    <w:uiPriority w:val="99"/>
    <w:semiHidden/>
    <w:rsid w:val="00E51BA6"/>
    <w:rPr>
      <w:color w:val="0000FF"/>
      <w:u w:val="single"/>
    </w:rPr>
  </w:style>
  <w:style w:type="character" w:customStyle="1" w:styleId="nowrap">
    <w:name w:val="nowrap"/>
    <w:rsid w:val="00E51BA6"/>
  </w:style>
  <w:style w:type="character" w:styleId="LineNumber">
    <w:name w:val="line number"/>
    <w:basedOn w:val="DefaultParagraphFont"/>
    <w:semiHidden/>
    <w:rsid w:val="00CC62CE"/>
  </w:style>
  <w:style w:type="character" w:styleId="FollowedHyperlink">
    <w:name w:val="FollowedHyperlink"/>
    <w:uiPriority w:val="99"/>
    <w:semiHidden/>
    <w:rsid w:val="001B08C7"/>
    <w:rPr>
      <w:color w:val="800080"/>
      <w:u w:val="single"/>
    </w:rPr>
  </w:style>
  <w:style w:type="paragraph" w:customStyle="1" w:styleId="18">
    <w:name w:val="Рецензия1"/>
    <w:hidden/>
    <w:semiHidden/>
    <w:rsid w:val="006F7C49"/>
    <w:rPr>
      <w:rFonts w:eastAsia="SimSun;宋体" w:cs="Mangal"/>
      <w:kern w:val="2"/>
      <w:sz w:val="24"/>
      <w:szCs w:val="21"/>
      <w:lang w:eastAsia="zh-CN" w:bidi="hi-IN"/>
    </w:rPr>
  </w:style>
  <w:style w:type="paragraph" w:styleId="FootnoteText">
    <w:name w:val="footnote text"/>
    <w:basedOn w:val="Normal"/>
    <w:link w:val="FootnoteTextChar"/>
    <w:rsid w:val="00456D27"/>
    <w:rPr>
      <w:sz w:val="20"/>
      <w:szCs w:val="18"/>
    </w:rPr>
  </w:style>
  <w:style w:type="character" w:customStyle="1" w:styleId="FootnoteTextChar">
    <w:name w:val="Footnote Text Char"/>
    <w:link w:val="FootnoteText"/>
    <w:locked/>
    <w:rsid w:val="00456D27"/>
    <w:rPr>
      <w:rFonts w:eastAsia="SimSun;宋体" w:cs="Mangal"/>
      <w:kern w:val="2"/>
      <w:sz w:val="18"/>
      <w:szCs w:val="18"/>
      <w:lang w:val="x-none" w:eastAsia="zh-CN" w:bidi="hi-IN"/>
    </w:rPr>
  </w:style>
  <w:style w:type="character" w:styleId="FootnoteReference">
    <w:name w:val="footnote reference"/>
    <w:uiPriority w:val="99"/>
    <w:rsid w:val="00456D27"/>
    <w:rPr>
      <w:rFonts w:cs="Times New Roman"/>
      <w:vertAlign w:val="superscript"/>
    </w:rPr>
  </w:style>
  <w:style w:type="paragraph" w:customStyle="1" w:styleId="24">
    <w:name w:val="Абзац списка2"/>
    <w:basedOn w:val="Normal"/>
    <w:rsid w:val="009B4167"/>
    <w:pPr>
      <w:ind w:left="720"/>
      <w:contextualSpacing/>
    </w:pPr>
    <w:rPr>
      <w:szCs w:val="21"/>
    </w:rPr>
  </w:style>
  <w:style w:type="paragraph" w:customStyle="1" w:styleId="25">
    <w:name w:val="Абзац списка2"/>
    <w:basedOn w:val="Normal"/>
    <w:rsid w:val="005A4380"/>
    <w:pPr>
      <w:spacing w:line="100" w:lineRule="atLeast"/>
      <w:ind w:left="720"/>
    </w:pPr>
    <w:rPr>
      <w:rFonts w:eastAsia="SimSun"/>
      <w:kern w:val="1"/>
      <w:szCs w:val="21"/>
      <w:lang w:eastAsia="hi-IN"/>
    </w:rPr>
  </w:style>
  <w:style w:type="character" w:styleId="CommentReference">
    <w:name w:val="annotation reference"/>
    <w:uiPriority w:val="99"/>
    <w:semiHidden/>
    <w:rsid w:val="00C073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073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94A"/>
    <w:rPr>
      <w:rFonts w:eastAsia="SimSun;宋体" w:cs="Mangal"/>
      <w:kern w:val="2"/>
      <w:lang w:eastAsia="zh-CN" w:bidi="hi-IN"/>
    </w:rPr>
  </w:style>
  <w:style w:type="paragraph" w:styleId="CommentSubject">
    <w:name w:val="annotation subject"/>
    <w:basedOn w:val="CommentText"/>
    <w:next w:val="CommentText"/>
    <w:semiHidden/>
    <w:rsid w:val="00C0732D"/>
    <w:rPr>
      <w:b/>
      <w:bCs/>
    </w:rPr>
  </w:style>
  <w:style w:type="character" w:styleId="Strong">
    <w:name w:val="Strong"/>
    <w:uiPriority w:val="22"/>
    <w:qFormat/>
    <w:locked/>
    <w:rsid w:val="00F40A1D"/>
    <w:rPr>
      <w:b/>
      <w:bCs/>
    </w:rPr>
  </w:style>
  <w:style w:type="character" w:customStyle="1" w:styleId="hithilite">
    <w:name w:val="hithilite"/>
    <w:rsid w:val="0029703C"/>
  </w:style>
  <w:style w:type="character" w:customStyle="1" w:styleId="19">
    <w:name w:val="Неразрешенное упоминание1"/>
    <w:uiPriority w:val="99"/>
    <w:semiHidden/>
    <w:unhideWhenUsed/>
    <w:rsid w:val="001472B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26779"/>
    <w:rPr>
      <w:rFonts w:eastAsia="SimSun;宋体" w:cs="Mangal"/>
      <w:kern w:val="2"/>
      <w:sz w:val="24"/>
      <w:szCs w:val="21"/>
      <w:lang w:eastAsia="zh-CN" w:bidi="hi-IN"/>
    </w:rPr>
  </w:style>
  <w:style w:type="paragraph" w:customStyle="1" w:styleId="xl70">
    <w:name w:val="xl70"/>
    <w:basedOn w:val="Normal"/>
    <w:rsid w:val="00034321"/>
    <w:pP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71">
    <w:name w:val="xl71"/>
    <w:basedOn w:val="Normal"/>
    <w:rsid w:val="00034321"/>
    <w:pPr>
      <w:pBdr>
        <w:bottom w:val="single" w:sz="8" w:space="0" w:color="000000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72">
    <w:name w:val="xl72"/>
    <w:basedOn w:val="Normal"/>
    <w:rsid w:val="00034321"/>
    <w:pPr>
      <w:pBdr>
        <w:bottom w:val="single" w:sz="8" w:space="0" w:color="000000"/>
        <w:right w:val="single" w:sz="8" w:space="0" w:color="000000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73">
    <w:name w:val="xl73"/>
    <w:basedOn w:val="Normal"/>
    <w:rsid w:val="00034321"/>
    <w:pPr>
      <w:pBdr>
        <w:bottom w:val="single" w:sz="8" w:space="0" w:color="000000"/>
        <w:right w:val="single" w:sz="8" w:space="0" w:color="000000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74">
    <w:name w:val="xl74"/>
    <w:basedOn w:val="Normal"/>
    <w:rsid w:val="00034321"/>
    <w:pPr>
      <w:pBdr>
        <w:top w:val="single" w:sz="8" w:space="0" w:color="auto"/>
        <w:bottom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75">
    <w:name w:val="xl75"/>
    <w:basedOn w:val="Normal"/>
    <w:rsid w:val="00034321"/>
    <w:pP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76">
    <w:name w:val="xl76"/>
    <w:basedOn w:val="Normal"/>
    <w:rsid w:val="00034321"/>
    <w:pPr>
      <w:pBdr>
        <w:right w:val="single" w:sz="8" w:space="0" w:color="000000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77">
    <w:name w:val="xl77"/>
    <w:basedOn w:val="Normal"/>
    <w:rsid w:val="00034321"/>
    <w:pPr>
      <w:pBdr>
        <w:right w:val="single" w:sz="8" w:space="0" w:color="000000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78">
    <w:name w:val="xl78"/>
    <w:basedOn w:val="Normal"/>
    <w:rsid w:val="00034321"/>
    <w:pPr>
      <w:pBdr>
        <w:bottom w:val="single" w:sz="8" w:space="0" w:color="auto"/>
        <w:right w:val="single" w:sz="8" w:space="0" w:color="000000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41">
    <w:name w:val="xl141"/>
    <w:basedOn w:val="Normal"/>
    <w:rsid w:val="00034321"/>
    <w:pPr>
      <w:pBdr>
        <w:right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42">
    <w:name w:val="xl142"/>
    <w:basedOn w:val="Normal"/>
    <w:rsid w:val="00034321"/>
    <w:pPr>
      <w:pBdr>
        <w:bottom w:val="single" w:sz="8" w:space="0" w:color="auto"/>
        <w:right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43">
    <w:name w:val="xl143"/>
    <w:basedOn w:val="Normal"/>
    <w:rsid w:val="00034321"/>
    <w:pPr>
      <w:pBdr>
        <w:right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44">
    <w:name w:val="xl144"/>
    <w:basedOn w:val="Normal"/>
    <w:rsid w:val="00034321"/>
    <w:pPr>
      <w:pBdr>
        <w:top w:val="single" w:sz="8" w:space="0" w:color="auto"/>
        <w:right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45">
    <w:name w:val="xl145"/>
    <w:basedOn w:val="Normal"/>
    <w:rsid w:val="00034321"/>
    <w:pPr>
      <w:pBdr>
        <w:bottom w:val="single" w:sz="8" w:space="0" w:color="000000"/>
        <w:right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46">
    <w:name w:val="xl146"/>
    <w:basedOn w:val="Normal"/>
    <w:rsid w:val="00034321"/>
    <w:pPr>
      <w:suppressAutoHyphens w:val="0"/>
      <w:spacing w:before="100" w:beforeAutospacing="1" w:after="100" w:afterAutospacing="1"/>
    </w:pPr>
    <w:rPr>
      <w:rFonts w:eastAsia="Times New Roman" w:cs="Times New Roman"/>
      <w:kern w:val="0"/>
      <w:lang w:eastAsia="ru-RU" w:bidi="ar-SA"/>
    </w:rPr>
  </w:style>
  <w:style w:type="paragraph" w:customStyle="1" w:styleId="xl147">
    <w:name w:val="xl147"/>
    <w:basedOn w:val="Normal"/>
    <w:rsid w:val="00034321"/>
    <w:pPr>
      <w:suppressAutoHyphens w:val="0"/>
      <w:spacing w:before="100" w:beforeAutospacing="1" w:after="100" w:afterAutospacing="1"/>
      <w:jc w:val="right"/>
    </w:pPr>
    <w:rPr>
      <w:rFonts w:eastAsia="Times New Roman" w:cs="Times New Roman"/>
      <w:kern w:val="0"/>
      <w:lang w:eastAsia="ru-RU" w:bidi="ar-SA"/>
    </w:rPr>
  </w:style>
  <w:style w:type="paragraph" w:customStyle="1" w:styleId="xl148">
    <w:name w:val="xl148"/>
    <w:basedOn w:val="Normal"/>
    <w:rsid w:val="00034321"/>
    <w:pPr>
      <w:pBdr>
        <w:right w:val="single" w:sz="8" w:space="0" w:color="auto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49">
    <w:name w:val="xl149"/>
    <w:basedOn w:val="Normal"/>
    <w:rsid w:val="00034321"/>
    <w:pPr>
      <w:pBdr>
        <w:right w:val="single" w:sz="8" w:space="0" w:color="auto"/>
      </w:pBdr>
      <w:suppressAutoHyphens w:val="0"/>
      <w:spacing w:before="100" w:beforeAutospacing="1" w:after="100" w:afterAutospacing="1"/>
      <w:jc w:val="center"/>
    </w:pPr>
    <w:rPr>
      <w:rFonts w:eastAsia="Times New Roman" w:cs="Times New Roman"/>
      <w:kern w:val="0"/>
      <w:lang w:eastAsia="ru-RU" w:bidi="ar-SA"/>
    </w:rPr>
  </w:style>
  <w:style w:type="paragraph" w:customStyle="1" w:styleId="xl150">
    <w:name w:val="xl150"/>
    <w:basedOn w:val="Normal"/>
    <w:rsid w:val="00034321"/>
    <w:pP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51">
    <w:name w:val="xl151"/>
    <w:basedOn w:val="Normal"/>
    <w:rsid w:val="00034321"/>
    <w:pPr>
      <w:pBdr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52">
    <w:name w:val="xl152"/>
    <w:basedOn w:val="Normal"/>
    <w:rsid w:val="00034321"/>
    <w:pPr>
      <w:pBdr>
        <w:top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53">
    <w:name w:val="xl153"/>
    <w:basedOn w:val="Normal"/>
    <w:rsid w:val="00034321"/>
    <w:pPr>
      <w:pBdr>
        <w:bottom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54">
    <w:name w:val="xl154"/>
    <w:basedOn w:val="Normal"/>
    <w:rsid w:val="00034321"/>
    <w:pPr>
      <w:pBdr>
        <w:top w:val="single" w:sz="8" w:space="0" w:color="000000"/>
        <w:bottom w:val="single" w:sz="8" w:space="0" w:color="auto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55">
    <w:name w:val="xl155"/>
    <w:basedOn w:val="Normal"/>
    <w:rsid w:val="00034321"/>
    <w:pPr>
      <w:pBdr>
        <w:bottom w:val="single" w:sz="8" w:space="0" w:color="auto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56">
    <w:name w:val="xl156"/>
    <w:basedOn w:val="Normal"/>
    <w:rsid w:val="00034321"/>
    <w:pPr>
      <w:pBdr>
        <w:top w:val="single" w:sz="8" w:space="0" w:color="000000"/>
        <w:bottom w:val="single" w:sz="8" w:space="0" w:color="auto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57">
    <w:name w:val="xl157"/>
    <w:basedOn w:val="Normal"/>
    <w:rsid w:val="00034321"/>
    <w:pPr>
      <w:pBdr>
        <w:top w:val="single" w:sz="8" w:space="0" w:color="auto"/>
        <w:bottom w:val="single" w:sz="8" w:space="0" w:color="auto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58">
    <w:name w:val="xl158"/>
    <w:basedOn w:val="Normal"/>
    <w:rsid w:val="00034321"/>
    <w:pPr>
      <w:pBdr>
        <w:top w:val="single" w:sz="8" w:space="0" w:color="auto"/>
        <w:bottom w:val="single" w:sz="8" w:space="0" w:color="auto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59">
    <w:name w:val="xl159"/>
    <w:basedOn w:val="Normal"/>
    <w:rsid w:val="00034321"/>
    <w:pPr>
      <w:pBdr>
        <w:top w:val="single" w:sz="8" w:space="0" w:color="auto"/>
        <w:bottom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60">
    <w:name w:val="xl160"/>
    <w:basedOn w:val="Normal"/>
    <w:rsid w:val="00034321"/>
    <w:pPr>
      <w:pBdr>
        <w:top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61">
    <w:name w:val="xl161"/>
    <w:basedOn w:val="Normal"/>
    <w:rsid w:val="00034321"/>
    <w:pPr>
      <w:pBdr>
        <w:top w:val="single" w:sz="8" w:space="0" w:color="000000"/>
        <w:bottom w:val="single" w:sz="8" w:space="0" w:color="000000"/>
      </w:pBdr>
      <w:suppressAutoHyphens w:val="0"/>
      <w:spacing w:before="100" w:beforeAutospacing="1" w:after="100" w:afterAutospacing="1"/>
      <w:jc w:val="right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62">
    <w:name w:val="xl162"/>
    <w:basedOn w:val="Normal"/>
    <w:rsid w:val="00034321"/>
    <w:pPr>
      <w:pBdr>
        <w:top w:val="single" w:sz="8" w:space="0" w:color="auto"/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63">
    <w:name w:val="xl163"/>
    <w:basedOn w:val="Normal"/>
    <w:rsid w:val="00034321"/>
    <w:pPr>
      <w:pBdr>
        <w:bottom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64">
    <w:name w:val="xl164"/>
    <w:basedOn w:val="Normal"/>
    <w:rsid w:val="00034321"/>
    <w:pPr>
      <w:pBdr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65">
    <w:name w:val="xl165"/>
    <w:basedOn w:val="Normal"/>
    <w:rsid w:val="00034321"/>
    <w:pP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66">
    <w:name w:val="xl166"/>
    <w:basedOn w:val="Normal"/>
    <w:rsid w:val="00034321"/>
    <w:pPr>
      <w:pBdr>
        <w:bottom w:val="single" w:sz="8" w:space="0" w:color="auto"/>
        <w:right w:val="single" w:sz="8" w:space="0" w:color="auto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b/>
      <w:bCs/>
      <w:kern w:val="0"/>
      <w:lang w:eastAsia="ru-RU" w:bidi="ar-SA"/>
    </w:rPr>
  </w:style>
  <w:style w:type="paragraph" w:customStyle="1" w:styleId="xl167">
    <w:name w:val="xl167"/>
    <w:basedOn w:val="Normal"/>
    <w:rsid w:val="00034321"/>
    <w:pPr>
      <w:pBdr>
        <w:bottom w:val="single" w:sz="8" w:space="0" w:color="000000"/>
      </w:pBdr>
      <w:suppressAutoHyphens w:val="0"/>
      <w:spacing w:before="100" w:beforeAutospacing="1" w:after="100" w:afterAutospacing="1"/>
      <w:textAlignment w:val="center"/>
    </w:pPr>
    <w:rPr>
      <w:rFonts w:eastAsia="Times New Roman" w:cs="Times New Roman"/>
      <w:kern w:val="0"/>
      <w:lang w:eastAsia="ru-RU" w:bidi="ar-SA"/>
    </w:rPr>
  </w:style>
  <w:style w:type="paragraph" w:customStyle="1" w:styleId="xl168">
    <w:name w:val="xl168"/>
    <w:basedOn w:val="Normal"/>
    <w:rsid w:val="00034321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eastAsia="Times New Roman" w:cs="Times New Roman"/>
      <w:kern w:val="0"/>
      <w:lang w:eastAsia="ru-RU" w:bidi="ar-SA"/>
    </w:rPr>
  </w:style>
  <w:style w:type="paragraph" w:styleId="ListParagraph">
    <w:name w:val="List Paragraph"/>
    <w:basedOn w:val="Normal"/>
    <w:uiPriority w:val="34"/>
    <w:qFormat/>
    <w:rsid w:val="00D81873"/>
    <w:pPr>
      <w:ind w:left="720"/>
      <w:contextualSpacing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1296</Words>
  <Characters>7390</Characters>
  <Application>Microsoft Office Word</Application>
  <DocSecurity>0</DocSecurity>
  <Lines>61</Lines>
  <Paragraphs>1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Highlights:</vt:lpstr>
    </vt:vector>
  </TitlesOfParts>
  <Company>diakov.net</Company>
  <LinksUpToDate>false</LinksUpToDate>
  <CharactersWithSpaces>8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ighlights:</dc:title>
  <dc:creator>ОР</dc:creator>
  <cp:lastModifiedBy>Asha Mol S.P.</cp:lastModifiedBy>
  <cp:revision>6</cp:revision>
  <cp:lastPrinted>2021-11-18T10:06:00Z</cp:lastPrinted>
  <dcterms:created xsi:type="dcterms:W3CDTF">2021-11-18T13:54:00Z</dcterms:created>
  <dcterms:modified xsi:type="dcterms:W3CDTF">2021-12-1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Document_1">
    <vt:lpwstr>True</vt:lpwstr>
  </property>
  <property fmtid="{D5CDD505-2E9C-101B-9397-08002B2CF9AE}" pid="9" name="Mendeley Unique User Id_1">
    <vt:lpwstr>47b6ec97-5739-3a6c-b8f0-f42013f53f45</vt:lpwstr>
  </property>
  <property fmtid="{D5CDD505-2E9C-101B-9397-08002B2CF9AE}" pid="10" name="Mendeley Citation Style_1">
    <vt:lpwstr>http://www.zotero.org/styles/springer-basic-author-date</vt:lpwstr>
  </property>
  <property fmtid="{D5CDD505-2E9C-101B-9397-08002B2CF9AE}" pid="11" name="Mendeley Recent Style Id 0_1">
    <vt:lpwstr>http://www.zotero.org/styles/american-medical-association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Id 1_1">
    <vt:lpwstr>http://www.zotero.org/styles/american-political-science-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Id 2_1">
    <vt:lpwstr>http://www.zotero.org/styles/apa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Id 3_1">
    <vt:lpwstr>http://www.zotero.org/styles/applied-soil-ecology</vt:lpwstr>
  </property>
  <property fmtid="{D5CDD505-2E9C-101B-9397-08002B2CF9AE}" pid="18" name="Mendeley Recent Style Name 3_1">
    <vt:lpwstr>Applied Soil Ecology</vt:lpwstr>
  </property>
  <property fmtid="{D5CDD505-2E9C-101B-9397-08002B2CF9AE}" pid="19" name="Mendeley Recent Style Id 4_1">
    <vt:lpwstr>http://www.zotero.org/styles/chicago-author-date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Id 5_1">
    <vt:lpwstr>http://www.zotero.org/styles/harvard-cite-them-right</vt:lpwstr>
  </property>
  <property fmtid="{D5CDD505-2E9C-101B-9397-08002B2CF9AE}" pid="22" name="Mendeley Recent Style Name 5_1">
    <vt:lpwstr>Cite Them Right 10th edition - Harvard</vt:lpwstr>
  </property>
  <property fmtid="{D5CDD505-2E9C-101B-9397-08002B2CF9AE}" pid="23" name="Mendeley Recent Style Id 6_1">
    <vt:lpwstr>http://www.zotero.org/styles/ieee</vt:lpwstr>
  </property>
  <property fmtid="{D5CDD505-2E9C-101B-9397-08002B2CF9AE}" pid="24" name="Mendeley Recent Style Name 6_1">
    <vt:lpwstr>IEEE</vt:lpwstr>
  </property>
  <property fmtid="{D5CDD505-2E9C-101B-9397-08002B2CF9AE}" pid="25" name="Mendeley Recent Style Id 7_1">
    <vt:lpwstr>http://www.zotero.org/styles/modern-humanities-research-association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Id 8_1">
    <vt:lpwstr>http://www.zotero.org/styles/nature</vt:lpwstr>
  </property>
  <property fmtid="{D5CDD505-2E9C-101B-9397-08002B2CF9AE}" pid="28" name="Mendeley Recent Style Name 8_1">
    <vt:lpwstr>Nature</vt:lpwstr>
  </property>
  <property fmtid="{D5CDD505-2E9C-101B-9397-08002B2CF9AE}" pid="29" name="Mendeley Recent Style Id 9_1">
    <vt:lpwstr>http://www.zotero.org/styles/springer-basic-author-date</vt:lpwstr>
  </property>
  <property fmtid="{D5CDD505-2E9C-101B-9397-08002B2CF9AE}" pid="30" name="Mendeley Recent Style Name 9_1">
    <vt:lpwstr>Springer - Basic (author-date)</vt:lpwstr>
  </property>
  <property fmtid="{D5CDD505-2E9C-101B-9397-08002B2CF9AE}" pid="31" name="ZOTERO_PREF_1">
    <vt:lpwstr>&lt;data data-version="3" zotero-version="5.0.96.2"&gt;&lt;session id="lg4NDvNV"/&gt;&lt;style id="" hasBibliography="0" bibliographyStyleHasBeenSet="0"/&gt;&lt;prefs/&gt;&lt;/data&gt;</vt:lpwstr>
  </property>
</Properties>
</file>